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035D5" w14:textId="246DFD61" w:rsidR="003B0808" w:rsidRDefault="003B0808" w:rsidP="004B5430"/>
    <w:p w14:paraId="2A9E3347" w14:textId="77343FBA" w:rsidR="003B0808" w:rsidRPr="003B0808" w:rsidRDefault="003B0808" w:rsidP="004B5430">
      <w:pPr>
        <w:rPr>
          <w:b/>
          <w:bCs/>
        </w:rPr>
      </w:pPr>
      <w:r>
        <w:t xml:space="preserve"> </w:t>
      </w:r>
      <w:r>
        <w:rPr>
          <w:b/>
          <w:bCs/>
        </w:rPr>
        <w:t>Supplemental File 1.25 Interview Transcript with Participant 5311</w:t>
      </w:r>
    </w:p>
    <w:p w14:paraId="004832AB" w14:textId="77777777" w:rsidR="004B5430" w:rsidRDefault="004B5430" w:rsidP="004B5430"/>
    <w:p w14:paraId="7AB38704" w14:textId="37F9AF74" w:rsidR="004B5430" w:rsidRDefault="003B0808" w:rsidP="004B5430">
      <w:r>
        <w:t xml:space="preserve">I: </w:t>
      </w:r>
      <w:r w:rsidR="004B5430">
        <w:t xml:space="preserve">um </w:t>
      </w:r>
      <w:r>
        <w:t xml:space="preserve">how </w:t>
      </w:r>
      <w:r w:rsidR="004B5430">
        <w:t>what's your pregnancy, going so far.</w:t>
      </w:r>
    </w:p>
    <w:p w14:paraId="544F949F" w14:textId="77777777" w:rsidR="004B5430" w:rsidRDefault="004B5430" w:rsidP="004B5430"/>
    <w:p w14:paraId="176EF5FF" w14:textId="3D9DEA72" w:rsidR="004B5430" w:rsidRDefault="003B0808" w:rsidP="004B5430">
      <w:r>
        <w:t>P: S</w:t>
      </w:r>
      <w:r w:rsidR="004B5430">
        <w:t>o far, so good.</w:t>
      </w:r>
      <w:r>
        <w:t xml:space="preserve"> </w:t>
      </w:r>
      <w:r w:rsidR="004B5430">
        <w:t>Good but says like it's some stomach pains here and there, but don't feel good other than that.</w:t>
      </w:r>
    </w:p>
    <w:p w14:paraId="16DFEC50" w14:textId="77777777" w:rsidR="004B5430" w:rsidRDefault="004B5430" w:rsidP="004B5430"/>
    <w:p w14:paraId="11E77E6A" w14:textId="09288FAF" w:rsidR="004B5430" w:rsidRDefault="003B0808" w:rsidP="004B5430">
      <w:r>
        <w:t xml:space="preserve">I: Is </w:t>
      </w:r>
      <w:r w:rsidR="004B5430">
        <w:t>it going like as you expected or different than you expected.</w:t>
      </w:r>
    </w:p>
    <w:p w14:paraId="78E96246" w14:textId="77777777" w:rsidR="004B5430" w:rsidRDefault="004B5430" w:rsidP="004B5430"/>
    <w:p w14:paraId="132D462F" w14:textId="52791BB0" w:rsidR="004B5430" w:rsidRDefault="003B0808" w:rsidP="004B5430">
      <w:r>
        <w:t>P: I</w:t>
      </w:r>
      <w:r w:rsidR="004B5430">
        <w:t>s going a lot different than what I expected to be honest.</w:t>
      </w:r>
      <w:r>
        <w:t xml:space="preserve"> I</w:t>
      </w:r>
      <w:r w:rsidR="004B5430">
        <w:t xml:space="preserve"> thought I was going to be the same as how my daughter was because I was thrown up all the time, was able to</w:t>
      </w:r>
      <w:r w:rsidR="46CC8A84">
        <w:t xml:space="preserve"> </w:t>
      </w:r>
      <w:r w:rsidR="004B5430">
        <w:t>eat or drink or do anything but this have surprisingly, I could do eat drink a whole bunch other stuff I was able to do before. So.</w:t>
      </w:r>
    </w:p>
    <w:p w14:paraId="4AEA292E" w14:textId="77777777" w:rsidR="004B5430" w:rsidRDefault="004B5430" w:rsidP="004B5430"/>
    <w:p w14:paraId="5C9FA2FF" w14:textId="21F3C0E3" w:rsidR="004B5430" w:rsidRDefault="003B0808" w:rsidP="004B5430">
      <w:r>
        <w:t xml:space="preserve">I: </w:t>
      </w:r>
      <w:r w:rsidR="004B5430">
        <w:t>mentally how how's it been going.</w:t>
      </w:r>
    </w:p>
    <w:p w14:paraId="733CF483" w14:textId="77777777" w:rsidR="004B5430" w:rsidRDefault="004B5430" w:rsidP="004B5430"/>
    <w:p w14:paraId="620D1B27" w14:textId="7ED9D8F7" w:rsidR="004B5430" w:rsidRDefault="003B0808" w:rsidP="004B5430">
      <w:r>
        <w:t xml:space="preserve">P: </w:t>
      </w:r>
      <w:r w:rsidR="004B5430">
        <w:t>it's been a lot better than what it was previous pregnancy.</w:t>
      </w:r>
    </w:p>
    <w:p w14:paraId="2BD78DBF" w14:textId="77777777" w:rsidR="004B5430" w:rsidRDefault="004B5430" w:rsidP="004B5430"/>
    <w:p w14:paraId="1ED63593" w14:textId="599959FA" w:rsidR="004B5430" w:rsidRDefault="003B0808" w:rsidP="004B5430">
      <w:r>
        <w:t xml:space="preserve">I: </w:t>
      </w:r>
      <w:r w:rsidR="004B5430">
        <w:t>All right, well let's go ahead and jump right into.</w:t>
      </w:r>
      <w:r>
        <w:t xml:space="preserve"> </w:t>
      </w:r>
      <w:r w:rsidR="004B5430">
        <w:t xml:space="preserve">Some of the interview questions so </w:t>
      </w:r>
      <w:proofErr w:type="spellStart"/>
      <w:r w:rsidR="004B5430">
        <w:t>i'm</w:t>
      </w:r>
      <w:proofErr w:type="spellEnd"/>
      <w:r w:rsidR="004B5430">
        <w:t xml:space="preserve"> wondering first like what </w:t>
      </w:r>
      <w:proofErr w:type="gramStart"/>
      <w:r w:rsidR="004B5430">
        <w:t>are your thoughts about</w:t>
      </w:r>
      <w:proofErr w:type="gramEnd"/>
      <w:r w:rsidR="004B5430">
        <w:t xml:space="preserve"> where you started.</w:t>
      </w:r>
    </w:p>
    <w:p w14:paraId="1AD21030" w14:textId="77777777" w:rsidR="004B5430" w:rsidRDefault="004B5430" w:rsidP="004B5430"/>
    <w:p w14:paraId="0D4AD5F3" w14:textId="5F2EA60D" w:rsidR="004B5430" w:rsidRDefault="003B0808" w:rsidP="004B5430">
      <w:r>
        <w:t xml:space="preserve">P: </w:t>
      </w:r>
      <w:r w:rsidR="004B5430">
        <w:t>I mean level like I know there's people that smoke when they're pregnant and they stop eventually for like it's not the smartest thing, because then that could cause damage to the baby, so I feel like people should do it.</w:t>
      </w:r>
    </w:p>
    <w:p w14:paraId="4C48A43A" w14:textId="568C3A2A" w:rsidR="004B5430" w:rsidRDefault="003B0808" w:rsidP="004B5430">
      <w:r>
        <w:t xml:space="preserve">I: </w:t>
      </w:r>
      <w:r w:rsidR="004B5430">
        <w:t xml:space="preserve">What are some of them like good things you've heard related to marijuana </w:t>
      </w:r>
      <w:r>
        <w:t xml:space="preserve">in </w:t>
      </w:r>
      <w:r w:rsidR="004B5430">
        <w:t>pregnancy like why people do it.</w:t>
      </w:r>
    </w:p>
    <w:p w14:paraId="19D11F83" w14:textId="77777777" w:rsidR="004B5430" w:rsidRDefault="004B5430" w:rsidP="004B5430"/>
    <w:p w14:paraId="68FF90A3" w14:textId="5E48F3A7" w:rsidR="004B5430" w:rsidRDefault="003B0808" w:rsidP="004B5430">
      <w:r>
        <w:t xml:space="preserve">P: </w:t>
      </w:r>
      <w:r w:rsidR="004B5430">
        <w:t xml:space="preserve">I just heard, like people could have like stillborn baby face about birth defects, I never hear anything good from </w:t>
      </w:r>
      <w:proofErr w:type="spellStart"/>
      <w:proofErr w:type="gramStart"/>
      <w:r w:rsidR="004B5430">
        <w:t>it.says</w:t>
      </w:r>
      <w:proofErr w:type="spellEnd"/>
      <w:proofErr w:type="gramEnd"/>
      <w:r w:rsidR="004B5430">
        <w:t xml:space="preserve"> that help with people's like stress it is that he knows about it but</w:t>
      </w:r>
      <w:r>
        <w:t xml:space="preserve"> </w:t>
      </w:r>
      <w:r w:rsidR="004B5430">
        <w:t>you're not doing anything good come out for the baby.</w:t>
      </w:r>
    </w:p>
    <w:p w14:paraId="0288B9B3" w14:textId="54FD9D5F" w:rsidR="004B5430" w:rsidRDefault="004B5430" w:rsidP="004B5430">
      <w:r>
        <w:t>More about some of the effects you've heard of using now one thing.</w:t>
      </w:r>
    </w:p>
    <w:p w14:paraId="375E84B9" w14:textId="5E1761C0" w:rsidR="004B5430" w:rsidRDefault="004B5430" w:rsidP="004B5430">
      <w:r>
        <w:lastRenderedPageBreak/>
        <w:t xml:space="preserve">I heard that maybe could come out stillborn the baby could have </w:t>
      </w:r>
      <w:proofErr w:type="spellStart"/>
      <w:proofErr w:type="gramStart"/>
      <w:r>
        <w:t>birth.To</w:t>
      </w:r>
      <w:proofErr w:type="spellEnd"/>
      <w:proofErr w:type="gramEnd"/>
      <w:r>
        <w:t xml:space="preserve"> baby </w:t>
      </w:r>
      <w:proofErr w:type="spellStart"/>
      <w:r>
        <w:t>i've</w:t>
      </w:r>
      <w:proofErr w:type="spellEnd"/>
      <w:r>
        <w:t xml:space="preserve"> heard that not even just with marijuana her with any type of JC is a babies, they could come out like.</w:t>
      </w:r>
    </w:p>
    <w:p w14:paraId="66E0168B" w14:textId="75993041" w:rsidR="004B5430" w:rsidRDefault="004B5430" w:rsidP="004B5430">
      <w:r>
        <w:t>They get addicted to come out like screaming and crying because they went, that it will take forever for the baby to like.</w:t>
      </w:r>
      <w:r w:rsidR="003B0808">
        <w:t xml:space="preserve"> </w:t>
      </w:r>
      <w:r>
        <w:t xml:space="preserve">get off of that stuff so don't have to worry about it, like does that make sense, like, I heard that when I started with my </w:t>
      </w:r>
      <w:proofErr w:type="gramStart"/>
      <w:r>
        <w:t>daughter</w:t>
      </w:r>
      <w:proofErr w:type="gramEnd"/>
      <w:r>
        <w:t xml:space="preserve"> I overheard this girl she</w:t>
      </w:r>
      <w:r w:rsidR="003B0808">
        <w:t xml:space="preserve"> </w:t>
      </w:r>
      <w:r>
        <w:t>has she has taken a whole bunch of these pills have to second her baby their sister whenever how she was taking these pills, and how do I have a birth defect and.</w:t>
      </w:r>
    </w:p>
    <w:p w14:paraId="021C0470" w14:textId="10DD13D2" w:rsidR="004B5430" w:rsidRDefault="004B5430" w:rsidP="004B5430">
      <w:r>
        <w:t xml:space="preserve">That is like I was thinking to myself, like this crazy that people really </w:t>
      </w:r>
      <w:proofErr w:type="gramStart"/>
      <w:r>
        <w:t>does</w:t>
      </w:r>
      <w:proofErr w:type="gramEnd"/>
      <w:r>
        <w:t xml:space="preserve"> do out as a babysitter come out addicted stillborn birth defects, or they die and Sergey and that's </w:t>
      </w:r>
      <w:proofErr w:type="spellStart"/>
      <w:r>
        <w:t>that's</w:t>
      </w:r>
      <w:proofErr w:type="spellEnd"/>
      <w:r>
        <w:t xml:space="preserve"> just crazy to me.</w:t>
      </w:r>
    </w:p>
    <w:p w14:paraId="07E2E035" w14:textId="77777777" w:rsidR="004B5430" w:rsidRDefault="004B5430" w:rsidP="004B5430"/>
    <w:p w14:paraId="78CE1D8D" w14:textId="20F1E04A" w:rsidR="004B5430" w:rsidRDefault="003B0808" w:rsidP="004B5430">
      <w:r>
        <w:t xml:space="preserve">I: </w:t>
      </w:r>
      <w:proofErr w:type="gramStart"/>
      <w:r w:rsidR="004B5430">
        <w:t>Oh</w:t>
      </w:r>
      <w:proofErr w:type="gramEnd"/>
      <w:r w:rsidR="004B5430">
        <w:t xml:space="preserve"> sorry go ahead.</w:t>
      </w:r>
    </w:p>
    <w:p w14:paraId="1650A09D" w14:textId="77777777" w:rsidR="004B5430" w:rsidRDefault="004B5430" w:rsidP="004B5430"/>
    <w:p w14:paraId="55A04E6B" w14:textId="38EF73D6" w:rsidR="004B5430" w:rsidRDefault="003B0808" w:rsidP="004B5430">
      <w:r>
        <w:t xml:space="preserve">P </w:t>
      </w:r>
      <w:r w:rsidR="004B5430">
        <w:t xml:space="preserve">electrolyte people should put more consideration to the failure, have a human being inside them when they can't make decisions for themselves, because very sad you're trying to process and grow in form it's a human and do what they need to </w:t>
      </w:r>
      <w:proofErr w:type="spellStart"/>
      <w:r w:rsidR="004B5430">
        <w:t>but</w:t>
      </w:r>
      <w:proofErr w:type="spellEnd"/>
      <w:r w:rsidR="004B5430">
        <w:t>.</w:t>
      </w:r>
      <w:r>
        <w:t xml:space="preserve"> </w:t>
      </w:r>
      <w:r w:rsidR="004B5430">
        <w:t xml:space="preserve">that's </w:t>
      </w:r>
      <w:proofErr w:type="spellStart"/>
      <w:r w:rsidR="004B5430">
        <w:t>that's</w:t>
      </w:r>
      <w:proofErr w:type="spellEnd"/>
      <w:r w:rsidR="004B5430">
        <w:t xml:space="preserve"> all I really know.</w:t>
      </w:r>
    </w:p>
    <w:p w14:paraId="01ED5377" w14:textId="77777777" w:rsidR="004B5430" w:rsidRDefault="004B5430" w:rsidP="004B5430"/>
    <w:p w14:paraId="138B768A" w14:textId="4BA9613F" w:rsidR="004B5430" w:rsidRDefault="003B0808" w:rsidP="004B5430">
      <w:r>
        <w:t xml:space="preserve">I: </w:t>
      </w:r>
      <w:r w:rsidR="004B5430">
        <w:t>Where have you heard those things.</w:t>
      </w:r>
    </w:p>
    <w:p w14:paraId="684F4856" w14:textId="77777777" w:rsidR="004B5430" w:rsidRDefault="004B5430" w:rsidP="004B5430"/>
    <w:p w14:paraId="02F80D86" w14:textId="615FF833" w:rsidR="004B5430" w:rsidRDefault="003B0808" w:rsidP="004B5430">
      <w:r>
        <w:t xml:space="preserve">P: </w:t>
      </w:r>
      <w:r w:rsidR="004B5430">
        <w:t xml:space="preserve">um </w:t>
      </w:r>
      <w:proofErr w:type="spellStart"/>
      <w:r w:rsidR="004B5430">
        <w:t>i've</w:t>
      </w:r>
      <w:proofErr w:type="spellEnd"/>
      <w:r w:rsidR="004B5430">
        <w:t xml:space="preserve"> heard things from like other studies that </w:t>
      </w:r>
      <w:proofErr w:type="spellStart"/>
      <w:r w:rsidR="004B5430">
        <w:t>i've</w:t>
      </w:r>
      <w:proofErr w:type="spellEnd"/>
      <w:r w:rsidR="004B5430">
        <w:t xml:space="preserve"> done </w:t>
      </w:r>
      <w:proofErr w:type="spellStart"/>
      <w:r w:rsidR="004B5430">
        <w:t>i've</w:t>
      </w:r>
      <w:proofErr w:type="spellEnd"/>
      <w:r w:rsidR="004B5430">
        <w:t xml:space="preserve"> heard it or wine </w:t>
      </w:r>
      <w:proofErr w:type="spellStart"/>
      <w:r w:rsidR="004B5430">
        <w:t>i've</w:t>
      </w:r>
      <w:proofErr w:type="spellEnd"/>
      <w:r w:rsidR="004B5430">
        <w:t xml:space="preserve"> heard it from my mom </w:t>
      </w:r>
      <w:proofErr w:type="spellStart"/>
      <w:r w:rsidR="004B5430">
        <w:t>i've</w:t>
      </w:r>
      <w:proofErr w:type="spellEnd"/>
      <w:r w:rsidR="004B5430">
        <w:t xml:space="preserve"> heard it from my grandma </w:t>
      </w:r>
      <w:proofErr w:type="spellStart"/>
      <w:r w:rsidR="004B5430">
        <w:t>i've</w:t>
      </w:r>
      <w:proofErr w:type="spellEnd"/>
      <w:r w:rsidR="004B5430">
        <w:t xml:space="preserve"> heard it from a whole bunch of people around me that the baby to have birth defects stillborn </w:t>
      </w:r>
      <w:proofErr w:type="spellStart"/>
      <w:r w:rsidR="004B5430">
        <w:t>i'm</w:t>
      </w:r>
      <w:proofErr w:type="spellEnd"/>
      <w:r w:rsidR="004B5430">
        <w:t xml:space="preserve"> one of my baby days sisters </w:t>
      </w:r>
      <w:proofErr w:type="spellStart"/>
      <w:r w:rsidR="004B5430">
        <w:t>um.Pregnant</w:t>
      </w:r>
      <w:proofErr w:type="spellEnd"/>
      <w:r w:rsidR="004B5430">
        <w:t xml:space="preserve"> at all, and she had like she has really bad is it so she was smoking marijuana here and there, so she didn't notice, she was pregnant it so it sounded like give birth to the baby so she was real quick used to stillborn. So that's where I person, what is the from.</w:t>
      </w:r>
    </w:p>
    <w:p w14:paraId="012B8701" w14:textId="77777777" w:rsidR="004B5430" w:rsidRDefault="004B5430" w:rsidP="004B5430"/>
    <w:p w14:paraId="37819D51" w14:textId="1144B3FB" w:rsidR="004B5430" w:rsidRDefault="003B0808" w:rsidP="004B5430">
      <w:r>
        <w:t>I:</w:t>
      </w:r>
      <w:r w:rsidR="004B5430">
        <w:t xml:space="preserve"> His marijuana something you've ever tried.</w:t>
      </w:r>
    </w:p>
    <w:p w14:paraId="027CFFE6" w14:textId="77777777" w:rsidR="004B5430" w:rsidRDefault="004B5430" w:rsidP="004B5430"/>
    <w:p w14:paraId="3DDD3511" w14:textId="74DBA766" w:rsidR="004B5430" w:rsidRDefault="003B0808" w:rsidP="004B5430">
      <w:r>
        <w:t xml:space="preserve">P: </w:t>
      </w:r>
      <w:r w:rsidR="004B5430">
        <w:t xml:space="preserve">In between my daughter's pregnant like when I started my daughter, and this pregnancy, like in the middle man Daddy was real high </w:t>
      </w:r>
      <w:proofErr w:type="spellStart"/>
      <w:proofErr w:type="gramStart"/>
      <w:r w:rsidR="004B5430">
        <w:t>up.So</w:t>
      </w:r>
      <w:proofErr w:type="spellEnd"/>
      <w:proofErr w:type="gramEnd"/>
      <w:r w:rsidR="004B5430">
        <w:t xml:space="preserve"> I was smoke like hearing their elders, but a lot of sense, but I was smoking in there, and there was never able to like marijuana it was just like a medical weeping which is like I think </w:t>
      </w:r>
      <w:proofErr w:type="spellStart"/>
      <w:r w:rsidR="004B5430">
        <w:t>thc</w:t>
      </w:r>
      <w:proofErr w:type="spellEnd"/>
      <w:r w:rsidR="004B5430">
        <w:t>.</w:t>
      </w:r>
    </w:p>
    <w:p w14:paraId="6A499E65" w14:textId="77777777" w:rsidR="004B5430" w:rsidRDefault="004B5430" w:rsidP="004B5430"/>
    <w:p w14:paraId="511C975C" w14:textId="602A197D" w:rsidR="004B5430" w:rsidRDefault="003B0808" w:rsidP="004B5430">
      <w:r>
        <w:t xml:space="preserve">I: </w:t>
      </w:r>
      <w:r w:rsidR="004B5430">
        <w:t>mm hmm.</w:t>
      </w:r>
    </w:p>
    <w:p w14:paraId="3A7A6E94" w14:textId="7446D3BB" w:rsidR="004B5430" w:rsidRDefault="003B0808" w:rsidP="004B5430">
      <w:r>
        <w:t xml:space="preserve">P: </w:t>
      </w:r>
      <w:r w:rsidR="004B5430">
        <w:t xml:space="preserve">That was about it, I didn't </w:t>
      </w:r>
      <w:proofErr w:type="gramStart"/>
      <w:r w:rsidR="004B5430">
        <w:t>actually touch</w:t>
      </w:r>
      <w:proofErr w:type="gramEnd"/>
      <w:r w:rsidR="004B5430">
        <w:t xml:space="preserve"> waiter that's it like that.</w:t>
      </w:r>
    </w:p>
    <w:p w14:paraId="05F0F332" w14:textId="77777777" w:rsidR="004B5430" w:rsidRDefault="004B5430" w:rsidP="004B5430"/>
    <w:p w14:paraId="3A54BB72" w14:textId="73034B84" w:rsidR="004B5430" w:rsidRDefault="003B0808" w:rsidP="004B5430">
      <w:r>
        <w:t xml:space="preserve">I: </w:t>
      </w:r>
      <w:r w:rsidR="004B5430">
        <w:t xml:space="preserve"> Tell me about that, like, how can, how can it happen, thank you.</w:t>
      </w:r>
    </w:p>
    <w:p w14:paraId="5FA7C6F3" w14:textId="77777777" w:rsidR="004B5430" w:rsidRDefault="004B5430" w:rsidP="004B5430"/>
    <w:p w14:paraId="36074515" w14:textId="77777777" w:rsidR="004B5430" w:rsidRDefault="004B5430" w:rsidP="004B5430"/>
    <w:p w14:paraId="23311BFE" w14:textId="5650102F" w:rsidR="004B5430" w:rsidRDefault="003B0808" w:rsidP="004B5430">
      <w:r>
        <w:t xml:space="preserve">P: </w:t>
      </w:r>
      <w:r w:rsidR="004B5430">
        <w:t xml:space="preserve">Basically, whenever you get like take </w:t>
      </w:r>
      <w:proofErr w:type="spellStart"/>
      <w:r w:rsidR="004B5430">
        <w:t>thc</w:t>
      </w:r>
      <w:proofErr w:type="spellEnd"/>
      <w:r w:rsidR="004B5430">
        <w:t xml:space="preserve"> or something like that I feel like it just like it just takes you away from every stressful thing that's going on in your life. Like for me it really like a lot of stress like I wasn't thinking about it as like well was more laid back and calm and I was actually able to good throughout my day and doing I needed </w:t>
      </w:r>
      <w:proofErr w:type="gramStart"/>
      <w:r w:rsidR="004B5430">
        <w:t>to</w:t>
      </w:r>
      <w:proofErr w:type="gramEnd"/>
      <w:r w:rsidR="004B5430">
        <w:t xml:space="preserve"> and I sit there and just thought about was happy.</w:t>
      </w:r>
    </w:p>
    <w:p w14:paraId="2E0B9214" w14:textId="77777777" w:rsidR="004B5430" w:rsidRDefault="004B5430" w:rsidP="004B5430"/>
    <w:p w14:paraId="109FFB12" w14:textId="77777777" w:rsidR="004B5430" w:rsidRDefault="004B5430" w:rsidP="004B5430"/>
    <w:p w14:paraId="12E17D73" w14:textId="48E40CE4" w:rsidR="004B5430" w:rsidRDefault="003B0808" w:rsidP="004B5430">
      <w:r>
        <w:t xml:space="preserve">I: </w:t>
      </w:r>
      <w:r w:rsidR="004B5430">
        <w:t xml:space="preserve"> Have you so you've stopped doing that, since you found out you're pregnant.</w:t>
      </w:r>
    </w:p>
    <w:p w14:paraId="6F9672ED" w14:textId="77777777" w:rsidR="004B5430" w:rsidRDefault="004B5430" w:rsidP="004B5430"/>
    <w:p w14:paraId="2AA2EB71" w14:textId="7A885593" w:rsidR="004B5430" w:rsidRDefault="003B0808" w:rsidP="004B5430">
      <w:r>
        <w:t>P</w:t>
      </w:r>
      <w:r w:rsidR="004B5430">
        <w:t xml:space="preserve">: God, because I, I was, I found out, I was pregnant like three or four weeks into the pregnancy like I knew like right off the BAT that like I didn't have my period, and I was like this is weird and </w:t>
      </w:r>
      <w:proofErr w:type="spellStart"/>
      <w:proofErr w:type="gramStart"/>
      <w:r w:rsidR="004B5430">
        <w:t>then.I</w:t>
      </w:r>
      <w:proofErr w:type="spellEnd"/>
      <w:proofErr w:type="gramEnd"/>
      <w:r w:rsidR="004B5430">
        <w:t xml:space="preserve"> thought I was pregnant and I was just like a month in so it was like I stopped way before that sounds like that was good.</w:t>
      </w:r>
    </w:p>
    <w:p w14:paraId="472F27D1" w14:textId="77777777" w:rsidR="004B5430" w:rsidRDefault="004B5430" w:rsidP="004B5430"/>
    <w:p w14:paraId="6911020E" w14:textId="2E258AAA" w:rsidR="004B5430" w:rsidRDefault="003B0808" w:rsidP="004B5430">
      <w:r>
        <w:t xml:space="preserve">I: </w:t>
      </w:r>
      <w:r w:rsidR="004B5430">
        <w:t xml:space="preserve"> What have you done to like cope with anxiety.</w:t>
      </w:r>
      <w:r>
        <w:t xml:space="preserve"> </w:t>
      </w:r>
      <w:r w:rsidR="004B5430">
        <w:t>Since you've quit.</w:t>
      </w:r>
    </w:p>
    <w:p w14:paraId="56D3F4E4" w14:textId="3B87A528" w:rsidR="004B5430" w:rsidRDefault="003B0808" w:rsidP="004B5430">
      <w:r>
        <w:t xml:space="preserve">P: </w:t>
      </w:r>
      <w:r w:rsidR="004B5430">
        <w:t xml:space="preserve">I have a therapist I talked to now so that's how </w:t>
      </w:r>
      <w:proofErr w:type="gramStart"/>
      <w:r w:rsidR="004B5430">
        <w:t>the her</w:t>
      </w:r>
      <w:proofErr w:type="gramEnd"/>
      <w:r w:rsidR="004B5430">
        <w:t xml:space="preserve"> everything's been like more calm right and </w:t>
      </w:r>
      <w:proofErr w:type="spellStart"/>
      <w:r w:rsidR="004B5430">
        <w:t>i'm</w:t>
      </w:r>
      <w:proofErr w:type="spellEnd"/>
      <w:r w:rsidR="004B5430">
        <w:t xml:space="preserve"> able to talk to her whenever I need to it, I just got myself around the people that would cause me stressor.</w:t>
      </w:r>
    </w:p>
    <w:p w14:paraId="1C66BFBF" w14:textId="77777777" w:rsidR="004B5430" w:rsidRDefault="004B5430" w:rsidP="004B5430"/>
    <w:p w14:paraId="2CD6D1F6" w14:textId="77777777" w:rsidR="004B5430" w:rsidRDefault="004B5430" w:rsidP="004B5430">
      <w:r>
        <w:t>57</w:t>
      </w:r>
    </w:p>
    <w:p w14:paraId="4841A076" w14:textId="77777777" w:rsidR="004B5430" w:rsidRDefault="004B5430" w:rsidP="004B5430">
      <w:r>
        <w:t>00:06:12.180 --&gt; 00:06:17.820</w:t>
      </w:r>
    </w:p>
    <w:p w14:paraId="18B59D65" w14:textId="7C183A49" w:rsidR="004B5430" w:rsidRDefault="003B0808" w:rsidP="004B5430">
      <w:r>
        <w:t>Participant</w:t>
      </w:r>
      <w:r w:rsidR="004B5430">
        <w:t>: is just like meshes is going, if I have any type of stress or anything I just checked my therapist or.</w:t>
      </w:r>
    </w:p>
    <w:p w14:paraId="0A63ECF5" w14:textId="77777777" w:rsidR="004B5430" w:rsidRDefault="004B5430" w:rsidP="004B5430"/>
    <w:p w14:paraId="36862E7F" w14:textId="77777777" w:rsidR="004B5430" w:rsidRDefault="004B5430" w:rsidP="004B5430">
      <w:r>
        <w:t>58</w:t>
      </w:r>
    </w:p>
    <w:p w14:paraId="54B2A084" w14:textId="77777777" w:rsidR="004B5430" w:rsidRDefault="004B5430" w:rsidP="004B5430">
      <w:r>
        <w:t>00:06:19.170 --&gt; 00:06:26.400</w:t>
      </w:r>
    </w:p>
    <w:p w14:paraId="63C4D4BF" w14:textId="22D6DD35" w:rsidR="004B5430" w:rsidRDefault="003B0808" w:rsidP="004B5430">
      <w:r>
        <w:t>Participant</w:t>
      </w:r>
      <w:r w:rsidR="004B5430">
        <w:t>: Talk to my daughter's day or Whatever the case may be, I just talked to people around me to check up to that.</w:t>
      </w:r>
    </w:p>
    <w:p w14:paraId="112299B4" w14:textId="77777777" w:rsidR="004B5430" w:rsidRDefault="004B5430" w:rsidP="004B5430"/>
    <w:p w14:paraId="776F3A98" w14:textId="77777777" w:rsidR="004B5430" w:rsidRDefault="004B5430" w:rsidP="004B5430">
      <w:r>
        <w:lastRenderedPageBreak/>
        <w:t>59</w:t>
      </w:r>
    </w:p>
    <w:p w14:paraId="0127DFDE" w14:textId="77777777" w:rsidR="004B5430" w:rsidRDefault="004B5430" w:rsidP="004B5430">
      <w:r>
        <w:t>00:06:30.030 --&gt; 00:06:34.950</w:t>
      </w:r>
    </w:p>
    <w:p w14:paraId="71C40ADB" w14:textId="18365F5E" w:rsidR="004B5430" w:rsidRDefault="003B0808" w:rsidP="004B5430">
      <w:r>
        <w:t>Interviewer</w:t>
      </w:r>
      <w:r w:rsidR="004B5430">
        <w:t>: Why did you stop using marijuana like even before you find out you're pregnant.</w:t>
      </w:r>
    </w:p>
    <w:p w14:paraId="08E17125" w14:textId="77777777" w:rsidR="004B5430" w:rsidRDefault="004B5430" w:rsidP="004B5430"/>
    <w:p w14:paraId="4BBE4194" w14:textId="77777777" w:rsidR="004B5430" w:rsidRDefault="004B5430" w:rsidP="004B5430">
      <w:r>
        <w:t>60</w:t>
      </w:r>
    </w:p>
    <w:p w14:paraId="5CE699E3" w14:textId="77777777" w:rsidR="004B5430" w:rsidRDefault="004B5430" w:rsidP="004B5430">
      <w:r>
        <w:t>00:06:36.030 --&gt; 00:06:41.730</w:t>
      </w:r>
    </w:p>
    <w:p w14:paraId="15AA927A" w14:textId="61ABE74B" w:rsidR="004B5430" w:rsidRDefault="003B0808" w:rsidP="004B5430">
      <w:r>
        <w:t>Participant</w:t>
      </w:r>
      <w:r w:rsidR="004B5430">
        <w:t>: Stop because it was just so funny where it was like Hello.</w:t>
      </w:r>
    </w:p>
    <w:p w14:paraId="4BC21335" w14:textId="77777777" w:rsidR="004B5430" w:rsidRDefault="004B5430" w:rsidP="004B5430"/>
    <w:p w14:paraId="6F67BDA1" w14:textId="77777777" w:rsidR="004B5430" w:rsidRDefault="004B5430" w:rsidP="004B5430">
      <w:r>
        <w:t>61</w:t>
      </w:r>
    </w:p>
    <w:p w14:paraId="79E2C079" w14:textId="77777777" w:rsidR="004B5430" w:rsidRDefault="004B5430" w:rsidP="004B5430">
      <w:r>
        <w:t>00:06:44.430 --&gt; 00:06:45.660</w:t>
      </w:r>
    </w:p>
    <w:p w14:paraId="0AFECCE2" w14:textId="7A3386D9" w:rsidR="004B5430" w:rsidRDefault="003B0808" w:rsidP="004B5430">
      <w:r>
        <w:t>Participant</w:t>
      </w:r>
      <w:r w:rsidR="004B5430">
        <w:t>: mommy told you know already.</w:t>
      </w:r>
    </w:p>
    <w:p w14:paraId="6C06B55E" w14:textId="77777777" w:rsidR="004B5430" w:rsidRDefault="004B5430" w:rsidP="004B5430"/>
    <w:p w14:paraId="5868CAFD" w14:textId="77777777" w:rsidR="004B5430" w:rsidRDefault="004B5430" w:rsidP="004B5430">
      <w:r>
        <w:t>62</w:t>
      </w:r>
    </w:p>
    <w:p w14:paraId="47401EDB" w14:textId="77777777" w:rsidR="004B5430" w:rsidRDefault="004B5430" w:rsidP="004B5430">
      <w:r>
        <w:t>00:06:47.670 --&gt; 00:07:00.270</w:t>
      </w:r>
    </w:p>
    <w:p w14:paraId="01EC9453" w14:textId="32DA3077" w:rsidR="004B5430" w:rsidRDefault="003B0808" w:rsidP="004B5430">
      <w:r>
        <w:t>Participant</w:t>
      </w:r>
      <w:r w:rsidR="004B5430">
        <w:t xml:space="preserve">: I stopped because after like after a certain point, like </w:t>
      </w:r>
      <w:proofErr w:type="spellStart"/>
      <w:r w:rsidR="004B5430">
        <w:t>i'd</w:t>
      </w:r>
      <w:proofErr w:type="spellEnd"/>
      <w:r w:rsidR="004B5430">
        <w:t xml:space="preserve"> be to like back in calm and then there'd be stuff around me happening in I will get paid enough attention so.</w:t>
      </w:r>
    </w:p>
    <w:p w14:paraId="6C02E2AE" w14:textId="77777777" w:rsidR="004B5430" w:rsidRDefault="004B5430" w:rsidP="004B5430"/>
    <w:p w14:paraId="45BF25B3" w14:textId="77777777" w:rsidR="004B5430" w:rsidRDefault="004B5430" w:rsidP="004B5430">
      <w:r>
        <w:t>63</w:t>
      </w:r>
    </w:p>
    <w:p w14:paraId="51161194" w14:textId="77777777" w:rsidR="004B5430" w:rsidRDefault="004B5430" w:rsidP="004B5430">
      <w:r>
        <w:t>00:07:01.560 --&gt; 00:07:02.760</w:t>
      </w:r>
    </w:p>
    <w:p w14:paraId="56AD3487" w14:textId="553F6F19" w:rsidR="004B5430" w:rsidRDefault="003B0808" w:rsidP="004B5430">
      <w:r>
        <w:t>Participant</w:t>
      </w:r>
      <w:r w:rsidR="004B5430">
        <w:t>: I just I just stuck.</w:t>
      </w:r>
    </w:p>
    <w:p w14:paraId="4DC5101C" w14:textId="77777777" w:rsidR="004B5430" w:rsidRDefault="004B5430" w:rsidP="004B5430"/>
    <w:p w14:paraId="1C07DFAF" w14:textId="77777777" w:rsidR="004B5430" w:rsidRDefault="004B5430" w:rsidP="004B5430">
      <w:r>
        <w:t>64</w:t>
      </w:r>
    </w:p>
    <w:p w14:paraId="751D0A6C" w14:textId="77777777" w:rsidR="004B5430" w:rsidRDefault="004B5430" w:rsidP="004B5430">
      <w:r>
        <w:t>00:07:03.840 --&gt; 00:07:04.440</w:t>
      </w:r>
    </w:p>
    <w:p w14:paraId="7625C6DE" w14:textId="7EA7AA73" w:rsidR="004B5430" w:rsidRDefault="003B0808" w:rsidP="004B5430">
      <w:r>
        <w:t>Participant</w:t>
      </w:r>
      <w:r w:rsidR="004B5430">
        <w:t>: around me I.</w:t>
      </w:r>
    </w:p>
    <w:p w14:paraId="224B39BF" w14:textId="77777777" w:rsidR="004B5430" w:rsidRDefault="004B5430" w:rsidP="004B5430"/>
    <w:p w14:paraId="3AF31B0B" w14:textId="77777777" w:rsidR="004B5430" w:rsidRDefault="004B5430" w:rsidP="004B5430">
      <w:r>
        <w:t>65</w:t>
      </w:r>
    </w:p>
    <w:p w14:paraId="1B6159DA" w14:textId="77777777" w:rsidR="004B5430" w:rsidRDefault="004B5430" w:rsidP="004B5430">
      <w:r>
        <w:t>00:07:05.490 --&gt; 00:07:08.250</w:t>
      </w:r>
    </w:p>
    <w:p w14:paraId="00C0C668" w14:textId="02CE4FA8" w:rsidR="004B5430" w:rsidRDefault="003B0808" w:rsidP="004B5430">
      <w:r>
        <w:t>Participant</w:t>
      </w:r>
      <w:r w:rsidR="004B5430">
        <w:t>: had to pay more attention to it and it was just like.</w:t>
      </w:r>
    </w:p>
    <w:p w14:paraId="7E883ED2" w14:textId="77777777" w:rsidR="004B5430" w:rsidRDefault="004B5430" w:rsidP="004B5430"/>
    <w:p w14:paraId="4BDF0396" w14:textId="77777777" w:rsidR="004B5430" w:rsidRDefault="004B5430" w:rsidP="004B5430">
      <w:r>
        <w:lastRenderedPageBreak/>
        <w:t>66</w:t>
      </w:r>
    </w:p>
    <w:p w14:paraId="45997C44" w14:textId="77777777" w:rsidR="004B5430" w:rsidRDefault="004B5430" w:rsidP="004B5430">
      <w:r>
        <w:t>00:07:09.660 --&gt; 00:07:12.780</w:t>
      </w:r>
    </w:p>
    <w:p w14:paraId="2C411053" w14:textId="0E23CBDF" w:rsidR="004B5430" w:rsidRDefault="003B0808" w:rsidP="004B5430">
      <w:r>
        <w:t>Participant</w:t>
      </w:r>
      <w:r w:rsidR="004B5430">
        <w:t xml:space="preserve">: Just </w:t>
      </w:r>
      <w:proofErr w:type="spellStart"/>
      <w:r w:rsidR="004B5430">
        <w:t>just</w:t>
      </w:r>
      <w:proofErr w:type="spellEnd"/>
      <w:r w:rsidR="004B5430">
        <w:t xml:space="preserve"> like I said too much going on, I need to pay attention.</w:t>
      </w:r>
    </w:p>
    <w:p w14:paraId="571C0EE7" w14:textId="77777777" w:rsidR="004B5430" w:rsidRDefault="004B5430" w:rsidP="004B5430"/>
    <w:p w14:paraId="6A748A15" w14:textId="77777777" w:rsidR="004B5430" w:rsidRDefault="004B5430" w:rsidP="004B5430">
      <w:r>
        <w:t>67</w:t>
      </w:r>
    </w:p>
    <w:p w14:paraId="13E2437D" w14:textId="77777777" w:rsidR="004B5430" w:rsidRDefault="004B5430" w:rsidP="004B5430">
      <w:r>
        <w:t>00:07:13.470 --&gt; 00:07:20.610</w:t>
      </w:r>
    </w:p>
    <w:p w14:paraId="6A43CF8D" w14:textId="761EE112" w:rsidR="004B5430" w:rsidRDefault="003B0808" w:rsidP="004B5430">
      <w:r>
        <w:t>Interviewer</w:t>
      </w:r>
      <w:r w:rsidR="004B5430">
        <w:t>: mm hmm so, is it something, you would think about using again when you're not pregnant anymore, or do you think.</w:t>
      </w:r>
    </w:p>
    <w:p w14:paraId="467E3674" w14:textId="77777777" w:rsidR="004B5430" w:rsidRDefault="004B5430" w:rsidP="004B5430"/>
    <w:p w14:paraId="72FBDEFF" w14:textId="77777777" w:rsidR="004B5430" w:rsidRDefault="004B5430" w:rsidP="004B5430">
      <w:r>
        <w:t>68</w:t>
      </w:r>
    </w:p>
    <w:p w14:paraId="43A6DB31" w14:textId="77777777" w:rsidR="004B5430" w:rsidRDefault="004B5430" w:rsidP="004B5430">
      <w:r>
        <w:t>00:07:21.720 --&gt; 00:07:25.050</w:t>
      </w:r>
    </w:p>
    <w:p w14:paraId="7333B8B2" w14:textId="2A3AC516" w:rsidR="004B5430" w:rsidRDefault="003B0808" w:rsidP="004B5430">
      <w:r>
        <w:t>Interviewer</w:t>
      </w:r>
      <w:r w:rsidR="004B5430">
        <w:t>: it's like this therapy so much better like coping mechanisms.</w:t>
      </w:r>
    </w:p>
    <w:p w14:paraId="224172F6" w14:textId="77777777" w:rsidR="004B5430" w:rsidRDefault="004B5430" w:rsidP="004B5430"/>
    <w:p w14:paraId="43E4093B" w14:textId="77777777" w:rsidR="004B5430" w:rsidRDefault="004B5430" w:rsidP="004B5430">
      <w:r>
        <w:t>69</w:t>
      </w:r>
    </w:p>
    <w:p w14:paraId="1E42E950" w14:textId="77777777" w:rsidR="004B5430" w:rsidRDefault="004B5430" w:rsidP="004B5430">
      <w:r>
        <w:t>00:07:26.640 --&gt; 00:07:27.270</w:t>
      </w:r>
    </w:p>
    <w:p w14:paraId="07FD637B" w14:textId="5278719C" w:rsidR="004B5430" w:rsidRDefault="003B0808" w:rsidP="004B5430">
      <w:r>
        <w:t>Participant</w:t>
      </w:r>
      <w:r w:rsidR="004B5430">
        <w:t>: To be honest.</w:t>
      </w:r>
    </w:p>
    <w:p w14:paraId="1EDE08C1" w14:textId="77777777" w:rsidR="004B5430" w:rsidRDefault="004B5430" w:rsidP="004B5430"/>
    <w:p w14:paraId="470287E3" w14:textId="77777777" w:rsidR="004B5430" w:rsidRDefault="004B5430" w:rsidP="004B5430">
      <w:r>
        <w:t>70</w:t>
      </w:r>
    </w:p>
    <w:p w14:paraId="4723FD03" w14:textId="77777777" w:rsidR="004B5430" w:rsidRDefault="004B5430" w:rsidP="004B5430">
      <w:r>
        <w:t>00:07:28.800 --&gt; 00:07:34.230</w:t>
      </w:r>
    </w:p>
    <w:p w14:paraId="4AAE24FF" w14:textId="56E29038" w:rsidR="004B5430" w:rsidRDefault="003B0808" w:rsidP="004B5430">
      <w:r>
        <w:t>Participant</w:t>
      </w:r>
      <w:r w:rsidR="004B5430">
        <w:t xml:space="preserve">: I only look like in them, what I do know that that is baby </w:t>
      </w:r>
      <w:proofErr w:type="spellStart"/>
      <w:r w:rsidR="004B5430">
        <w:t>cuz</w:t>
      </w:r>
      <w:proofErr w:type="spellEnd"/>
      <w:r w:rsidR="004B5430">
        <w:t xml:space="preserve"> that's frustrating and.</w:t>
      </w:r>
    </w:p>
    <w:p w14:paraId="15CE1A5D" w14:textId="77777777" w:rsidR="004B5430" w:rsidRDefault="004B5430" w:rsidP="004B5430"/>
    <w:p w14:paraId="1ED61F74" w14:textId="77777777" w:rsidR="004B5430" w:rsidRDefault="004B5430" w:rsidP="004B5430">
      <w:r>
        <w:t>71</w:t>
      </w:r>
    </w:p>
    <w:p w14:paraId="17816B6D" w14:textId="77777777" w:rsidR="004B5430" w:rsidRDefault="004B5430" w:rsidP="004B5430">
      <w:r>
        <w:t>00:07:34.680 --&gt; 00:07:43.350</w:t>
      </w:r>
    </w:p>
    <w:p w14:paraId="5B02F69C" w14:textId="09824117" w:rsidR="004B5430" w:rsidRDefault="003B0808" w:rsidP="004B5430">
      <w:r>
        <w:t>Participant</w:t>
      </w:r>
      <w:r w:rsidR="004B5430">
        <w:t>: I just figure out a way to deal with the stress on its own or just start to address people myself or other people were to stress that cost me like other stuff so.</w:t>
      </w:r>
    </w:p>
    <w:p w14:paraId="1BBB997D" w14:textId="77777777" w:rsidR="004B5430" w:rsidRDefault="004B5430" w:rsidP="004B5430"/>
    <w:p w14:paraId="06FC0996" w14:textId="77777777" w:rsidR="004B5430" w:rsidRDefault="004B5430" w:rsidP="004B5430">
      <w:r>
        <w:t>72</w:t>
      </w:r>
    </w:p>
    <w:p w14:paraId="0E086350" w14:textId="77777777" w:rsidR="004B5430" w:rsidRDefault="004B5430" w:rsidP="004B5430">
      <w:r>
        <w:t>00:07:43.920 --&gt; 00:07:56.850</w:t>
      </w:r>
    </w:p>
    <w:p w14:paraId="72D6A0CB" w14:textId="74490861" w:rsidR="004B5430" w:rsidRDefault="003B0808" w:rsidP="004B5430">
      <w:r>
        <w:lastRenderedPageBreak/>
        <w:t>Participant</w:t>
      </w:r>
      <w:r w:rsidR="004B5430">
        <w:t xml:space="preserve">: Smoking I really don't advise anybody to smoke or less if you really </w:t>
      </w:r>
      <w:proofErr w:type="gramStart"/>
      <w:r w:rsidR="004B5430">
        <w:t>have to</w:t>
      </w:r>
      <w:proofErr w:type="gramEnd"/>
      <w:r w:rsidR="004B5430">
        <w:t xml:space="preserve"> because, for me it would work and then it just got to a point where I was too laid back in there was stuff happening in our society live.</w:t>
      </w:r>
    </w:p>
    <w:p w14:paraId="2EE37672" w14:textId="77777777" w:rsidR="004B5430" w:rsidRDefault="004B5430" w:rsidP="004B5430"/>
    <w:p w14:paraId="6743C010" w14:textId="77777777" w:rsidR="004B5430" w:rsidRDefault="004B5430" w:rsidP="004B5430">
      <w:r>
        <w:t>73</w:t>
      </w:r>
    </w:p>
    <w:p w14:paraId="2D2C1F0C" w14:textId="77777777" w:rsidR="004B5430" w:rsidRDefault="004B5430" w:rsidP="004B5430">
      <w:r>
        <w:t>00:07:59.370 --&gt; 00:08:02.010</w:t>
      </w:r>
    </w:p>
    <w:p w14:paraId="10AFE528" w14:textId="5B1E068F" w:rsidR="004B5430" w:rsidRDefault="003B0808" w:rsidP="004B5430">
      <w:r>
        <w:t>Interviewer</w:t>
      </w:r>
      <w:r w:rsidR="004B5430">
        <w:t>: A little bit more about what you mean when you say like mid.</w:t>
      </w:r>
    </w:p>
    <w:p w14:paraId="46F6E22F" w14:textId="77777777" w:rsidR="004B5430" w:rsidRDefault="004B5430" w:rsidP="004B5430"/>
    <w:p w14:paraId="084FF6D3" w14:textId="77777777" w:rsidR="004B5430" w:rsidRDefault="004B5430" w:rsidP="004B5430">
      <w:r>
        <w:t>74</w:t>
      </w:r>
    </w:p>
    <w:p w14:paraId="7EBCB6A5" w14:textId="77777777" w:rsidR="004B5430" w:rsidRDefault="004B5430" w:rsidP="004B5430">
      <w:r>
        <w:t>00:08:02.130 --&gt; 00:08:02.490</w:t>
      </w:r>
    </w:p>
    <w:p w14:paraId="28B7C869" w14:textId="77777777" w:rsidR="004B5430" w:rsidRDefault="004B5430" w:rsidP="004B5430">
      <w:proofErr w:type="spellStart"/>
      <w:r>
        <w:t>To</w:t>
      </w:r>
      <w:proofErr w:type="spellEnd"/>
      <w:r>
        <w:t xml:space="preserve"> late.</w:t>
      </w:r>
    </w:p>
    <w:p w14:paraId="2D903059" w14:textId="77777777" w:rsidR="004B5430" w:rsidRDefault="004B5430" w:rsidP="004B5430"/>
    <w:p w14:paraId="0F9B95C2" w14:textId="77777777" w:rsidR="004B5430" w:rsidRDefault="004B5430" w:rsidP="004B5430">
      <w:r>
        <w:t>75</w:t>
      </w:r>
    </w:p>
    <w:p w14:paraId="5ECCFBA2" w14:textId="77777777" w:rsidR="004B5430" w:rsidRDefault="004B5430" w:rsidP="004B5430">
      <w:r>
        <w:t>00:08:03.870 --&gt; 00:08:12.510</w:t>
      </w:r>
    </w:p>
    <w:p w14:paraId="78DE4C9E" w14:textId="372776AA" w:rsidR="004B5430" w:rsidRDefault="003B0808" w:rsidP="004B5430">
      <w:r>
        <w:t>Participant</w:t>
      </w:r>
      <w:r w:rsidR="004B5430">
        <w:t xml:space="preserve">: </w:t>
      </w:r>
      <w:proofErr w:type="gramStart"/>
      <w:r w:rsidR="004B5430">
        <w:t>So</w:t>
      </w:r>
      <w:proofErr w:type="gramEnd"/>
      <w:r w:rsidR="004B5430">
        <w:t xml:space="preserve"> whenever I sound laid back, I mean like </w:t>
      </w:r>
      <w:proofErr w:type="spellStart"/>
      <w:r w:rsidR="004B5430">
        <w:t>i'll</w:t>
      </w:r>
      <w:proofErr w:type="spellEnd"/>
      <w:r w:rsidR="004B5430">
        <w:t xml:space="preserve"> either send a bit all day and be on my phone just sitting there or </w:t>
      </w:r>
      <w:proofErr w:type="spellStart"/>
      <w:r w:rsidR="004B5430">
        <w:t>i'll</w:t>
      </w:r>
      <w:proofErr w:type="spellEnd"/>
      <w:r w:rsidR="004B5430">
        <w:t xml:space="preserve"> fall asleep.</w:t>
      </w:r>
    </w:p>
    <w:p w14:paraId="032E3047" w14:textId="77777777" w:rsidR="004B5430" w:rsidRDefault="004B5430" w:rsidP="004B5430"/>
    <w:p w14:paraId="1DFED668" w14:textId="77777777" w:rsidR="004B5430" w:rsidRDefault="004B5430" w:rsidP="004B5430">
      <w:r>
        <w:t>76</w:t>
      </w:r>
    </w:p>
    <w:p w14:paraId="5474199E" w14:textId="77777777" w:rsidR="004B5430" w:rsidRDefault="004B5430" w:rsidP="004B5430">
      <w:r>
        <w:t>00:08:13.200 --&gt; 00:08:22.260</w:t>
      </w:r>
    </w:p>
    <w:p w14:paraId="050797F8" w14:textId="232524A0" w:rsidR="004B5430" w:rsidRDefault="003B0808" w:rsidP="004B5430">
      <w:r>
        <w:t>Participant</w:t>
      </w:r>
      <w:r w:rsidR="004B5430">
        <w:t>: But me while I mixed with a baby was a can do it a headset for her, but it was just like other than that I wouldn't really changing the credentials lay back and.</w:t>
      </w:r>
    </w:p>
    <w:p w14:paraId="0F5DC935" w14:textId="77777777" w:rsidR="004B5430" w:rsidRDefault="004B5430" w:rsidP="004B5430"/>
    <w:p w14:paraId="1BFCAE01" w14:textId="77777777" w:rsidR="004B5430" w:rsidRDefault="004B5430" w:rsidP="004B5430">
      <w:r>
        <w:t>77</w:t>
      </w:r>
    </w:p>
    <w:p w14:paraId="47AC153C" w14:textId="77777777" w:rsidR="004B5430" w:rsidRDefault="004B5430" w:rsidP="004B5430">
      <w:r>
        <w:t>00:08:23.460 --&gt; 00:08:26.520</w:t>
      </w:r>
    </w:p>
    <w:p w14:paraId="2FB77378" w14:textId="4C9F4557" w:rsidR="004B5430" w:rsidRDefault="003B0808" w:rsidP="004B5430">
      <w:r>
        <w:t>Participant</w:t>
      </w:r>
      <w:r w:rsidR="004B5430">
        <w:t>: be calm and not have to worry about missing so.</w:t>
      </w:r>
    </w:p>
    <w:p w14:paraId="2BD57FD0" w14:textId="77777777" w:rsidR="004B5430" w:rsidRDefault="004B5430" w:rsidP="004B5430"/>
    <w:p w14:paraId="38951166" w14:textId="77777777" w:rsidR="004B5430" w:rsidRDefault="004B5430" w:rsidP="004B5430">
      <w:r>
        <w:t>78</w:t>
      </w:r>
    </w:p>
    <w:p w14:paraId="49C950CB" w14:textId="77777777" w:rsidR="004B5430" w:rsidRDefault="004B5430" w:rsidP="004B5430">
      <w:r>
        <w:t>00:08:27.810 --&gt; 00:08:30.750</w:t>
      </w:r>
    </w:p>
    <w:p w14:paraId="4B2D5450" w14:textId="0321C304" w:rsidR="004B5430" w:rsidRDefault="003B0808" w:rsidP="004B5430">
      <w:r>
        <w:t>Participant</w:t>
      </w:r>
      <w:r w:rsidR="004B5430">
        <w:t>: just be a laid back like to send them baby and.</w:t>
      </w:r>
    </w:p>
    <w:p w14:paraId="25084F5D" w14:textId="77777777" w:rsidR="004B5430" w:rsidRDefault="004B5430" w:rsidP="004B5430"/>
    <w:p w14:paraId="4AD97581" w14:textId="77777777" w:rsidR="004B5430" w:rsidRDefault="004B5430" w:rsidP="004B5430">
      <w:r>
        <w:lastRenderedPageBreak/>
        <w:t>79</w:t>
      </w:r>
    </w:p>
    <w:p w14:paraId="137DC416" w14:textId="77777777" w:rsidR="004B5430" w:rsidRDefault="004B5430" w:rsidP="004B5430">
      <w:r>
        <w:t>00:08:32.130 --&gt; 00:08:38.760</w:t>
      </w:r>
    </w:p>
    <w:p w14:paraId="5AD83AE2" w14:textId="46FA1C51" w:rsidR="004B5430" w:rsidRDefault="003B0808" w:rsidP="004B5430">
      <w:r>
        <w:t>Participant</w:t>
      </w:r>
      <w:r w:rsidR="004B5430">
        <w:t>: Then what the baby and then going back to lay back down and just do that stuff tonight to worry about listen.</w:t>
      </w:r>
    </w:p>
    <w:p w14:paraId="3457E777" w14:textId="77777777" w:rsidR="004B5430" w:rsidRDefault="004B5430" w:rsidP="004B5430"/>
    <w:p w14:paraId="2B578145" w14:textId="77777777" w:rsidR="004B5430" w:rsidRDefault="004B5430" w:rsidP="004B5430">
      <w:r>
        <w:t>80</w:t>
      </w:r>
    </w:p>
    <w:p w14:paraId="57070104" w14:textId="77777777" w:rsidR="004B5430" w:rsidRDefault="004B5430" w:rsidP="004B5430">
      <w:r>
        <w:t>00:08:42.150 --&gt; 00:08:45.900</w:t>
      </w:r>
    </w:p>
    <w:p w14:paraId="42BEE533" w14:textId="3F5153B7" w:rsidR="004B5430" w:rsidRDefault="003B0808" w:rsidP="004B5430">
      <w:r>
        <w:t>Interviewer</w:t>
      </w:r>
      <w:r w:rsidR="004B5430">
        <w:t>: Like marijuana being many lies like.</w:t>
      </w:r>
    </w:p>
    <w:p w14:paraId="306B9AD6" w14:textId="77777777" w:rsidR="004B5430" w:rsidRDefault="004B5430" w:rsidP="004B5430"/>
    <w:p w14:paraId="2B1FDE42" w14:textId="77777777" w:rsidR="004B5430" w:rsidRDefault="004B5430" w:rsidP="004B5430">
      <w:r>
        <w:t>81</w:t>
      </w:r>
    </w:p>
    <w:p w14:paraId="009E4DA4" w14:textId="77777777" w:rsidR="004B5430" w:rsidRDefault="004B5430" w:rsidP="004B5430">
      <w:r>
        <w:t>00:08:47.250 --&gt; 00:08:49.470</w:t>
      </w:r>
    </w:p>
    <w:p w14:paraId="541540E1" w14:textId="201D6186" w:rsidR="004B5430" w:rsidRDefault="003B0808" w:rsidP="004B5430">
      <w:r>
        <w:t>Interviewer</w:t>
      </w:r>
      <w:r w:rsidR="004B5430">
        <w:t xml:space="preserve">: You think you would have used it if </w:t>
      </w:r>
      <w:proofErr w:type="spellStart"/>
      <w:r w:rsidR="004B5430">
        <w:t>if</w:t>
      </w:r>
      <w:proofErr w:type="spellEnd"/>
      <w:r w:rsidR="004B5430">
        <w:t xml:space="preserve"> you.</w:t>
      </w:r>
    </w:p>
    <w:p w14:paraId="4E66C956" w14:textId="77777777" w:rsidR="004B5430" w:rsidRDefault="004B5430" w:rsidP="004B5430"/>
    <w:p w14:paraId="5846C620" w14:textId="77777777" w:rsidR="004B5430" w:rsidRDefault="004B5430" w:rsidP="004B5430">
      <w:r>
        <w:t>82</w:t>
      </w:r>
    </w:p>
    <w:p w14:paraId="2E2BAA52" w14:textId="77777777" w:rsidR="004B5430" w:rsidRDefault="004B5430" w:rsidP="004B5430">
      <w:r>
        <w:t>00:08:52.440 --&gt; 00:08:53.400</w:t>
      </w:r>
    </w:p>
    <w:p w14:paraId="5C31C675" w14:textId="1F2AC9BA" w:rsidR="004B5430" w:rsidRDefault="003B0808" w:rsidP="004B5430">
      <w:r>
        <w:t>Interviewer</w:t>
      </w:r>
      <w:r w:rsidR="004B5430">
        <w:t>: Know okay.</w:t>
      </w:r>
    </w:p>
    <w:p w14:paraId="7C9758F5" w14:textId="77777777" w:rsidR="004B5430" w:rsidRDefault="004B5430" w:rsidP="004B5430"/>
    <w:p w14:paraId="553CA2C4" w14:textId="77777777" w:rsidR="004B5430" w:rsidRDefault="004B5430" w:rsidP="004B5430">
      <w:r>
        <w:t>83</w:t>
      </w:r>
    </w:p>
    <w:p w14:paraId="123D2B79" w14:textId="77777777" w:rsidR="004B5430" w:rsidRDefault="004B5430" w:rsidP="004B5430">
      <w:r>
        <w:t>00:08:54.420 --&gt; 00:08:57.150</w:t>
      </w:r>
    </w:p>
    <w:p w14:paraId="4FB97482" w14:textId="040DFC5F" w:rsidR="004B5430" w:rsidRDefault="003B0808" w:rsidP="004B5430">
      <w:r>
        <w:t>Interviewer</w:t>
      </w:r>
      <w:r w:rsidR="004B5430">
        <w:t xml:space="preserve">: </w:t>
      </w:r>
      <w:proofErr w:type="gramStart"/>
      <w:r w:rsidR="004B5430">
        <w:t>So</w:t>
      </w:r>
      <w:proofErr w:type="gramEnd"/>
      <w:r w:rsidR="004B5430">
        <w:t xml:space="preserve"> what do you think about the medical legalization of marijuana.</w:t>
      </w:r>
    </w:p>
    <w:p w14:paraId="18B777DF" w14:textId="77777777" w:rsidR="004B5430" w:rsidRDefault="004B5430" w:rsidP="004B5430"/>
    <w:p w14:paraId="517E54EB" w14:textId="77777777" w:rsidR="004B5430" w:rsidRDefault="004B5430" w:rsidP="004B5430">
      <w:r>
        <w:t>84</w:t>
      </w:r>
    </w:p>
    <w:p w14:paraId="768C89F8" w14:textId="77777777" w:rsidR="004B5430" w:rsidRDefault="004B5430" w:rsidP="004B5430">
      <w:r>
        <w:t>00:08:57.810 --&gt; 00:09:02.790</w:t>
      </w:r>
    </w:p>
    <w:p w14:paraId="0895DDB1" w14:textId="6F011926" w:rsidR="004B5430" w:rsidRDefault="003B0808" w:rsidP="004B5430">
      <w:r>
        <w:t>Participant</w:t>
      </w:r>
      <w:r w:rsidR="004B5430">
        <w:t>: I feel like people are taking advantage of it like people that don't need to smoke.</w:t>
      </w:r>
    </w:p>
    <w:p w14:paraId="786686AB" w14:textId="77777777" w:rsidR="004B5430" w:rsidRDefault="004B5430" w:rsidP="004B5430"/>
    <w:p w14:paraId="1049573E" w14:textId="77777777" w:rsidR="004B5430" w:rsidRDefault="004B5430" w:rsidP="004B5430">
      <w:r>
        <w:t>85</w:t>
      </w:r>
    </w:p>
    <w:p w14:paraId="68A4A895" w14:textId="77777777" w:rsidR="004B5430" w:rsidRDefault="004B5430" w:rsidP="004B5430">
      <w:r>
        <w:t>00:09:03.240 --&gt; 00:09:17.430</w:t>
      </w:r>
    </w:p>
    <w:p w14:paraId="0FE44BC6" w14:textId="50D2A04F" w:rsidR="004B5430" w:rsidRDefault="003B0808" w:rsidP="004B5430">
      <w:r>
        <w:t>Participant</w:t>
      </w:r>
      <w:r w:rsidR="004B5430">
        <w:t xml:space="preserve">: By people don't know kindness around with them, they just get a court justice smoke, or just to sell it to me that make it harder for the people that </w:t>
      </w:r>
      <w:proofErr w:type="gramStart"/>
      <w:r w:rsidR="004B5430">
        <w:t>actually need</w:t>
      </w:r>
      <w:proofErr w:type="gramEnd"/>
      <w:r w:rsidR="004B5430">
        <w:t xml:space="preserve"> like a medical record or something that actually have problems like when </w:t>
      </w:r>
      <w:proofErr w:type="spellStart"/>
      <w:r w:rsidR="004B5430">
        <w:t>i'm</w:t>
      </w:r>
      <w:proofErr w:type="spellEnd"/>
      <w:r w:rsidR="004B5430">
        <w:t xml:space="preserve"> when </w:t>
      </w:r>
      <w:proofErr w:type="spellStart"/>
      <w:r w:rsidR="004B5430">
        <w:t>i'm</w:t>
      </w:r>
      <w:proofErr w:type="spellEnd"/>
      <w:r w:rsidR="004B5430">
        <w:t xml:space="preserve"> a boy, she has.</w:t>
      </w:r>
    </w:p>
    <w:p w14:paraId="443BB722" w14:textId="77777777" w:rsidR="004B5430" w:rsidRDefault="004B5430" w:rsidP="004B5430"/>
    <w:p w14:paraId="41ED62C7" w14:textId="77777777" w:rsidR="004B5430" w:rsidRDefault="004B5430" w:rsidP="004B5430">
      <w:r>
        <w:t>86</w:t>
      </w:r>
    </w:p>
    <w:p w14:paraId="4AF33473" w14:textId="77777777" w:rsidR="004B5430" w:rsidRDefault="004B5430" w:rsidP="004B5430">
      <w:r>
        <w:t>00:09:18.510 --&gt; 00:09:31.980</w:t>
      </w:r>
    </w:p>
    <w:p w14:paraId="6F2FF68B" w14:textId="7118428E" w:rsidR="004B5430" w:rsidRDefault="003B0808" w:rsidP="004B5430">
      <w:r>
        <w:t>Participant</w:t>
      </w:r>
      <w:r w:rsidR="004B5430">
        <w:t xml:space="preserve">: A she </w:t>
      </w:r>
      <w:proofErr w:type="gramStart"/>
      <w:r w:rsidR="004B5430">
        <w:t>actually has</w:t>
      </w:r>
      <w:proofErr w:type="gramEnd"/>
      <w:r w:rsidR="004B5430">
        <w:t xml:space="preserve"> a medical problem and her doctor prescribed her to get a medical week or and she eventually got it, but she doesn't do it all like that, but it's just like to the other people that do it, I just feel like they took advantage of it.</w:t>
      </w:r>
    </w:p>
    <w:p w14:paraId="1E121960" w14:textId="77777777" w:rsidR="004B5430" w:rsidRDefault="004B5430" w:rsidP="004B5430"/>
    <w:p w14:paraId="37643A7D" w14:textId="77777777" w:rsidR="004B5430" w:rsidRDefault="004B5430" w:rsidP="004B5430">
      <w:r>
        <w:t>87</w:t>
      </w:r>
    </w:p>
    <w:p w14:paraId="1B24933F" w14:textId="77777777" w:rsidR="004B5430" w:rsidRDefault="004B5430" w:rsidP="004B5430">
      <w:r>
        <w:t>00:09:34.980 --&gt; 00:09:36.240</w:t>
      </w:r>
    </w:p>
    <w:p w14:paraId="65319673" w14:textId="7AEF39E5" w:rsidR="004B5430" w:rsidRDefault="003B0808" w:rsidP="004B5430">
      <w:r>
        <w:t>Interviewer</w:t>
      </w:r>
      <w:r w:rsidR="004B5430">
        <w:t>: monkey me Mina.</w:t>
      </w:r>
    </w:p>
    <w:p w14:paraId="3A65AD51" w14:textId="77777777" w:rsidR="004B5430" w:rsidRDefault="004B5430" w:rsidP="004B5430"/>
    <w:p w14:paraId="69B6D9B6" w14:textId="77777777" w:rsidR="004B5430" w:rsidRDefault="004B5430" w:rsidP="004B5430">
      <w:r>
        <w:t>88</w:t>
      </w:r>
    </w:p>
    <w:p w14:paraId="26CAFA6E" w14:textId="77777777" w:rsidR="004B5430" w:rsidRDefault="004B5430" w:rsidP="004B5430">
      <w:r>
        <w:t>00:09:37.410 --&gt; 00:09:42.480</w:t>
      </w:r>
    </w:p>
    <w:p w14:paraId="53F6033C" w14:textId="7D6DB0E4" w:rsidR="004B5430" w:rsidRDefault="003B0808" w:rsidP="004B5430">
      <w:r>
        <w:t>Participant</w:t>
      </w:r>
      <w:r w:rsidR="004B5430">
        <w:t xml:space="preserve">: Mina </w:t>
      </w:r>
      <w:proofErr w:type="spellStart"/>
      <w:r w:rsidR="004B5430">
        <w:t>Mina</w:t>
      </w:r>
      <w:proofErr w:type="spellEnd"/>
      <w:r w:rsidR="004B5430">
        <w:t xml:space="preserve"> I when I say people took advantage of it like they don't go </w:t>
      </w:r>
      <w:proofErr w:type="spellStart"/>
      <w:r w:rsidR="004B5430">
        <w:t>go</w:t>
      </w:r>
      <w:proofErr w:type="spellEnd"/>
      <w:r w:rsidR="004B5430">
        <w:t xml:space="preserve"> get the week auto pay for it.</w:t>
      </w:r>
    </w:p>
    <w:p w14:paraId="1FE6F442" w14:textId="77777777" w:rsidR="004B5430" w:rsidRDefault="004B5430" w:rsidP="004B5430"/>
    <w:p w14:paraId="7A354B2F" w14:textId="77777777" w:rsidR="004B5430" w:rsidRDefault="004B5430" w:rsidP="004B5430">
      <w:r>
        <w:t>89</w:t>
      </w:r>
    </w:p>
    <w:p w14:paraId="699247A7" w14:textId="77777777" w:rsidR="004B5430" w:rsidRDefault="004B5430" w:rsidP="004B5430">
      <w:r>
        <w:t>00:09:42.870 --&gt; 00:09:54.090</w:t>
      </w:r>
    </w:p>
    <w:p w14:paraId="2BD3BBFE" w14:textId="414E777B" w:rsidR="004B5430" w:rsidRDefault="003B0808" w:rsidP="004B5430">
      <w:r>
        <w:t>Participant</w:t>
      </w:r>
      <w:r w:rsidR="004B5430">
        <w:t xml:space="preserve">: And then either those started smoking, all the way they </w:t>
      </w:r>
      <w:proofErr w:type="gramStart"/>
      <w:r w:rsidR="004B5430">
        <w:t>get</w:t>
      </w:r>
      <w:proofErr w:type="gramEnd"/>
      <w:r w:rsidR="004B5430">
        <w:t xml:space="preserve"> or they will sell it or do whatever with it and just run free and think that oh if they get caught with weed they're not going to get shot like they were before.</w:t>
      </w:r>
    </w:p>
    <w:p w14:paraId="74DFCF72" w14:textId="77777777" w:rsidR="004B5430" w:rsidRDefault="004B5430" w:rsidP="004B5430"/>
    <w:p w14:paraId="49262FE4" w14:textId="77777777" w:rsidR="004B5430" w:rsidRDefault="004B5430" w:rsidP="004B5430">
      <w:r>
        <w:t>90</w:t>
      </w:r>
    </w:p>
    <w:p w14:paraId="590811D2" w14:textId="77777777" w:rsidR="004B5430" w:rsidRDefault="004B5430" w:rsidP="004B5430">
      <w:r>
        <w:t>00:09:57.420 --&gt; 00:10:00.300</w:t>
      </w:r>
    </w:p>
    <w:p w14:paraId="25A096E2" w14:textId="2BFBB9DA" w:rsidR="004B5430" w:rsidRDefault="003B0808" w:rsidP="004B5430">
      <w:r>
        <w:t>Interviewer</w:t>
      </w:r>
      <w:r w:rsidR="004B5430">
        <w:t>: Thinking about using tobacco during pregnancy.</w:t>
      </w:r>
    </w:p>
    <w:p w14:paraId="1CC91DAB" w14:textId="77777777" w:rsidR="004B5430" w:rsidRDefault="004B5430" w:rsidP="004B5430"/>
    <w:p w14:paraId="6A83DA1F" w14:textId="77777777" w:rsidR="004B5430" w:rsidRDefault="004B5430" w:rsidP="004B5430">
      <w:r>
        <w:t>91</w:t>
      </w:r>
    </w:p>
    <w:p w14:paraId="5F53CF85" w14:textId="77777777" w:rsidR="004B5430" w:rsidRDefault="004B5430" w:rsidP="004B5430">
      <w:r>
        <w:t>00:10:09.120 --&gt; 00:10:21.090</w:t>
      </w:r>
    </w:p>
    <w:p w14:paraId="2D4D0F9D" w14:textId="1496A088" w:rsidR="004B5430" w:rsidRDefault="003B0808" w:rsidP="004B5430">
      <w:r>
        <w:t>Participant</w:t>
      </w:r>
      <w:r w:rsidR="004B5430">
        <w:t xml:space="preserve">: But </w:t>
      </w:r>
      <w:proofErr w:type="spellStart"/>
      <w:r w:rsidR="004B5430">
        <w:t>i've</w:t>
      </w:r>
      <w:proofErr w:type="spellEnd"/>
      <w:r w:rsidR="004B5430">
        <w:t xml:space="preserve"> heard people could get things to nicotine so it's just like oh </w:t>
      </w:r>
      <w:proofErr w:type="spellStart"/>
      <w:r w:rsidR="004B5430">
        <w:t>oh</w:t>
      </w:r>
      <w:proofErr w:type="spellEnd"/>
      <w:r w:rsidR="004B5430">
        <w:t xml:space="preserve"> either way like how we did all like people using it while you're pregnant and </w:t>
      </w:r>
      <w:proofErr w:type="spellStart"/>
      <w:r w:rsidR="004B5430">
        <w:t>i'll</w:t>
      </w:r>
      <w:proofErr w:type="spellEnd"/>
      <w:r w:rsidR="004B5430">
        <w:t xml:space="preserve"> let people use Internet to.</w:t>
      </w:r>
    </w:p>
    <w:p w14:paraId="005CBBE7" w14:textId="77777777" w:rsidR="004B5430" w:rsidRDefault="004B5430" w:rsidP="004B5430"/>
    <w:p w14:paraId="00A1336F" w14:textId="77777777" w:rsidR="004B5430" w:rsidRDefault="004B5430" w:rsidP="004B5430">
      <w:r>
        <w:lastRenderedPageBreak/>
        <w:t>92</w:t>
      </w:r>
    </w:p>
    <w:p w14:paraId="433EEABD" w14:textId="77777777" w:rsidR="004B5430" w:rsidRDefault="004B5430" w:rsidP="004B5430">
      <w:r>
        <w:t>00:10:24.210 --&gt; 00:10:27.000</w:t>
      </w:r>
    </w:p>
    <w:p w14:paraId="5FC02C76" w14:textId="1EB214F1" w:rsidR="004B5430" w:rsidRDefault="003B0808" w:rsidP="004B5430">
      <w:r>
        <w:t>Interviewer</w:t>
      </w:r>
      <w:r w:rsidR="004B5430">
        <w:t>: Have you I couldn't hear she said this, have you heard.</w:t>
      </w:r>
    </w:p>
    <w:p w14:paraId="6A769B2F" w14:textId="77777777" w:rsidR="004B5430" w:rsidRDefault="004B5430" w:rsidP="004B5430"/>
    <w:p w14:paraId="632C3EA0" w14:textId="77777777" w:rsidR="004B5430" w:rsidRDefault="004B5430" w:rsidP="004B5430">
      <w:r>
        <w:t>93</w:t>
      </w:r>
    </w:p>
    <w:p w14:paraId="336B7730" w14:textId="77777777" w:rsidR="004B5430" w:rsidRDefault="004B5430" w:rsidP="004B5430">
      <w:r>
        <w:t>00:10:28.140 --&gt; 00:10:30.870</w:t>
      </w:r>
    </w:p>
    <w:p w14:paraId="3CC837F7" w14:textId="3C4B1DD9" w:rsidR="004B5430" w:rsidRDefault="003B0808" w:rsidP="004B5430">
      <w:r>
        <w:t>Interviewer</w:t>
      </w:r>
      <w:r w:rsidR="004B5430">
        <w:t>: Has any effects on during pregnancy.</w:t>
      </w:r>
    </w:p>
    <w:p w14:paraId="6817DC2A" w14:textId="77777777" w:rsidR="004B5430" w:rsidRDefault="004B5430" w:rsidP="004B5430"/>
    <w:p w14:paraId="76662480" w14:textId="77777777" w:rsidR="004B5430" w:rsidRDefault="004B5430" w:rsidP="004B5430">
      <w:r>
        <w:t>94</w:t>
      </w:r>
    </w:p>
    <w:p w14:paraId="47933C42" w14:textId="77777777" w:rsidR="004B5430" w:rsidRDefault="004B5430" w:rsidP="004B5430">
      <w:r>
        <w:t>00:10:31.290 --&gt; 00:10:33.510</w:t>
      </w:r>
    </w:p>
    <w:p w14:paraId="767B9042" w14:textId="1EC505CF" w:rsidR="004B5430" w:rsidRDefault="003B0808" w:rsidP="004B5430">
      <w:r>
        <w:t>Participant</w:t>
      </w:r>
      <w:r w:rsidR="004B5430">
        <w:t xml:space="preserve">: I love her </w:t>
      </w:r>
      <w:proofErr w:type="gramStart"/>
      <w:r w:rsidR="004B5430">
        <w:t>love,</w:t>
      </w:r>
      <w:proofErr w:type="gramEnd"/>
      <w:r w:rsidR="004B5430">
        <w:t xml:space="preserve"> I really talk about the bed.</w:t>
      </w:r>
    </w:p>
    <w:p w14:paraId="7D5A1D79" w14:textId="77777777" w:rsidR="004B5430" w:rsidRDefault="004B5430" w:rsidP="004B5430"/>
    <w:p w14:paraId="0529A193" w14:textId="77777777" w:rsidR="004B5430" w:rsidRDefault="004B5430" w:rsidP="004B5430">
      <w:r>
        <w:t>95</w:t>
      </w:r>
    </w:p>
    <w:p w14:paraId="29282632" w14:textId="77777777" w:rsidR="004B5430" w:rsidRDefault="004B5430" w:rsidP="004B5430">
      <w:r>
        <w:t>00:10:35.130 --&gt; 00:10:36.030</w:t>
      </w:r>
    </w:p>
    <w:p w14:paraId="044E22EF" w14:textId="51F969A7" w:rsidR="004B5430" w:rsidRDefault="003B0808" w:rsidP="004B5430">
      <w:r>
        <w:t>Participant</w:t>
      </w:r>
      <w:r w:rsidR="004B5430">
        <w:t>: Because anything.</w:t>
      </w:r>
    </w:p>
    <w:p w14:paraId="449EEB56" w14:textId="77777777" w:rsidR="004B5430" w:rsidRDefault="004B5430" w:rsidP="004B5430"/>
    <w:p w14:paraId="1FB72B25" w14:textId="77777777" w:rsidR="004B5430" w:rsidRDefault="004B5430" w:rsidP="004B5430">
      <w:r>
        <w:t>96</w:t>
      </w:r>
    </w:p>
    <w:p w14:paraId="50FEE94E" w14:textId="77777777" w:rsidR="004B5430" w:rsidRDefault="004B5430" w:rsidP="004B5430">
      <w:r>
        <w:t>00:10:37.950 --&gt; 00:10:38.310</w:t>
      </w:r>
    </w:p>
    <w:p w14:paraId="5E493E62" w14:textId="7060BC88" w:rsidR="004B5430" w:rsidRDefault="003B0808" w:rsidP="004B5430">
      <w:r>
        <w:t>Participant</w:t>
      </w:r>
      <w:r w:rsidR="004B5430">
        <w:t>: But.</w:t>
      </w:r>
    </w:p>
    <w:p w14:paraId="3AEB28C4" w14:textId="77777777" w:rsidR="004B5430" w:rsidRDefault="004B5430" w:rsidP="004B5430"/>
    <w:p w14:paraId="6A87C802" w14:textId="77777777" w:rsidR="004B5430" w:rsidRDefault="004B5430" w:rsidP="004B5430">
      <w:r>
        <w:t>97</w:t>
      </w:r>
    </w:p>
    <w:p w14:paraId="7610E8A3" w14:textId="77777777" w:rsidR="004B5430" w:rsidRDefault="004B5430" w:rsidP="004B5430">
      <w:r>
        <w:t>00:10:42.540 --&gt; 00:10:45.840</w:t>
      </w:r>
    </w:p>
    <w:p w14:paraId="01B9B559" w14:textId="268AF10D" w:rsidR="004B5430" w:rsidRDefault="003B0808" w:rsidP="004B5430">
      <w:r>
        <w:t>Interviewer</w:t>
      </w:r>
      <w:r w:rsidR="004B5430">
        <w:t xml:space="preserve">: </w:t>
      </w:r>
      <w:proofErr w:type="spellStart"/>
      <w:r w:rsidR="004B5430">
        <w:t>i'm</w:t>
      </w:r>
      <w:proofErr w:type="spellEnd"/>
      <w:r w:rsidR="004B5430">
        <w:t xml:space="preserve"> tobacco using tackle something you've ever tried.</w:t>
      </w:r>
    </w:p>
    <w:p w14:paraId="4C6EBBD2" w14:textId="77777777" w:rsidR="004B5430" w:rsidRDefault="004B5430" w:rsidP="004B5430"/>
    <w:p w14:paraId="4F2852BD" w14:textId="77777777" w:rsidR="004B5430" w:rsidRDefault="004B5430" w:rsidP="004B5430">
      <w:r>
        <w:t>98</w:t>
      </w:r>
    </w:p>
    <w:p w14:paraId="58FAF945" w14:textId="77777777" w:rsidR="004B5430" w:rsidRDefault="004B5430" w:rsidP="004B5430">
      <w:r>
        <w:t>00:10:46.470 --&gt; 00:10:47.340</w:t>
      </w:r>
    </w:p>
    <w:p w14:paraId="2F39B963" w14:textId="513CBB87" w:rsidR="004B5430" w:rsidRDefault="003B0808" w:rsidP="004B5430">
      <w:r>
        <w:t>Participant</w:t>
      </w:r>
      <w:r w:rsidR="004B5430">
        <w:t>: Over I would never.</w:t>
      </w:r>
    </w:p>
    <w:p w14:paraId="5489E554" w14:textId="77777777" w:rsidR="004B5430" w:rsidRDefault="004B5430" w:rsidP="004B5430"/>
    <w:p w14:paraId="492FA39A" w14:textId="77777777" w:rsidR="004B5430" w:rsidRDefault="004B5430" w:rsidP="004B5430">
      <w:r>
        <w:t>99</w:t>
      </w:r>
    </w:p>
    <w:p w14:paraId="43A42DDA" w14:textId="77777777" w:rsidR="004B5430" w:rsidRDefault="004B5430" w:rsidP="004B5430">
      <w:r>
        <w:lastRenderedPageBreak/>
        <w:t>00:10:49.170 --&gt; 00:10:49.920</w:t>
      </w:r>
    </w:p>
    <w:p w14:paraId="0C7FD50C" w14:textId="4783FE59" w:rsidR="004B5430" w:rsidRDefault="003B0808" w:rsidP="004B5430">
      <w:r>
        <w:t>Interviewer</w:t>
      </w:r>
      <w:r w:rsidR="004B5430">
        <w:t>: Tell me more.</w:t>
      </w:r>
    </w:p>
    <w:p w14:paraId="1F1CE076" w14:textId="77777777" w:rsidR="004B5430" w:rsidRDefault="004B5430" w:rsidP="004B5430"/>
    <w:p w14:paraId="31DBE410" w14:textId="77777777" w:rsidR="004B5430" w:rsidRDefault="004B5430" w:rsidP="004B5430">
      <w:r>
        <w:t>100</w:t>
      </w:r>
    </w:p>
    <w:p w14:paraId="5BC90171" w14:textId="77777777" w:rsidR="004B5430" w:rsidRDefault="004B5430" w:rsidP="004B5430">
      <w:r>
        <w:t>00:10:51.780 --&gt; 00:11:04.260</w:t>
      </w:r>
    </w:p>
    <w:p w14:paraId="49493EC4" w14:textId="03A95E1D" w:rsidR="004B5430" w:rsidRDefault="003B0808" w:rsidP="004B5430">
      <w:r>
        <w:t>Participant</w:t>
      </w:r>
      <w:r w:rsidR="004B5430">
        <w:t>: I was I grew up watching my granddad's look any eventually quit, but I just don't like the smell of it, I just don't like none of it like that's That to me is just so pointless like what's the point is look at the back.</w:t>
      </w:r>
    </w:p>
    <w:p w14:paraId="19F9C291" w14:textId="77777777" w:rsidR="004B5430" w:rsidRDefault="004B5430" w:rsidP="004B5430"/>
    <w:p w14:paraId="1DA9F498" w14:textId="77777777" w:rsidR="004B5430" w:rsidRDefault="004B5430" w:rsidP="004B5430">
      <w:r>
        <w:t>101</w:t>
      </w:r>
    </w:p>
    <w:p w14:paraId="1C191C60" w14:textId="77777777" w:rsidR="004B5430" w:rsidRDefault="004B5430" w:rsidP="004B5430">
      <w:r>
        <w:t>00:11:07.980 --&gt; 00:11:14.880</w:t>
      </w:r>
    </w:p>
    <w:p w14:paraId="0A624859" w14:textId="709D5623" w:rsidR="004B5430" w:rsidRDefault="003B0808" w:rsidP="004B5430">
      <w:r>
        <w:t>Interviewer</w:t>
      </w:r>
      <w:r w:rsidR="004B5430">
        <w:t>: um do you think take using like marijuana versus using tobacco is different at all for pregnant women like is one worse on the.</w:t>
      </w:r>
    </w:p>
    <w:p w14:paraId="777E3E05" w14:textId="77777777" w:rsidR="004B5430" w:rsidRDefault="004B5430" w:rsidP="004B5430"/>
    <w:p w14:paraId="411E2ECB" w14:textId="77777777" w:rsidR="004B5430" w:rsidRDefault="004B5430" w:rsidP="004B5430">
      <w:r>
        <w:t>102</w:t>
      </w:r>
    </w:p>
    <w:p w14:paraId="3DF5E7A8" w14:textId="77777777" w:rsidR="004B5430" w:rsidRDefault="004B5430" w:rsidP="004B5430">
      <w:r>
        <w:t>00:11:17.340 --&gt; 00:11:20.070</w:t>
      </w:r>
    </w:p>
    <w:p w14:paraId="1DC4DD91" w14:textId="0333DC9B" w:rsidR="004B5430" w:rsidRDefault="003B0808" w:rsidP="004B5430">
      <w:r>
        <w:t>Participant</w:t>
      </w:r>
      <w:r w:rsidR="004B5430">
        <w:t>: Mobile What did you say the baby had a whole bucket of toys.</w:t>
      </w:r>
    </w:p>
    <w:p w14:paraId="2474CCBC" w14:textId="77777777" w:rsidR="004B5430" w:rsidRDefault="004B5430" w:rsidP="004B5430"/>
    <w:p w14:paraId="2FDEFF98" w14:textId="77777777" w:rsidR="004B5430" w:rsidRDefault="004B5430" w:rsidP="004B5430">
      <w:r>
        <w:t>103</w:t>
      </w:r>
    </w:p>
    <w:p w14:paraId="19004602" w14:textId="77777777" w:rsidR="004B5430" w:rsidRDefault="004B5430" w:rsidP="004B5430">
      <w:r>
        <w:t>00:11:20.400 --&gt; 00:11:25.470</w:t>
      </w:r>
    </w:p>
    <w:p w14:paraId="3A8A81C2" w14:textId="6427D3D3" w:rsidR="004B5430" w:rsidRDefault="003B0808" w:rsidP="004B5430">
      <w:r>
        <w:t>Interviewer</w:t>
      </w:r>
      <w:r w:rsidR="004B5430">
        <w:t xml:space="preserve">: Just if </w:t>
      </w:r>
      <w:proofErr w:type="spellStart"/>
      <w:r w:rsidR="004B5430">
        <w:t>if</w:t>
      </w:r>
      <w:proofErr w:type="spellEnd"/>
      <w:r w:rsidR="004B5430">
        <w:t xml:space="preserve"> marijuana versus tobacco is different for pregnant woman or if it's like just the same.</w:t>
      </w:r>
    </w:p>
    <w:p w14:paraId="6EA0D0CE" w14:textId="77777777" w:rsidR="004B5430" w:rsidRDefault="004B5430" w:rsidP="004B5430"/>
    <w:p w14:paraId="2A776D2B" w14:textId="77777777" w:rsidR="004B5430" w:rsidRDefault="004B5430" w:rsidP="004B5430">
      <w:r>
        <w:t>104</w:t>
      </w:r>
    </w:p>
    <w:p w14:paraId="42A3C7B0" w14:textId="77777777" w:rsidR="004B5430" w:rsidRDefault="004B5430" w:rsidP="004B5430">
      <w:r>
        <w:t>00:11:25.530 --&gt; 00:11:26.040</w:t>
      </w:r>
    </w:p>
    <w:p w14:paraId="20308634" w14:textId="77777777" w:rsidR="004B5430" w:rsidRDefault="004B5430" w:rsidP="004B5430">
      <w:r>
        <w:t>TV.</w:t>
      </w:r>
    </w:p>
    <w:p w14:paraId="00993583" w14:textId="77777777" w:rsidR="004B5430" w:rsidRDefault="004B5430" w:rsidP="004B5430"/>
    <w:p w14:paraId="10A6940C" w14:textId="77777777" w:rsidR="004B5430" w:rsidRDefault="004B5430" w:rsidP="004B5430">
      <w:r>
        <w:t>105</w:t>
      </w:r>
    </w:p>
    <w:p w14:paraId="618A3F57" w14:textId="77777777" w:rsidR="004B5430" w:rsidRDefault="004B5430" w:rsidP="004B5430">
      <w:r>
        <w:t>00:11:27.540 --&gt; 00:11:39.450</w:t>
      </w:r>
    </w:p>
    <w:p w14:paraId="0FACCDAE" w14:textId="3A9007F7" w:rsidR="004B5430" w:rsidRDefault="003B0808" w:rsidP="004B5430">
      <w:r>
        <w:lastRenderedPageBreak/>
        <w:t>Participant</w:t>
      </w:r>
      <w:r w:rsidR="004B5430">
        <w:t>: I feel like marijuana is worse for pregnant women because it's because we're effects on the baby that I live tobacco, I really hear nothing say it affects the baby, but so evangelizing isn't.</w:t>
      </w:r>
    </w:p>
    <w:p w14:paraId="735B3891" w14:textId="77777777" w:rsidR="004B5430" w:rsidRDefault="004B5430" w:rsidP="004B5430"/>
    <w:p w14:paraId="0D9600E6" w14:textId="77777777" w:rsidR="004B5430" w:rsidRDefault="004B5430" w:rsidP="004B5430">
      <w:r>
        <w:t>106</w:t>
      </w:r>
    </w:p>
    <w:p w14:paraId="4EAD3286" w14:textId="77777777" w:rsidR="004B5430" w:rsidRDefault="004B5430" w:rsidP="004B5430">
      <w:r>
        <w:t>00:11:42.510 --&gt; 00:11:45.090</w:t>
      </w:r>
    </w:p>
    <w:p w14:paraId="657816A5" w14:textId="0BAFD01D" w:rsidR="004B5430" w:rsidRDefault="003B0808" w:rsidP="004B5430">
      <w:r>
        <w:t>Interviewer</w:t>
      </w:r>
      <w:r w:rsidR="004B5430">
        <w:t>: curious if the paint on it like living to the.</w:t>
      </w:r>
    </w:p>
    <w:p w14:paraId="4B099B39" w14:textId="77777777" w:rsidR="004B5430" w:rsidRDefault="004B5430" w:rsidP="004B5430"/>
    <w:p w14:paraId="4A94A708" w14:textId="77777777" w:rsidR="004B5430" w:rsidRDefault="004B5430" w:rsidP="004B5430">
      <w:r>
        <w:t>107</w:t>
      </w:r>
    </w:p>
    <w:p w14:paraId="43D8C921" w14:textId="77777777" w:rsidR="004B5430" w:rsidRDefault="004B5430" w:rsidP="004B5430">
      <w:r>
        <w:t>00:11:46.290 --&gt; 00:11:46.830</w:t>
      </w:r>
    </w:p>
    <w:p w14:paraId="6EA8CE0D" w14:textId="200BA300" w:rsidR="004B5430" w:rsidRDefault="003B0808" w:rsidP="004B5430">
      <w:r>
        <w:t>Interviewer</w:t>
      </w:r>
      <w:r w:rsidR="004B5430">
        <w:t>: More.</w:t>
      </w:r>
    </w:p>
    <w:p w14:paraId="5CF5CB79" w14:textId="77777777" w:rsidR="004B5430" w:rsidRDefault="004B5430" w:rsidP="004B5430"/>
    <w:p w14:paraId="5C8BB972" w14:textId="77777777" w:rsidR="004B5430" w:rsidRDefault="004B5430" w:rsidP="004B5430">
      <w:r>
        <w:t>108</w:t>
      </w:r>
    </w:p>
    <w:p w14:paraId="7756381B" w14:textId="77777777" w:rsidR="004B5430" w:rsidRDefault="004B5430" w:rsidP="004B5430">
      <w:r>
        <w:t>00:11:47.190 --&gt; 00:11:53.730</w:t>
      </w:r>
    </w:p>
    <w:p w14:paraId="41B36104" w14:textId="2F9152F1" w:rsidR="004B5430" w:rsidRDefault="003B0808" w:rsidP="004B5430">
      <w:r>
        <w:t>Interviewer</w:t>
      </w:r>
      <w:r w:rsidR="004B5430">
        <w:t>: marijuana use it all like does that worse in your anxiety and lead to you getting marijuana did that impact you at all.</w:t>
      </w:r>
    </w:p>
    <w:p w14:paraId="199D9E03" w14:textId="77777777" w:rsidR="004B5430" w:rsidRDefault="004B5430" w:rsidP="004B5430"/>
    <w:p w14:paraId="4EC39E79" w14:textId="77777777" w:rsidR="004B5430" w:rsidRDefault="004B5430" w:rsidP="004B5430">
      <w:r>
        <w:t>109</w:t>
      </w:r>
    </w:p>
    <w:p w14:paraId="41A36970" w14:textId="77777777" w:rsidR="004B5430" w:rsidRDefault="004B5430" w:rsidP="004B5430">
      <w:r>
        <w:t>00:11:58.170 --&gt; 00:11:58.410</w:t>
      </w:r>
    </w:p>
    <w:p w14:paraId="3510D397" w14:textId="6C9EF716" w:rsidR="004B5430" w:rsidRDefault="003B0808" w:rsidP="004B5430">
      <w:r>
        <w:t>Participant</w:t>
      </w:r>
      <w:r w:rsidR="004B5430">
        <w:t>: My.</w:t>
      </w:r>
    </w:p>
    <w:p w14:paraId="619222E4" w14:textId="77777777" w:rsidR="004B5430" w:rsidRDefault="004B5430" w:rsidP="004B5430"/>
    <w:p w14:paraId="3E517944" w14:textId="77777777" w:rsidR="004B5430" w:rsidRDefault="004B5430" w:rsidP="004B5430">
      <w:r>
        <w:t>110</w:t>
      </w:r>
    </w:p>
    <w:p w14:paraId="56A609E2" w14:textId="77777777" w:rsidR="004B5430" w:rsidRDefault="004B5430" w:rsidP="004B5430">
      <w:r>
        <w:t>00:12:00.000 --&gt; 00:12:00.780</w:t>
      </w:r>
    </w:p>
    <w:p w14:paraId="3AD5F752" w14:textId="49561C34" w:rsidR="004B5430" w:rsidRDefault="003B0808" w:rsidP="004B5430">
      <w:r>
        <w:t>Participant</w:t>
      </w:r>
      <w:r w:rsidR="004B5430">
        <w:t>: toys.</w:t>
      </w:r>
    </w:p>
    <w:p w14:paraId="3D7DE4EC" w14:textId="77777777" w:rsidR="004B5430" w:rsidRDefault="004B5430" w:rsidP="004B5430"/>
    <w:p w14:paraId="21C40D4D" w14:textId="77777777" w:rsidR="004B5430" w:rsidRDefault="004B5430" w:rsidP="004B5430">
      <w:r>
        <w:t>111</w:t>
      </w:r>
    </w:p>
    <w:p w14:paraId="793EF519" w14:textId="77777777" w:rsidR="004B5430" w:rsidRDefault="004B5430" w:rsidP="004B5430">
      <w:r>
        <w:t>00:12:03.240 --&gt; 00:12:04.230</w:t>
      </w:r>
    </w:p>
    <w:p w14:paraId="7F4DADC6" w14:textId="0EAFB771" w:rsidR="004B5430" w:rsidRDefault="003B0808" w:rsidP="004B5430">
      <w:r>
        <w:t>Participant</w:t>
      </w:r>
      <w:r w:rsidR="004B5430">
        <w:t>: can repeat your question.</w:t>
      </w:r>
    </w:p>
    <w:p w14:paraId="62108222" w14:textId="77777777" w:rsidR="004B5430" w:rsidRDefault="004B5430" w:rsidP="004B5430"/>
    <w:p w14:paraId="2E5D4046" w14:textId="77777777" w:rsidR="004B5430" w:rsidRDefault="004B5430" w:rsidP="004B5430">
      <w:r>
        <w:t>112</w:t>
      </w:r>
    </w:p>
    <w:p w14:paraId="4A7782D0" w14:textId="77777777" w:rsidR="004B5430" w:rsidRDefault="004B5430" w:rsidP="004B5430">
      <w:r>
        <w:lastRenderedPageBreak/>
        <w:t>00:12:05.130 --&gt; 00:12:06.600</w:t>
      </w:r>
    </w:p>
    <w:p w14:paraId="65E2470B" w14:textId="0E250E2E" w:rsidR="004B5430" w:rsidRDefault="003B0808" w:rsidP="004B5430">
      <w:r>
        <w:t>Interviewer</w:t>
      </w:r>
      <w:r w:rsidR="004B5430">
        <w:t>: I just asked us to pin damaging.</w:t>
      </w:r>
    </w:p>
    <w:p w14:paraId="34CC56E6" w14:textId="77777777" w:rsidR="004B5430" w:rsidRDefault="004B5430" w:rsidP="004B5430"/>
    <w:p w14:paraId="1E2E9098" w14:textId="77777777" w:rsidR="004B5430" w:rsidRDefault="004B5430" w:rsidP="004B5430">
      <w:r>
        <w:t>113</w:t>
      </w:r>
    </w:p>
    <w:p w14:paraId="7B6DE54A" w14:textId="77777777" w:rsidR="004B5430" w:rsidRDefault="004B5430" w:rsidP="004B5430">
      <w:r>
        <w:t>00:12:07.650 --&gt; 00:12:08.970</w:t>
      </w:r>
    </w:p>
    <w:p w14:paraId="4202526D" w14:textId="4366AB24" w:rsidR="004B5430" w:rsidRDefault="003B0808" w:rsidP="004B5430">
      <w:r>
        <w:t>Interviewer</w:t>
      </w:r>
      <w:r w:rsidR="004B5430">
        <w:t>: Your marijuana use.</w:t>
      </w:r>
    </w:p>
    <w:p w14:paraId="6E20F3E4" w14:textId="77777777" w:rsidR="004B5430" w:rsidRDefault="004B5430" w:rsidP="004B5430"/>
    <w:p w14:paraId="013958EF" w14:textId="77777777" w:rsidR="004B5430" w:rsidRDefault="004B5430" w:rsidP="004B5430">
      <w:r>
        <w:t>114</w:t>
      </w:r>
    </w:p>
    <w:p w14:paraId="101579E8" w14:textId="77777777" w:rsidR="004B5430" w:rsidRDefault="004B5430" w:rsidP="004B5430">
      <w:r>
        <w:t>00:12:10.560 --&gt; 00:12:12.870</w:t>
      </w:r>
    </w:p>
    <w:p w14:paraId="22F26BC9" w14:textId="293B909A" w:rsidR="004B5430" w:rsidRDefault="003B0808" w:rsidP="004B5430">
      <w:r>
        <w:t>Participant</w:t>
      </w:r>
      <w:r w:rsidR="004B5430">
        <w:t>: Because I only use it and we played a pregnancy.</w:t>
      </w:r>
    </w:p>
    <w:p w14:paraId="491DCD55" w14:textId="77777777" w:rsidR="004B5430" w:rsidRDefault="004B5430" w:rsidP="004B5430"/>
    <w:p w14:paraId="175B06C4" w14:textId="77777777" w:rsidR="004B5430" w:rsidRDefault="004B5430" w:rsidP="004B5430">
      <w:r>
        <w:t>115</w:t>
      </w:r>
    </w:p>
    <w:p w14:paraId="1A1F56EF" w14:textId="77777777" w:rsidR="004B5430" w:rsidRDefault="004B5430" w:rsidP="004B5430">
      <w:r>
        <w:t>00:12:14.520 --&gt; 00:12:15.180</w:t>
      </w:r>
    </w:p>
    <w:p w14:paraId="3F56DE79" w14:textId="10A3316F" w:rsidR="004B5430" w:rsidRDefault="003B0808" w:rsidP="004B5430">
      <w:r>
        <w:t>Participant</w:t>
      </w:r>
      <w:r w:rsidR="004B5430">
        <w:t>: dropping.</w:t>
      </w:r>
    </w:p>
    <w:p w14:paraId="02A1A506" w14:textId="77777777" w:rsidR="004B5430" w:rsidRDefault="004B5430" w:rsidP="004B5430"/>
    <w:p w14:paraId="0E447B39" w14:textId="77777777" w:rsidR="004B5430" w:rsidRDefault="004B5430" w:rsidP="004B5430">
      <w:r>
        <w:t>116</w:t>
      </w:r>
    </w:p>
    <w:p w14:paraId="7437FB58" w14:textId="77777777" w:rsidR="004B5430" w:rsidRDefault="004B5430" w:rsidP="004B5430">
      <w:r>
        <w:t>00:12:16.890 --&gt; 00:12:17.490</w:t>
      </w:r>
    </w:p>
    <w:p w14:paraId="22B2544F" w14:textId="6B695100" w:rsidR="004B5430" w:rsidRDefault="003B0808" w:rsidP="004B5430">
      <w:r>
        <w:t>Participant</w:t>
      </w:r>
      <w:r w:rsidR="004B5430">
        <w:t>: Baby point.</w:t>
      </w:r>
    </w:p>
    <w:p w14:paraId="2E591F8F" w14:textId="77777777" w:rsidR="004B5430" w:rsidRDefault="004B5430" w:rsidP="004B5430"/>
    <w:p w14:paraId="2C1C8804" w14:textId="77777777" w:rsidR="004B5430" w:rsidRDefault="004B5430" w:rsidP="004B5430">
      <w:r>
        <w:t>117</w:t>
      </w:r>
    </w:p>
    <w:p w14:paraId="5D9ADDD7" w14:textId="77777777" w:rsidR="004B5430" w:rsidRDefault="004B5430" w:rsidP="004B5430">
      <w:r>
        <w:t>00:12:19.980 --&gt; 00:12:23.670</w:t>
      </w:r>
    </w:p>
    <w:p w14:paraId="193D5986" w14:textId="7518F86F" w:rsidR="004B5430" w:rsidRDefault="003B0808" w:rsidP="004B5430">
      <w:r>
        <w:t>Interviewer</w:t>
      </w:r>
      <w:r w:rsidR="004B5430">
        <w:t>: You tell me more about the process of you getting medical marijuana.</w:t>
      </w:r>
    </w:p>
    <w:p w14:paraId="61A02A0B" w14:textId="77777777" w:rsidR="004B5430" w:rsidRDefault="004B5430" w:rsidP="004B5430"/>
    <w:p w14:paraId="5879C2F5" w14:textId="77777777" w:rsidR="004B5430" w:rsidRDefault="004B5430" w:rsidP="004B5430">
      <w:r>
        <w:t>118</w:t>
      </w:r>
    </w:p>
    <w:p w14:paraId="52391E79" w14:textId="77777777" w:rsidR="004B5430" w:rsidRDefault="004B5430" w:rsidP="004B5430">
      <w:r>
        <w:t>00:12:26.460 --&gt; 00:12:41.460</w:t>
      </w:r>
    </w:p>
    <w:p w14:paraId="7452F041" w14:textId="62CF6FB0" w:rsidR="004B5430" w:rsidRDefault="003B0808" w:rsidP="004B5430">
      <w:r>
        <w:t>Participant</w:t>
      </w:r>
      <w:r w:rsidR="004B5430">
        <w:t xml:space="preserve">: One of my friends had a weeping and is hidden here and there, and she just gave it to me to use, and then I basically gave it back to her, because it was just like there's no point me to keep </w:t>
      </w:r>
      <w:proofErr w:type="gramStart"/>
      <w:r w:rsidR="004B5430">
        <w:t>to use</w:t>
      </w:r>
      <w:proofErr w:type="gramEnd"/>
      <w:r w:rsidR="004B5430">
        <w:t xml:space="preserve"> it, because the way I was just trying to lay back and everything.</w:t>
      </w:r>
    </w:p>
    <w:p w14:paraId="2CD7E7D3" w14:textId="77777777" w:rsidR="004B5430" w:rsidRDefault="004B5430" w:rsidP="004B5430"/>
    <w:p w14:paraId="71E54704" w14:textId="77777777" w:rsidR="004B5430" w:rsidRDefault="004B5430" w:rsidP="004B5430">
      <w:r>
        <w:lastRenderedPageBreak/>
        <w:t>119</w:t>
      </w:r>
    </w:p>
    <w:p w14:paraId="03E25B98" w14:textId="77777777" w:rsidR="004B5430" w:rsidRDefault="004B5430" w:rsidP="004B5430">
      <w:r>
        <w:t>00:12:45.210 --&gt; 00:12:47.100</w:t>
      </w:r>
    </w:p>
    <w:p w14:paraId="1DE08281" w14:textId="4105B16A" w:rsidR="004B5430" w:rsidRDefault="003B0808" w:rsidP="004B5430">
      <w:r>
        <w:t>Interviewer</w:t>
      </w:r>
      <w:r w:rsidR="004B5430">
        <w:t xml:space="preserve">: </w:t>
      </w:r>
      <w:proofErr w:type="gramStart"/>
      <w:r w:rsidR="004B5430">
        <w:t>And,</w:t>
      </w:r>
      <w:proofErr w:type="gramEnd"/>
      <w:r w:rsidR="004B5430">
        <w:t xml:space="preserve"> have you talk.</w:t>
      </w:r>
    </w:p>
    <w:p w14:paraId="48FB4FC0" w14:textId="77777777" w:rsidR="004B5430" w:rsidRDefault="004B5430" w:rsidP="004B5430"/>
    <w:p w14:paraId="6C2F5E20" w14:textId="77777777" w:rsidR="004B5430" w:rsidRDefault="004B5430" w:rsidP="004B5430">
      <w:r>
        <w:t>120</w:t>
      </w:r>
    </w:p>
    <w:p w14:paraId="703AE89C" w14:textId="77777777" w:rsidR="004B5430" w:rsidRDefault="004B5430" w:rsidP="004B5430">
      <w:r>
        <w:t>00:12:47.160 --&gt; 00:12:48.780</w:t>
      </w:r>
    </w:p>
    <w:p w14:paraId="1EFA9399" w14:textId="0683A4EF" w:rsidR="004B5430" w:rsidRDefault="003B0808" w:rsidP="004B5430">
      <w:r>
        <w:t>Interviewer</w:t>
      </w:r>
      <w:r w:rsidR="004B5430">
        <w:t>: to your doctor.</w:t>
      </w:r>
    </w:p>
    <w:p w14:paraId="0DFD0FDB" w14:textId="77777777" w:rsidR="004B5430" w:rsidRDefault="004B5430" w:rsidP="004B5430"/>
    <w:p w14:paraId="4055EBAC" w14:textId="77777777" w:rsidR="004B5430" w:rsidRDefault="004B5430" w:rsidP="004B5430">
      <w:r>
        <w:t>121</w:t>
      </w:r>
    </w:p>
    <w:p w14:paraId="3B3EF848" w14:textId="77777777" w:rsidR="004B5430" w:rsidRDefault="004B5430" w:rsidP="004B5430">
      <w:r>
        <w:t>00:12:49.800 --&gt; 00:12:51.900</w:t>
      </w:r>
    </w:p>
    <w:p w14:paraId="79C7B0FA" w14:textId="57F3FCD3" w:rsidR="004B5430" w:rsidRDefault="003B0808" w:rsidP="004B5430">
      <w:r>
        <w:t>Interviewer</w:t>
      </w:r>
      <w:r w:rsidR="004B5430">
        <w:t xml:space="preserve">: or anyone about marijuana </w:t>
      </w:r>
      <w:proofErr w:type="spellStart"/>
      <w:proofErr w:type="gramStart"/>
      <w:r w:rsidR="004B5430">
        <w:t>your</w:t>
      </w:r>
      <w:proofErr w:type="spellEnd"/>
      <w:proofErr w:type="gramEnd"/>
      <w:r w:rsidR="004B5430">
        <w:t>.</w:t>
      </w:r>
    </w:p>
    <w:p w14:paraId="7CDD6A51" w14:textId="77777777" w:rsidR="004B5430" w:rsidRDefault="004B5430" w:rsidP="004B5430"/>
    <w:p w14:paraId="55449D3C" w14:textId="77777777" w:rsidR="004B5430" w:rsidRDefault="004B5430" w:rsidP="004B5430">
      <w:r>
        <w:t>122</w:t>
      </w:r>
    </w:p>
    <w:p w14:paraId="4450F1B8" w14:textId="77777777" w:rsidR="004B5430" w:rsidRDefault="004B5430" w:rsidP="004B5430">
      <w:r>
        <w:t>00:12:53.580 --&gt; 00:12:54.750</w:t>
      </w:r>
    </w:p>
    <w:p w14:paraId="70560166" w14:textId="5701D0D5" w:rsidR="004B5430" w:rsidRDefault="003B0808" w:rsidP="004B5430">
      <w:r>
        <w:t>Participant</w:t>
      </w:r>
      <w:r w:rsidR="004B5430">
        <w:t>: love it was that for.</w:t>
      </w:r>
    </w:p>
    <w:p w14:paraId="2E8092ED" w14:textId="77777777" w:rsidR="004B5430" w:rsidRDefault="004B5430" w:rsidP="004B5430"/>
    <w:p w14:paraId="15916518" w14:textId="77777777" w:rsidR="004B5430" w:rsidRDefault="004B5430" w:rsidP="004B5430">
      <w:r>
        <w:t>123</w:t>
      </w:r>
    </w:p>
    <w:p w14:paraId="05DFF8C7" w14:textId="77777777" w:rsidR="004B5430" w:rsidRDefault="004B5430" w:rsidP="004B5430">
      <w:r>
        <w:t>00:12:55.410 --&gt; 00:12:56.640</w:t>
      </w:r>
    </w:p>
    <w:p w14:paraId="7C57A076" w14:textId="4B3D9EB5" w:rsidR="004B5430" w:rsidRDefault="003B0808" w:rsidP="004B5430">
      <w:r>
        <w:t>Interviewer</w:t>
      </w:r>
      <w:r w:rsidR="004B5430">
        <w:t>: Have you talked to her like.</w:t>
      </w:r>
    </w:p>
    <w:p w14:paraId="48B3DB95" w14:textId="77777777" w:rsidR="004B5430" w:rsidRDefault="004B5430" w:rsidP="004B5430"/>
    <w:p w14:paraId="36FBC1C4" w14:textId="77777777" w:rsidR="004B5430" w:rsidRDefault="004B5430" w:rsidP="004B5430">
      <w:r>
        <w:t>124</w:t>
      </w:r>
    </w:p>
    <w:p w14:paraId="73453F7C" w14:textId="77777777" w:rsidR="004B5430" w:rsidRDefault="004B5430" w:rsidP="004B5430">
      <w:r>
        <w:t>00:12:56.820 --&gt; 00:13:00.030</w:t>
      </w:r>
    </w:p>
    <w:p w14:paraId="42A17C98" w14:textId="5B8371EE" w:rsidR="004B5430" w:rsidRDefault="003B0808" w:rsidP="004B5430">
      <w:r>
        <w:t>Interviewer</w:t>
      </w:r>
      <w:r w:rsidR="004B5430">
        <w:t>: The nurse or doctor at your appointments about marijuana use it all.</w:t>
      </w:r>
    </w:p>
    <w:p w14:paraId="4835B97F" w14:textId="77777777" w:rsidR="004B5430" w:rsidRDefault="004B5430" w:rsidP="004B5430"/>
    <w:p w14:paraId="501A14A7" w14:textId="77777777" w:rsidR="004B5430" w:rsidRDefault="004B5430" w:rsidP="004B5430">
      <w:r>
        <w:t>125</w:t>
      </w:r>
    </w:p>
    <w:p w14:paraId="13972A81" w14:textId="77777777" w:rsidR="004B5430" w:rsidRDefault="004B5430" w:rsidP="004B5430">
      <w:r>
        <w:t>00:13:00.960 --&gt; 00:13:04.980</w:t>
      </w:r>
    </w:p>
    <w:p w14:paraId="2946568E" w14:textId="78FD1B35" w:rsidR="004B5430" w:rsidRDefault="003B0808" w:rsidP="004B5430">
      <w:r>
        <w:t>Participant</w:t>
      </w:r>
      <w:r w:rsidR="004B5430">
        <w:t xml:space="preserve">: And then they </w:t>
      </w:r>
      <w:proofErr w:type="gramStart"/>
      <w:r w:rsidR="004B5430">
        <w:t>asked</w:t>
      </w:r>
      <w:proofErr w:type="gramEnd"/>
      <w:r w:rsidR="004B5430">
        <w:t xml:space="preserve"> and I said before, I got pregnant, but does about it.</w:t>
      </w:r>
    </w:p>
    <w:p w14:paraId="0A734833" w14:textId="77777777" w:rsidR="004B5430" w:rsidRDefault="004B5430" w:rsidP="004B5430"/>
    <w:p w14:paraId="03A5925D" w14:textId="77777777" w:rsidR="004B5430" w:rsidRDefault="004B5430" w:rsidP="004B5430">
      <w:r>
        <w:t>126</w:t>
      </w:r>
    </w:p>
    <w:p w14:paraId="01ECB85B" w14:textId="77777777" w:rsidR="004B5430" w:rsidRDefault="004B5430" w:rsidP="004B5430">
      <w:r>
        <w:lastRenderedPageBreak/>
        <w:t>00:13:05.700 --&gt; 00:13:06.030</w:t>
      </w:r>
    </w:p>
    <w:p w14:paraId="716921DE" w14:textId="77777777" w:rsidR="004B5430" w:rsidRDefault="004B5430" w:rsidP="004B5430">
      <w:r>
        <w:t>Okay.</w:t>
      </w:r>
    </w:p>
    <w:p w14:paraId="6945454C" w14:textId="77777777" w:rsidR="004B5430" w:rsidRDefault="004B5430" w:rsidP="004B5430"/>
    <w:p w14:paraId="21806AEC" w14:textId="77777777" w:rsidR="004B5430" w:rsidRDefault="004B5430" w:rsidP="004B5430">
      <w:r>
        <w:t>127</w:t>
      </w:r>
    </w:p>
    <w:p w14:paraId="5692B24E" w14:textId="77777777" w:rsidR="004B5430" w:rsidRDefault="004B5430" w:rsidP="004B5430">
      <w:r>
        <w:t>00:13:07.590 --&gt; 00:13:09.870</w:t>
      </w:r>
    </w:p>
    <w:p w14:paraId="54CF3A9E" w14:textId="670FF92E" w:rsidR="004B5430" w:rsidRDefault="003B0808" w:rsidP="004B5430">
      <w:r>
        <w:t>Interviewer</w:t>
      </w:r>
      <w:r w:rsidR="004B5430">
        <w:t>: And did they give you any information about it.</w:t>
      </w:r>
    </w:p>
    <w:p w14:paraId="2D08A8E6" w14:textId="77777777" w:rsidR="004B5430" w:rsidRDefault="004B5430" w:rsidP="004B5430"/>
    <w:p w14:paraId="40444FCE" w14:textId="77777777" w:rsidR="004B5430" w:rsidRDefault="004B5430" w:rsidP="004B5430">
      <w:r>
        <w:t>128</w:t>
      </w:r>
    </w:p>
    <w:p w14:paraId="17B659EB" w14:textId="77777777" w:rsidR="004B5430" w:rsidRDefault="004B5430" w:rsidP="004B5430">
      <w:r>
        <w:t>00:13:11.970 --&gt; 00:13:14.160</w:t>
      </w:r>
    </w:p>
    <w:p w14:paraId="49A45C2B" w14:textId="60203485" w:rsidR="004B5430" w:rsidRDefault="003B0808" w:rsidP="004B5430">
      <w:r>
        <w:t>Interviewer</w:t>
      </w:r>
      <w:r w:rsidR="004B5430">
        <w:t>: Okay, what about tobacco, did they ask about that.</w:t>
      </w:r>
    </w:p>
    <w:p w14:paraId="4170C89E" w14:textId="77777777" w:rsidR="004B5430" w:rsidRDefault="004B5430" w:rsidP="004B5430"/>
    <w:p w14:paraId="1ECD3DED" w14:textId="77777777" w:rsidR="004B5430" w:rsidRDefault="004B5430" w:rsidP="004B5430">
      <w:r>
        <w:t>129</w:t>
      </w:r>
    </w:p>
    <w:p w14:paraId="42CD6F7C" w14:textId="77777777" w:rsidR="004B5430" w:rsidRDefault="004B5430" w:rsidP="004B5430">
      <w:r>
        <w:t>00:13:14.550 --&gt; 00:13:14.820</w:t>
      </w:r>
    </w:p>
    <w:p w14:paraId="5E3ABF56" w14:textId="77777777" w:rsidR="004B5430" w:rsidRDefault="004B5430" w:rsidP="004B5430">
      <w:r>
        <w:t>He.</w:t>
      </w:r>
    </w:p>
    <w:p w14:paraId="0ECB3789" w14:textId="77777777" w:rsidR="004B5430" w:rsidRDefault="004B5430" w:rsidP="004B5430"/>
    <w:p w14:paraId="251E4ED3" w14:textId="77777777" w:rsidR="004B5430" w:rsidRDefault="004B5430" w:rsidP="004B5430">
      <w:r>
        <w:t>130</w:t>
      </w:r>
    </w:p>
    <w:p w14:paraId="16C2B624" w14:textId="77777777" w:rsidR="004B5430" w:rsidRDefault="004B5430" w:rsidP="004B5430">
      <w:r>
        <w:t>00:13:15.960 --&gt; 00:13:18.090</w:t>
      </w:r>
    </w:p>
    <w:p w14:paraId="46D2537A" w14:textId="0D8DE13D" w:rsidR="004B5430" w:rsidRDefault="003B0808" w:rsidP="004B5430">
      <w:r>
        <w:t>Participant</w:t>
      </w:r>
      <w:r w:rsidR="004B5430">
        <w:t>: never used that I would never touch that you.</w:t>
      </w:r>
    </w:p>
    <w:p w14:paraId="0DD94557" w14:textId="77777777" w:rsidR="004B5430" w:rsidRDefault="004B5430" w:rsidP="004B5430"/>
    <w:p w14:paraId="6345E229" w14:textId="77777777" w:rsidR="004B5430" w:rsidRDefault="004B5430" w:rsidP="004B5430">
      <w:r>
        <w:t>131</w:t>
      </w:r>
    </w:p>
    <w:p w14:paraId="0B022AA5" w14:textId="77777777" w:rsidR="004B5430" w:rsidRDefault="004B5430" w:rsidP="004B5430">
      <w:r>
        <w:t>00:13:19.410 --&gt; 00:13:24.930</w:t>
      </w:r>
    </w:p>
    <w:p w14:paraId="6D2AB70F" w14:textId="5F07CFD3" w:rsidR="004B5430" w:rsidRDefault="003B0808" w:rsidP="004B5430">
      <w:r>
        <w:t>Interviewer</w:t>
      </w:r>
      <w:r w:rsidR="004B5430">
        <w:t>: Did you have any worries going into like telling them that you have used marijuana in the past.</w:t>
      </w:r>
    </w:p>
    <w:p w14:paraId="1ABDA05B" w14:textId="77777777" w:rsidR="004B5430" w:rsidRDefault="004B5430" w:rsidP="004B5430"/>
    <w:p w14:paraId="77BD77BB" w14:textId="77777777" w:rsidR="004B5430" w:rsidRDefault="004B5430" w:rsidP="004B5430">
      <w:r>
        <w:t>132</w:t>
      </w:r>
    </w:p>
    <w:p w14:paraId="3AA7355F" w14:textId="77777777" w:rsidR="004B5430" w:rsidRDefault="004B5430" w:rsidP="004B5430">
      <w:r>
        <w:t>00:13:27.000 --&gt; 00:13:30.150</w:t>
      </w:r>
    </w:p>
    <w:p w14:paraId="3BB761D7" w14:textId="7255E4D3" w:rsidR="004B5430" w:rsidRDefault="003B0808" w:rsidP="004B5430">
      <w:r>
        <w:t>Participant</w:t>
      </w:r>
      <w:r w:rsidR="004B5430">
        <w:t>: I did at first, but I thought they were going to check my daughter for me.</w:t>
      </w:r>
    </w:p>
    <w:p w14:paraId="05315744" w14:textId="77777777" w:rsidR="004B5430" w:rsidRDefault="004B5430" w:rsidP="004B5430"/>
    <w:p w14:paraId="50ED7D3B" w14:textId="77777777" w:rsidR="004B5430" w:rsidRDefault="004B5430" w:rsidP="004B5430">
      <w:r>
        <w:t>133</w:t>
      </w:r>
    </w:p>
    <w:p w14:paraId="41EA1CBF" w14:textId="77777777" w:rsidR="004B5430" w:rsidRDefault="004B5430" w:rsidP="004B5430">
      <w:r>
        <w:lastRenderedPageBreak/>
        <w:t>00:13:30.900 --&gt; 00:13:31.350</w:t>
      </w:r>
    </w:p>
    <w:p w14:paraId="4D5D9CD5" w14:textId="624DC7E4" w:rsidR="004B5430" w:rsidRDefault="003B0808" w:rsidP="004B5430">
      <w:r>
        <w:t>Participant</w:t>
      </w:r>
      <w:r w:rsidR="004B5430">
        <w:t>: But.</w:t>
      </w:r>
    </w:p>
    <w:p w14:paraId="1B56823B" w14:textId="77777777" w:rsidR="004B5430" w:rsidRDefault="004B5430" w:rsidP="004B5430"/>
    <w:p w14:paraId="60CEC5A8" w14:textId="77777777" w:rsidR="004B5430" w:rsidRDefault="004B5430" w:rsidP="004B5430">
      <w:r>
        <w:t>134</w:t>
      </w:r>
    </w:p>
    <w:p w14:paraId="7781AF05" w14:textId="77777777" w:rsidR="004B5430" w:rsidRDefault="004B5430" w:rsidP="004B5430">
      <w:r>
        <w:t>00:13:31.920 --&gt; 00:13:41.010</w:t>
      </w:r>
    </w:p>
    <w:p w14:paraId="45244FB9" w14:textId="0BF42C18" w:rsidR="004B5430" w:rsidRDefault="003B0808" w:rsidP="004B5430">
      <w:r>
        <w:t>Participant</w:t>
      </w:r>
      <w:r w:rsidR="004B5430">
        <w:t xml:space="preserve">: I mean whenever you're pregnant or light before your privacy all like that, so you still </w:t>
      </w:r>
      <w:proofErr w:type="spellStart"/>
      <w:r w:rsidR="004B5430">
        <w:t>gotta</w:t>
      </w:r>
      <w:proofErr w:type="spellEnd"/>
      <w:r w:rsidR="004B5430">
        <w:t xml:space="preserve"> be honest with them so they can </w:t>
      </w:r>
      <w:proofErr w:type="gramStart"/>
      <w:r w:rsidR="004B5430">
        <w:t>actually help</w:t>
      </w:r>
      <w:proofErr w:type="gramEnd"/>
      <w:r w:rsidR="004B5430">
        <w:t xml:space="preserve"> you with certain points in your pregnancy so.</w:t>
      </w:r>
    </w:p>
    <w:p w14:paraId="1D133E42" w14:textId="77777777" w:rsidR="004B5430" w:rsidRDefault="004B5430" w:rsidP="004B5430"/>
    <w:p w14:paraId="0648197C" w14:textId="77777777" w:rsidR="004B5430" w:rsidRDefault="004B5430" w:rsidP="004B5430">
      <w:r>
        <w:t>135</w:t>
      </w:r>
    </w:p>
    <w:p w14:paraId="170663AB" w14:textId="77777777" w:rsidR="004B5430" w:rsidRDefault="004B5430" w:rsidP="004B5430">
      <w:r>
        <w:t>00:13:41.490 --&gt; 00:13:51.570</w:t>
      </w:r>
    </w:p>
    <w:p w14:paraId="6B2A64BF" w14:textId="592F38AB" w:rsidR="004B5430" w:rsidRDefault="003B0808" w:rsidP="004B5430">
      <w:r>
        <w:t>Participant</w:t>
      </w:r>
      <w:r w:rsidR="004B5430">
        <w:t xml:space="preserve">: I just sort of that I used it like in between the pregnancy, so my daughter in this baby per day same with an agent said, </w:t>
      </w:r>
      <w:proofErr w:type="gramStart"/>
      <w:r w:rsidR="004B5430">
        <w:t>as long as</w:t>
      </w:r>
      <w:proofErr w:type="gramEnd"/>
      <w:r w:rsidR="004B5430">
        <w:t xml:space="preserve"> it was before I got pregnant, it was fun.</w:t>
      </w:r>
    </w:p>
    <w:p w14:paraId="5467D41E" w14:textId="77777777" w:rsidR="004B5430" w:rsidRDefault="004B5430" w:rsidP="004B5430"/>
    <w:p w14:paraId="2E416FEC" w14:textId="77777777" w:rsidR="004B5430" w:rsidRDefault="004B5430" w:rsidP="004B5430">
      <w:r>
        <w:t>136</w:t>
      </w:r>
    </w:p>
    <w:p w14:paraId="1F6F6F3A" w14:textId="77777777" w:rsidR="004B5430" w:rsidRDefault="004B5430" w:rsidP="004B5430">
      <w:r>
        <w:t>00:13:53.520 --&gt; 00:13:59.010</w:t>
      </w:r>
    </w:p>
    <w:p w14:paraId="110ACA48" w14:textId="660612B4" w:rsidR="004B5430" w:rsidRDefault="003B0808" w:rsidP="004B5430">
      <w:r>
        <w:t>Interviewer</w:t>
      </w:r>
      <w:r w:rsidR="004B5430">
        <w:t>: Tell me more about like you're worried about your daughter being taken away what makes like, why did you think that.</w:t>
      </w:r>
    </w:p>
    <w:p w14:paraId="65FEE733" w14:textId="77777777" w:rsidR="004B5430" w:rsidRDefault="004B5430" w:rsidP="004B5430"/>
    <w:p w14:paraId="7EF86E75" w14:textId="77777777" w:rsidR="004B5430" w:rsidRDefault="004B5430" w:rsidP="004B5430">
      <w:r>
        <w:t>137</w:t>
      </w:r>
    </w:p>
    <w:p w14:paraId="1BB28407" w14:textId="77777777" w:rsidR="004B5430" w:rsidRDefault="004B5430" w:rsidP="004B5430">
      <w:r>
        <w:t>00:14:00.210 --&gt; 00:14:11.970</w:t>
      </w:r>
    </w:p>
    <w:p w14:paraId="2A7FCE65" w14:textId="591F3571" w:rsidR="004B5430" w:rsidRDefault="003B0808" w:rsidP="004B5430">
      <w:r>
        <w:t>Participant</w:t>
      </w:r>
      <w:r w:rsidR="004B5430">
        <w:t xml:space="preserve">: Oh, my </w:t>
      </w:r>
      <w:proofErr w:type="gramStart"/>
      <w:r w:rsidR="004B5430">
        <w:t>actually my</w:t>
      </w:r>
      <w:proofErr w:type="gramEnd"/>
      <w:r w:rsidR="004B5430">
        <w:t xml:space="preserve"> daughter, my friend her God or her daughter was got take it from her because she was smoking in the pregnancy and.</w:t>
      </w:r>
    </w:p>
    <w:p w14:paraId="041DC7F8" w14:textId="77777777" w:rsidR="004B5430" w:rsidRDefault="004B5430" w:rsidP="004B5430"/>
    <w:p w14:paraId="058D2F51" w14:textId="77777777" w:rsidR="004B5430" w:rsidRDefault="004B5430" w:rsidP="004B5430">
      <w:r>
        <w:t>138</w:t>
      </w:r>
    </w:p>
    <w:p w14:paraId="145CEF13" w14:textId="77777777" w:rsidR="004B5430" w:rsidRDefault="004B5430" w:rsidP="004B5430">
      <w:r>
        <w:t>00:14:12.570 --&gt; 00:14:19.320</w:t>
      </w:r>
    </w:p>
    <w:p w14:paraId="4C4C6BAA" w14:textId="72407FBE" w:rsidR="004B5430" w:rsidRDefault="003B0808" w:rsidP="004B5430">
      <w:r>
        <w:t>Participant</w:t>
      </w:r>
      <w:r w:rsidR="004B5430">
        <w:t xml:space="preserve">: She told her </w:t>
      </w:r>
      <w:proofErr w:type="gramStart"/>
      <w:r w:rsidR="004B5430">
        <w:t>doctors</w:t>
      </w:r>
      <w:proofErr w:type="gramEnd"/>
      <w:r w:rsidR="004B5430">
        <w:t xml:space="preserve"> and they said well if you keep smoking and we're going to take the corner has </w:t>
      </w:r>
      <w:proofErr w:type="spellStart"/>
      <w:r w:rsidR="004B5430">
        <w:t>see</w:t>
      </w:r>
      <w:proofErr w:type="spellEnd"/>
      <w:r w:rsidR="004B5430">
        <w:t xml:space="preserve"> let's get involved and take the baby from me.</w:t>
      </w:r>
    </w:p>
    <w:p w14:paraId="2ACB48B4" w14:textId="77777777" w:rsidR="004B5430" w:rsidRDefault="004B5430" w:rsidP="004B5430"/>
    <w:p w14:paraId="53B0E31A" w14:textId="77777777" w:rsidR="004B5430" w:rsidRDefault="004B5430" w:rsidP="004B5430">
      <w:r>
        <w:t>139</w:t>
      </w:r>
    </w:p>
    <w:p w14:paraId="440541C0" w14:textId="77777777" w:rsidR="004B5430" w:rsidRDefault="004B5430" w:rsidP="004B5430">
      <w:r>
        <w:t>00:14:20.280 --&gt; 00:14:29.310</w:t>
      </w:r>
    </w:p>
    <w:p w14:paraId="18B82C68" w14:textId="343B5220" w:rsidR="004B5430" w:rsidRDefault="003B0808" w:rsidP="004B5430">
      <w:r>
        <w:lastRenderedPageBreak/>
        <w:t>Participant</w:t>
      </w:r>
      <w:r w:rsidR="004B5430">
        <w:t>: And like she would have stopped smoking at all like she was smoking puffballs just smoking weed she was doing everything, while she was pregnant with her daughter and.</w:t>
      </w:r>
    </w:p>
    <w:p w14:paraId="6C8C5A76" w14:textId="77777777" w:rsidR="004B5430" w:rsidRDefault="004B5430" w:rsidP="004B5430"/>
    <w:p w14:paraId="5F77420C" w14:textId="77777777" w:rsidR="004B5430" w:rsidRDefault="004B5430" w:rsidP="004B5430">
      <w:r>
        <w:t>140</w:t>
      </w:r>
    </w:p>
    <w:p w14:paraId="7D2DB6D3" w14:textId="77777777" w:rsidR="004B5430" w:rsidRDefault="004B5430" w:rsidP="004B5430">
      <w:r>
        <w:t>00:14:30.000 --&gt; 00:14:38.610</w:t>
      </w:r>
    </w:p>
    <w:p w14:paraId="5DCBAF24" w14:textId="0B599773" w:rsidR="004B5430" w:rsidRDefault="003B0808" w:rsidP="004B5430">
      <w:r>
        <w:t>Participant</w:t>
      </w:r>
      <w:r w:rsidR="004B5430">
        <w:t xml:space="preserve">: The baby she didn't come up with I think she has like a lazy I robot but that's the only birth defects yet other than that same </w:t>
      </w:r>
      <w:proofErr w:type="gramStart"/>
      <w:r w:rsidR="004B5430">
        <w:t>really heavy</w:t>
      </w:r>
      <w:proofErr w:type="gramEnd"/>
      <w:r w:rsidR="004B5430">
        <w:t xml:space="preserve"> lifting but.</w:t>
      </w:r>
    </w:p>
    <w:p w14:paraId="6A0AE6E5" w14:textId="77777777" w:rsidR="004B5430" w:rsidRDefault="004B5430" w:rsidP="004B5430"/>
    <w:p w14:paraId="3F48D1D5" w14:textId="77777777" w:rsidR="004B5430" w:rsidRDefault="004B5430" w:rsidP="004B5430">
      <w:r>
        <w:t>141</w:t>
      </w:r>
    </w:p>
    <w:p w14:paraId="67A6AEC5" w14:textId="77777777" w:rsidR="004B5430" w:rsidRDefault="004B5430" w:rsidP="004B5430">
      <w:r>
        <w:t>00:14:39.690 --&gt; 00:14:46.740</w:t>
      </w:r>
    </w:p>
    <w:p w14:paraId="008BA5F8" w14:textId="1CF554C8" w:rsidR="004B5430" w:rsidRDefault="003B0808" w:rsidP="004B5430">
      <w:r>
        <w:t>Participant</w:t>
      </w:r>
      <w:r w:rsidR="004B5430">
        <w:t>: Since she told me that they were going to try to take her daughter, I was scheduled to take my daughter from me since I smoked in between the pregnancies.</w:t>
      </w:r>
    </w:p>
    <w:p w14:paraId="086ACBE0" w14:textId="77777777" w:rsidR="004B5430" w:rsidRDefault="004B5430" w:rsidP="004B5430"/>
    <w:p w14:paraId="041C0D5F" w14:textId="77777777" w:rsidR="004B5430" w:rsidRDefault="004B5430" w:rsidP="004B5430">
      <w:r>
        <w:t>142</w:t>
      </w:r>
    </w:p>
    <w:p w14:paraId="4339AEF2" w14:textId="77777777" w:rsidR="004B5430" w:rsidRDefault="004B5430" w:rsidP="004B5430">
      <w:r>
        <w:t>00:14:48.480 --&gt; 00:14:50.370</w:t>
      </w:r>
    </w:p>
    <w:p w14:paraId="16F9494E" w14:textId="671864A7" w:rsidR="004B5430" w:rsidRDefault="003B0808" w:rsidP="004B5430">
      <w:r>
        <w:t>Interviewer</w:t>
      </w:r>
      <w:r w:rsidR="004B5430">
        <w:t>: What do you think about see why.</w:t>
      </w:r>
    </w:p>
    <w:p w14:paraId="747DE6C9" w14:textId="77777777" w:rsidR="004B5430" w:rsidRDefault="004B5430" w:rsidP="004B5430"/>
    <w:p w14:paraId="1D0BA8BB" w14:textId="77777777" w:rsidR="004B5430" w:rsidRDefault="004B5430" w:rsidP="004B5430">
      <w:r>
        <w:t>143</w:t>
      </w:r>
    </w:p>
    <w:p w14:paraId="6354BD36" w14:textId="77777777" w:rsidR="004B5430" w:rsidRDefault="004B5430" w:rsidP="004B5430">
      <w:r>
        <w:t>00:14:52.920 --&gt; 00:15:00.570</w:t>
      </w:r>
    </w:p>
    <w:p w14:paraId="44EBB20F" w14:textId="56198165" w:rsidR="004B5430" w:rsidRDefault="003B0808" w:rsidP="004B5430">
      <w:r>
        <w:t>Participant</w:t>
      </w:r>
      <w:r w:rsidR="004B5430">
        <w:t>: we're all I had to live off waste money and it's honestly annoying because there's 10 so they'll do stuff with us as well, they don't do nothing at all.</w:t>
      </w:r>
    </w:p>
    <w:p w14:paraId="211AC371" w14:textId="77777777" w:rsidR="004B5430" w:rsidRDefault="004B5430" w:rsidP="004B5430"/>
    <w:p w14:paraId="1AC87F4C" w14:textId="77777777" w:rsidR="004B5430" w:rsidRDefault="004B5430" w:rsidP="004B5430">
      <w:r>
        <w:t>144</w:t>
      </w:r>
    </w:p>
    <w:p w14:paraId="18C857C2" w14:textId="77777777" w:rsidR="004B5430" w:rsidRDefault="004B5430" w:rsidP="004B5430">
      <w:r>
        <w:t>00:15:04.860 --&gt; 00:15:13.350</w:t>
      </w:r>
    </w:p>
    <w:p w14:paraId="58DB7C73" w14:textId="2BCEBAD7" w:rsidR="004B5430" w:rsidRDefault="003B0808" w:rsidP="004B5430">
      <w:r>
        <w:t>Interviewer</w:t>
      </w:r>
      <w:r w:rsidR="004B5430">
        <w:t xml:space="preserve">: And I guess </w:t>
      </w:r>
      <w:proofErr w:type="spellStart"/>
      <w:r w:rsidR="004B5430">
        <w:t>i'm</w:t>
      </w:r>
      <w:proofErr w:type="spellEnd"/>
      <w:r w:rsidR="004B5430">
        <w:t xml:space="preserve"> wondering, like, I think you told me this a little bit, but so you were worried about that, why did you decide to tell your doctor anyway.</w:t>
      </w:r>
    </w:p>
    <w:p w14:paraId="774232D9" w14:textId="77777777" w:rsidR="004B5430" w:rsidRDefault="004B5430" w:rsidP="004B5430"/>
    <w:p w14:paraId="41A59E53" w14:textId="77777777" w:rsidR="004B5430" w:rsidRDefault="004B5430" w:rsidP="004B5430">
      <w:r>
        <w:t>145</w:t>
      </w:r>
    </w:p>
    <w:p w14:paraId="09B7BAC9" w14:textId="77777777" w:rsidR="004B5430" w:rsidRDefault="004B5430" w:rsidP="004B5430">
      <w:r>
        <w:t>00:15:14.610 --&gt; 00:15:19.800</w:t>
      </w:r>
    </w:p>
    <w:p w14:paraId="68856252" w14:textId="499AE0B5" w:rsidR="004B5430" w:rsidRDefault="003B0808" w:rsidP="004B5430">
      <w:r>
        <w:t>Participant</w:t>
      </w:r>
      <w:r w:rsidR="004B5430">
        <w:t>: I love well I think it's a no, just in case if it could cause something to happen to the baby will for.</w:t>
      </w:r>
    </w:p>
    <w:p w14:paraId="6019D18F" w14:textId="77777777" w:rsidR="004B5430" w:rsidRDefault="004B5430" w:rsidP="004B5430"/>
    <w:p w14:paraId="598938C2" w14:textId="77777777" w:rsidR="004B5430" w:rsidRDefault="004B5430" w:rsidP="004B5430">
      <w:r>
        <w:t>146</w:t>
      </w:r>
    </w:p>
    <w:p w14:paraId="00535434" w14:textId="77777777" w:rsidR="004B5430" w:rsidRDefault="004B5430" w:rsidP="004B5430">
      <w:r>
        <w:t>00:15:20.310 --&gt; 00:15:21.870</w:t>
      </w:r>
    </w:p>
    <w:p w14:paraId="17D20DAF" w14:textId="28D296D1" w:rsidR="004B5430" w:rsidRDefault="003B0808" w:rsidP="004B5430">
      <w:r>
        <w:t>Participant</w:t>
      </w:r>
      <w:r w:rsidR="004B5430">
        <w:t>: Like all of that makes sense for like.</w:t>
      </w:r>
    </w:p>
    <w:p w14:paraId="7063AE4A" w14:textId="77777777" w:rsidR="004B5430" w:rsidRDefault="004B5430" w:rsidP="004B5430"/>
    <w:p w14:paraId="3B225289" w14:textId="77777777" w:rsidR="004B5430" w:rsidRDefault="004B5430" w:rsidP="004B5430">
      <w:r>
        <w:t>147</w:t>
      </w:r>
    </w:p>
    <w:p w14:paraId="2EC5355A" w14:textId="77777777" w:rsidR="004B5430" w:rsidRDefault="004B5430" w:rsidP="004B5430">
      <w:r>
        <w:t>00:15:22.020 --&gt; 00:15:31.050</w:t>
      </w:r>
    </w:p>
    <w:p w14:paraId="5E9C8088" w14:textId="753B1D93" w:rsidR="004B5430" w:rsidRDefault="003B0808" w:rsidP="004B5430">
      <w:r>
        <w:t>Participant</w:t>
      </w:r>
      <w:r w:rsidR="004B5430">
        <w:t>: You know how like it can still be in your system and it could either affect the baby, one way or work, but I just told them just so that, in case it didn't affect the baby that they wouldn't live.</w:t>
      </w:r>
    </w:p>
    <w:p w14:paraId="34FBBC25" w14:textId="77777777" w:rsidR="004B5430" w:rsidRDefault="004B5430" w:rsidP="004B5430"/>
    <w:p w14:paraId="386DB002" w14:textId="77777777" w:rsidR="004B5430" w:rsidRDefault="004B5430" w:rsidP="004B5430">
      <w:r>
        <w:t>148</w:t>
      </w:r>
    </w:p>
    <w:p w14:paraId="63060B06" w14:textId="77777777" w:rsidR="004B5430" w:rsidRDefault="004B5430" w:rsidP="004B5430">
      <w:r>
        <w:t>00:15:33.990 --&gt; 00:15:39.690</w:t>
      </w:r>
    </w:p>
    <w:p w14:paraId="79E1DE43" w14:textId="7636C6E5" w:rsidR="004B5430" w:rsidRDefault="003B0808" w:rsidP="004B5430">
      <w:r>
        <w:t>Interviewer</w:t>
      </w:r>
      <w:r w:rsidR="004B5430">
        <w:t>: um, are there any other words you have other than the current or maybe taken away.</w:t>
      </w:r>
    </w:p>
    <w:p w14:paraId="69189E8F" w14:textId="77777777" w:rsidR="004B5430" w:rsidRDefault="004B5430" w:rsidP="004B5430"/>
    <w:p w14:paraId="7087B547" w14:textId="77777777" w:rsidR="004B5430" w:rsidRDefault="004B5430" w:rsidP="004B5430">
      <w:r>
        <w:t>149</w:t>
      </w:r>
    </w:p>
    <w:p w14:paraId="21426320" w14:textId="77777777" w:rsidR="004B5430" w:rsidRDefault="004B5430" w:rsidP="004B5430">
      <w:r>
        <w:t>00:15:43.020 --&gt; 00:15:51.390</w:t>
      </w:r>
    </w:p>
    <w:p w14:paraId="0AE17FB2" w14:textId="7C897E53" w:rsidR="004B5430" w:rsidRDefault="003B0808" w:rsidP="004B5430">
      <w:r>
        <w:t>Participant</w:t>
      </w:r>
      <w:r w:rsidR="004B5430">
        <w:t xml:space="preserve">: Just the fact that this pregnancy, I was scared that it was </w:t>
      </w:r>
      <w:proofErr w:type="spellStart"/>
      <w:r w:rsidR="004B5430">
        <w:t>gonna</w:t>
      </w:r>
      <w:proofErr w:type="spellEnd"/>
      <w:r w:rsidR="004B5430">
        <w:t xml:space="preserve"> be a lot more difficult, but does about it, but it doesn't have nothing to do with like weight or anything.</w:t>
      </w:r>
    </w:p>
    <w:p w14:paraId="07EC8491" w14:textId="77777777" w:rsidR="004B5430" w:rsidRDefault="004B5430" w:rsidP="004B5430"/>
    <w:p w14:paraId="17A66B4C" w14:textId="77777777" w:rsidR="004B5430" w:rsidRDefault="004B5430" w:rsidP="004B5430">
      <w:r>
        <w:t>150</w:t>
      </w:r>
    </w:p>
    <w:p w14:paraId="666EF40F" w14:textId="77777777" w:rsidR="004B5430" w:rsidRDefault="004B5430" w:rsidP="004B5430">
      <w:r>
        <w:t>00:16:09.810 --&gt; 00:16:10.800</w:t>
      </w:r>
    </w:p>
    <w:p w14:paraId="4995DF28" w14:textId="78434852" w:rsidR="004B5430" w:rsidRDefault="003B0808" w:rsidP="004B5430">
      <w:r>
        <w:t>Interviewer</w:t>
      </w:r>
      <w:r w:rsidR="004B5430">
        <w:t>: Did you feel like.</w:t>
      </w:r>
    </w:p>
    <w:p w14:paraId="159ED71A" w14:textId="77777777" w:rsidR="004B5430" w:rsidRDefault="004B5430" w:rsidP="004B5430"/>
    <w:p w14:paraId="09AEC48F" w14:textId="77777777" w:rsidR="004B5430" w:rsidRDefault="004B5430" w:rsidP="004B5430">
      <w:r>
        <w:t>151</w:t>
      </w:r>
    </w:p>
    <w:p w14:paraId="10B759B3" w14:textId="77777777" w:rsidR="004B5430" w:rsidRDefault="004B5430" w:rsidP="004B5430">
      <w:r>
        <w:t>00:16:11.850 --&gt; 00:16:13.170</w:t>
      </w:r>
    </w:p>
    <w:p w14:paraId="64F8E0E5" w14:textId="03E95DD2" w:rsidR="004B5430" w:rsidRDefault="003B0808" w:rsidP="004B5430">
      <w:r>
        <w:t>Interviewer</w:t>
      </w:r>
      <w:r w:rsidR="004B5430">
        <w:t>: In the moment to talk about it.</w:t>
      </w:r>
    </w:p>
    <w:p w14:paraId="3AD8AC39" w14:textId="77777777" w:rsidR="004B5430" w:rsidRDefault="004B5430" w:rsidP="004B5430"/>
    <w:p w14:paraId="2553EA4A" w14:textId="77777777" w:rsidR="004B5430" w:rsidRDefault="004B5430" w:rsidP="004B5430">
      <w:r>
        <w:t>152</w:t>
      </w:r>
    </w:p>
    <w:p w14:paraId="1F4FDBB9" w14:textId="77777777" w:rsidR="004B5430" w:rsidRDefault="004B5430" w:rsidP="004B5430">
      <w:r>
        <w:t>00:16:15.570 --&gt; 00:16:27.240</w:t>
      </w:r>
    </w:p>
    <w:p w14:paraId="55ACFC95" w14:textId="4971DE3E" w:rsidR="004B5430" w:rsidRDefault="003B0808" w:rsidP="004B5430">
      <w:r>
        <w:lastRenderedPageBreak/>
        <w:t>Interviewer</w:t>
      </w:r>
      <w:r w:rsidR="004B5430">
        <w:t xml:space="preserve">: Like was it obviously had those words before like in the moment, did you feel like it was </w:t>
      </w:r>
      <w:proofErr w:type="gramStart"/>
      <w:r w:rsidR="004B5430">
        <w:t>hard</w:t>
      </w:r>
      <w:proofErr w:type="gramEnd"/>
      <w:r w:rsidR="004B5430">
        <w:t xml:space="preserve"> or did they help you like can feel comfortable and actual conversation like where your worries bigger than the situation up.</w:t>
      </w:r>
    </w:p>
    <w:p w14:paraId="6862B8B1" w14:textId="77777777" w:rsidR="004B5430" w:rsidRDefault="004B5430" w:rsidP="004B5430"/>
    <w:p w14:paraId="2E5452F7" w14:textId="77777777" w:rsidR="004B5430" w:rsidRDefault="004B5430" w:rsidP="004B5430">
      <w:r>
        <w:t>153</w:t>
      </w:r>
    </w:p>
    <w:p w14:paraId="73FFA073" w14:textId="77777777" w:rsidR="004B5430" w:rsidRDefault="004B5430" w:rsidP="004B5430">
      <w:r>
        <w:t>00:16:28.830 --&gt; 00:16:30.390</w:t>
      </w:r>
    </w:p>
    <w:p w14:paraId="30BB4A00" w14:textId="06FA86E9" w:rsidR="004B5430" w:rsidRDefault="003B0808" w:rsidP="004B5430">
      <w:r>
        <w:t>Participant</w:t>
      </w:r>
      <w:r w:rsidR="004B5430">
        <w:t>: Everything so comfortable for me.</w:t>
      </w:r>
    </w:p>
    <w:p w14:paraId="1C129CF9" w14:textId="77777777" w:rsidR="004B5430" w:rsidRDefault="004B5430" w:rsidP="004B5430"/>
    <w:p w14:paraId="111CAE10" w14:textId="77777777" w:rsidR="004B5430" w:rsidRDefault="004B5430" w:rsidP="004B5430">
      <w:r>
        <w:t>154</w:t>
      </w:r>
    </w:p>
    <w:p w14:paraId="144E58BB" w14:textId="77777777" w:rsidR="004B5430" w:rsidRDefault="004B5430" w:rsidP="004B5430">
      <w:r>
        <w:t>00:16:30.900 --&gt; 00:16:32.700</w:t>
      </w:r>
    </w:p>
    <w:p w14:paraId="1CAECB43" w14:textId="78199FEB" w:rsidR="004B5430" w:rsidRDefault="003B0808" w:rsidP="004B5430">
      <w:r>
        <w:t>Participant</w:t>
      </w:r>
      <w:r w:rsidR="004B5430">
        <w:t>: No matter what the situation was.</w:t>
      </w:r>
    </w:p>
    <w:p w14:paraId="78B88E32" w14:textId="77777777" w:rsidR="004B5430" w:rsidRDefault="004B5430" w:rsidP="004B5430"/>
    <w:p w14:paraId="5B341198" w14:textId="77777777" w:rsidR="004B5430" w:rsidRDefault="004B5430" w:rsidP="004B5430">
      <w:r>
        <w:t>155</w:t>
      </w:r>
    </w:p>
    <w:p w14:paraId="7793D0C1" w14:textId="77777777" w:rsidR="004B5430" w:rsidRDefault="004B5430" w:rsidP="004B5430">
      <w:r>
        <w:t>00:16:33.630 --&gt; 00:16:37.200</w:t>
      </w:r>
    </w:p>
    <w:p w14:paraId="7CBC6276" w14:textId="7C73FE02" w:rsidR="004B5430" w:rsidRDefault="003B0808" w:rsidP="004B5430">
      <w:r>
        <w:t>Participant</w:t>
      </w:r>
      <w:r w:rsidR="004B5430">
        <w:t>: Even with like home problems that I had that I was able to talk to them about.</w:t>
      </w:r>
    </w:p>
    <w:p w14:paraId="621A4DDD" w14:textId="77777777" w:rsidR="004B5430" w:rsidRDefault="004B5430" w:rsidP="004B5430"/>
    <w:p w14:paraId="262A0103" w14:textId="77777777" w:rsidR="004B5430" w:rsidRDefault="004B5430" w:rsidP="004B5430">
      <w:r>
        <w:t>156</w:t>
      </w:r>
    </w:p>
    <w:p w14:paraId="34758EE1" w14:textId="77777777" w:rsidR="004B5430" w:rsidRDefault="004B5430" w:rsidP="004B5430">
      <w:r>
        <w:t>00:16:38.490 --&gt; 00:16:39.480</w:t>
      </w:r>
    </w:p>
    <w:p w14:paraId="1CF72FD2" w14:textId="44B19D1A" w:rsidR="004B5430" w:rsidRDefault="003B0808" w:rsidP="004B5430">
      <w:r>
        <w:t>Participant</w:t>
      </w:r>
      <w:r w:rsidR="004B5430">
        <w:t>: Like when David asked.</w:t>
      </w:r>
    </w:p>
    <w:p w14:paraId="51F25C36" w14:textId="77777777" w:rsidR="004B5430" w:rsidRDefault="004B5430" w:rsidP="004B5430"/>
    <w:p w14:paraId="59C8640C" w14:textId="77777777" w:rsidR="004B5430" w:rsidRDefault="004B5430" w:rsidP="004B5430">
      <w:r>
        <w:t>157</w:t>
      </w:r>
    </w:p>
    <w:p w14:paraId="77B317CB" w14:textId="77777777" w:rsidR="004B5430" w:rsidRDefault="004B5430" w:rsidP="004B5430">
      <w:r>
        <w:t>00:16:40.530 --&gt; 00:16:54.600</w:t>
      </w:r>
    </w:p>
    <w:p w14:paraId="2CA4B51E" w14:textId="1E4F1C6E" w:rsidR="004B5430" w:rsidRDefault="003B0808" w:rsidP="004B5430">
      <w:r>
        <w:t>Participant</w:t>
      </w:r>
      <w:r w:rsidR="004B5430">
        <w:t xml:space="preserve">: The pregnancy that could cause anything they were always like making me able to feel comfortable soccer </w:t>
      </w:r>
      <w:proofErr w:type="spellStart"/>
      <w:r w:rsidR="004B5430">
        <w:t>soccer</w:t>
      </w:r>
      <w:proofErr w:type="spellEnd"/>
      <w:r w:rsidR="004B5430">
        <w:t xml:space="preserve"> but everything so that's why with this previous data it really is it safe to some that I use a week before.</w:t>
      </w:r>
    </w:p>
    <w:p w14:paraId="45C508CE" w14:textId="77777777" w:rsidR="004B5430" w:rsidRDefault="004B5430" w:rsidP="004B5430"/>
    <w:p w14:paraId="32EF9690" w14:textId="77777777" w:rsidR="004B5430" w:rsidRDefault="004B5430" w:rsidP="004B5430">
      <w:r>
        <w:t>158</w:t>
      </w:r>
    </w:p>
    <w:p w14:paraId="2C6FCFFB" w14:textId="77777777" w:rsidR="004B5430" w:rsidRDefault="004B5430" w:rsidP="004B5430">
      <w:r>
        <w:t>00:16:55.650 --&gt; 00:16:57.060</w:t>
      </w:r>
    </w:p>
    <w:p w14:paraId="588A9677" w14:textId="19E1F6EA" w:rsidR="004B5430" w:rsidRDefault="003B0808" w:rsidP="004B5430">
      <w:r>
        <w:t>Interviewer</w:t>
      </w:r>
      <w:r w:rsidR="004B5430">
        <w:t>: You have the same doctor.</w:t>
      </w:r>
    </w:p>
    <w:p w14:paraId="57BB3B9B" w14:textId="77777777" w:rsidR="004B5430" w:rsidRDefault="004B5430" w:rsidP="004B5430"/>
    <w:p w14:paraId="44EA841F" w14:textId="77777777" w:rsidR="004B5430" w:rsidRDefault="004B5430" w:rsidP="004B5430">
      <w:r>
        <w:lastRenderedPageBreak/>
        <w:t>159</w:t>
      </w:r>
    </w:p>
    <w:p w14:paraId="73DB78CB" w14:textId="77777777" w:rsidR="004B5430" w:rsidRDefault="004B5430" w:rsidP="004B5430">
      <w:r>
        <w:t>00:16:58.290 --&gt; 00:17:00.360</w:t>
      </w:r>
    </w:p>
    <w:p w14:paraId="45B5F44A" w14:textId="6243E04E" w:rsidR="004B5430" w:rsidRDefault="003B0808" w:rsidP="004B5430">
      <w:r>
        <w:t>Participant</w:t>
      </w:r>
      <w:r w:rsidR="004B5430">
        <w:t xml:space="preserve">: </w:t>
      </w:r>
      <w:proofErr w:type="gramStart"/>
      <w:r w:rsidR="004B5430">
        <w:t>yeah</w:t>
      </w:r>
      <w:proofErr w:type="gramEnd"/>
      <w:r w:rsidR="004B5430">
        <w:t xml:space="preserve"> I see all the same, midwives.</w:t>
      </w:r>
    </w:p>
    <w:p w14:paraId="70698E20" w14:textId="77777777" w:rsidR="004B5430" w:rsidRDefault="004B5430" w:rsidP="004B5430"/>
    <w:p w14:paraId="1C7E5A43" w14:textId="77777777" w:rsidR="004B5430" w:rsidRDefault="004B5430" w:rsidP="004B5430">
      <w:r>
        <w:t>160</w:t>
      </w:r>
    </w:p>
    <w:p w14:paraId="365980E6" w14:textId="77777777" w:rsidR="004B5430" w:rsidRDefault="004B5430" w:rsidP="004B5430">
      <w:r>
        <w:t>00:17:00.630 --&gt; 00:17:00.900</w:t>
      </w:r>
    </w:p>
    <w:p w14:paraId="22B2D91D" w14:textId="77777777" w:rsidR="004B5430" w:rsidRDefault="004B5430" w:rsidP="004B5430">
      <w:r>
        <w:t>Okay.</w:t>
      </w:r>
    </w:p>
    <w:p w14:paraId="423FF40B" w14:textId="77777777" w:rsidR="004B5430" w:rsidRDefault="004B5430" w:rsidP="004B5430"/>
    <w:p w14:paraId="2A8220EA" w14:textId="77777777" w:rsidR="004B5430" w:rsidRDefault="004B5430" w:rsidP="004B5430">
      <w:r>
        <w:t>161</w:t>
      </w:r>
    </w:p>
    <w:p w14:paraId="5D357F75" w14:textId="77777777" w:rsidR="004B5430" w:rsidRDefault="004B5430" w:rsidP="004B5430">
      <w:r>
        <w:t>00:17:03.120 --&gt; 00:17:14.520</w:t>
      </w:r>
    </w:p>
    <w:p w14:paraId="68678C29" w14:textId="7DD672FA" w:rsidR="004B5430" w:rsidRDefault="003B0808" w:rsidP="004B5430">
      <w:r>
        <w:t>Participant</w:t>
      </w:r>
      <w:r w:rsidR="004B5430">
        <w:t xml:space="preserve">: There are like there's like three or four of them, we see and like I seen them when I was trying to look </w:t>
      </w:r>
      <w:proofErr w:type="gramStart"/>
      <w:r w:rsidR="004B5430">
        <w:t>for</w:t>
      </w:r>
      <w:proofErr w:type="gramEnd"/>
      <w:r w:rsidR="004B5430">
        <w:t xml:space="preserve"> so they already know my situation I said I think so that's why I was like easier for me to actually be able to talk to them.</w:t>
      </w:r>
    </w:p>
    <w:p w14:paraId="6778E6DF" w14:textId="77777777" w:rsidR="004B5430" w:rsidRDefault="004B5430" w:rsidP="004B5430"/>
    <w:p w14:paraId="243DDB05" w14:textId="77777777" w:rsidR="004B5430" w:rsidRDefault="004B5430" w:rsidP="004B5430">
      <w:r>
        <w:t>162</w:t>
      </w:r>
    </w:p>
    <w:p w14:paraId="740818C5" w14:textId="77777777" w:rsidR="004B5430" w:rsidRDefault="004B5430" w:rsidP="004B5430">
      <w:r>
        <w:t>00:17:15.510 --&gt; 00:17:19.320</w:t>
      </w:r>
    </w:p>
    <w:p w14:paraId="75AB221E" w14:textId="44DE3B16" w:rsidR="004B5430" w:rsidRDefault="003B0808" w:rsidP="004B5430">
      <w:r>
        <w:t>Interviewer</w:t>
      </w:r>
      <w:r w:rsidR="004B5430">
        <w:t>: How do they help you like feel comfortable like what kinds of things have they done.</w:t>
      </w:r>
    </w:p>
    <w:p w14:paraId="4148D01C" w14:textId="77777777" w:rsidR="004B5430" w:rsidRDefault="004B5430" w:rsidP="004B5430"/>
    <w:p w14:paraId="21649BB7" w14:textId="77777777" w:rsidR="004B5430" w:rsidRDefault="004B5430" w:rsidP="004B5430">
      <w:r>
        <w:t>163</w:t>
      </w:r>
    </w:p>
    <w:p w14:paraId="2BB67148" w14:textId="77777777" w:rsidR="004B5430" w:rsidRDefault="004B5430" w:rsidP="004B5430">
      <w:r>
        <w:t>00:17:23.310 --&gt; 00:17:25.920</w:t>
      </w:r>
    </w:p>
    <w:p w14:paraId="11249AAB" w14:textId="28C72738" w:rsidR="004B5430" w:rsidRDefault="003B0808" w:rsidP="004B5430">
      <w:r>
        <w:t>Participant</w:t>
      </w:r>
      <w:r w:rsidR="004B5430">
        <w:t>: Just but just by listening like.</w:t>
      </w:r>
    </w:p>
    <w:p w14:paraId="444E5ED9" w14:textId="77777777" w:rsidR="004B5430" w:rsidRDefault="004B5430" w:rsidP="004B5430"/>
    <w:p w14:paraId="0D9984AD" w14:textId="77777777" w:rsidR="004B5430" w:rsidRDefault="004B5430" w:rsidP="004B5430">
      <w:r>
        <w:t>164</w:t>
      </w:r>
    </w:p>
    <w:p w14:paraId="55838C28" w14:textId="77777777" w:rsidR="004B5430" w:rsidRDefault="004B5430" w:rsidP="004B5430">
      <w:r>
        <w:t>00:17:26.940 --&gt; 00:17:37.080</w:t>
      </w:r>
    </w:p>
    <w:p w14:paraId="32A4B3EC" w14:textId="3CE8F01A" w:rsidR="004B5430" w:rsidRDefault="003B0808" w:rsidP="004B5430">
      <w:r>
        <w:t>Participant</w:t>
      </w:r>
      <w:r w:rsidR="004B5430">
        <w:t>: And just by saying why to help me with any way they can and just say what was that they were say even am I supposed to say stuff like that, but.</w:t>
      </w:r>
    </w:p>
    <w:p w14:paraId="739732F5" w14:textId="77777777" w:rsidR="004B5430" w:rsidRDefault="004B5430" w:rsidP="004B5430"/>
    <w:p w14:paraId="0A8AD320" w14:textId="77777777" w:rsidR="004B5430" w:rsidRDefault="004B5430" w:rsidP="004B5430">
      <w:r>
        <w:t>165</w:t>
      </w:r>
    </w:p>
    <w:p w14:paraId="0AD21851" w14:textId="77777777" w:rsidR="004B5430" w:rsidRDefault="004B5430" w:rsidP="004B5430">
      <w:r>
        <w:t>00:17:40.020 --&gt; 00:17:40.620</w:t>
      </w:r>
    </w:p>
    <w:p w14:paraId="38FB9CEA" w14:textId="481D1AE2" w:rsidR="004B5430" w:rsidRDefault="003B0808" w:rsidP="004B5430">
      <w:r>
        <w:t>Participant</w:t>
      </w:r>
      <w:r w:rsidR="004B5430">
        <w:t>: Primarily.</w:t>
      </w:r>
    </w:p>
    <w:p w14:paraId="27BF8D68" w14:textId="77777777" w:rsidR="004B5430" w:rsidRDefault="004B5430" w:rsidP="004B5430"/>
    <w:p w14:paraId="7AA0A4CC" w14:textId="77777777" w:rsidR="004B5430" w:rsidRDefault="004B5430" w:rsidP="004B5430">
      <w:r>
        <w:t>166</w:t>
      </w:r>
    </w:p>
    <w:p w14:paraId="7FDF1407" w14:textId="77777777" w:rsidR="004B5430" w:rsidRDefault="004B5430" w:rsidP="004B5430">
      <w:r>
        <w:t>00:17:44.520 --&gt; 00:17:52.110</w:t>
      </w:r>
    </w:p>
    <w:p w14:paraId="2C103C5E" w14:textId="7D03F306" w:rsidR="004B5430" w:rsidRDefault="003B0808" w:rsidP="004B5430">
      <w:r>
        <w:t>Interviewer</w:t>
      </w:r>
      <w:r w:rsidR="004B5430">
        <w:t xml:space="preserve">: </w:t>
      </w:r>
      <w:proofErr w:type="gramStart"/>
      <w:r w:rsidR="004B5430">
        <w:t>So</w:t>
      </w:r>
      <w:proofErr w:type="gramEnd"/>
      <w:r w:rsidR="004B5430">
        <w:t xml:space="preserve"> have they asked since like your very first visit or was your first visit with this pregnancy, the only time they asked.</w:t>
      </w:r>
    </w:p>
    <w:p w14:paraId="05E8A450" w14:textId="77777777" w:rsidR="004B5430" w:rsidRDefault="004B5430" w:rsidP="004B5430"/>
    <w:p w14:paraId="48F45373" w14:textId="77777777" w:rsidR="004B5430" w:rsidRDefault="004B5430" w:rsidP="004B5430">
      <w:r>
        <w:t>167</w:t>
      </w:r>
    </w:p>
    <w:p w14:paraId="60323A11" w14:textId="77777777" w:rsidR="004B5430" w:rsidRDefault="004B5430" w:rsidP="004B5430">
      <w:r>
        <w:t>00:17:52.800 --&gt; 00:17:56.400</w:t>
      </w:r>
    </w:p>
    <w:p w14:paraId="01EA8F79" w14:textId="69BB271A" w:rsidR="004B5430" w:rsidRDefault="003B0808" w:rsidP="004B5430">
      <w:r>
        <w:t>Participant</w:t>
      </w:r>
      <w:r w:rsidR="004B5430">
        <w:t>: They asked they asked all the time like this, every single day.</w:t>
      </w:r>
    </w:p>
    <w:p w14:paraId="1E8EBAA6" w14:textId="77777777" w:rsidR="004B5430" w:rsidRDefault="004B5430" w:rsidP="004B5430"/>
    <w:p w14:paraId="649B33CB" w14:textId="77777777" w:rsidR="004B5430" w:rsidRDefault="004B5430" w:rsidP="004B5430">
      <w:r>
        <w:t>168</w:t>
      </w:r>
    </w:p>
    <w:p w14:paraId="311EDA26" w14:textId="77777777" w:rsidR="004B5430" w:rsidRDefault="004B5430" w:rsidP="004B5430">
      <w:r>
        <w:t>00:17:57.510 --&gt; 00:18:01.350</w:t>
      </w:r>
    </w:p>
    <w:p w14:paraId="07A3B0C3" w14:textId="392097B4" w:rsidR="004B5430" w:rsidRDefault="003B0808" w:rsidP="004B5430">
      <w:r>
        <w:t>Participant</w:t>
      </w:r>
      <w:r w:rsidR="004B5430">
        <w:t>: Even whenever you post my mistake or even if you didn't.</w:t>
      </w:r>
    </w:p>
    <w:p w14:paraId="2DC0CADC" w14:textId="77777777" w:rsidR="004B5430" w:rsidRDefault="004B5430" w:rsidP="004B5430"/>
    <w:p w14:paraId="58331F3B" w14:textId="77777777" w:rsidR="004B5430" w:rsidRDefault="004B5430" w:rsidP="004B5430">
      <w:r>
        <w:t>169</w:t>
      </w:r>
    </w:p>
    <w:p w14:paraId="3C41F4F3" w14:textId="77777777" w:rsidR="004B5430" w:rsidRDefault="004B5430" w:rsidP="004B5430">
      <w:r>
        <w:t>00:18:03.600 --&gt; 00:18:04.320</w:t>
      </w:r>
    </w:p>
    <w:p w14:paraId="495ED1F0" w14:textId="77777777" w:rsidR="004B5430" w:rsidRDefault="004B5430" w:rsidP="004B5430">
      <w:r>
        <w:t xml:space="preserve">Like </w:t>
      </w:r>
      <w:proofErr w:type="gramStart"/>
      <w:r>
        <w:t>they</w:t>
      </w:r>
      <w:proofErr w:type="gramEnd"/>
      <w:r>
        <w:t xml:space="preserve"> always.</w:t>
      </w:r>
    </w:p>
    <w:p w14:paraId="55A8BEDA" w14:textId="77777777" w:rsidR="004B5430" w:rsidRDefault="004B5430" w:rsidP="004B5430"/>
    <w:p w14:paraId="45AE82CB" w14:textId="77777777" w:rsidR="004B5430" w:rsidRDefault="004B5430" w:rsidP="004B5430">
      <w:r>
        <w:t>170</w:t>
      </w:r>
    </w:p>
    <w:p w14:paraId="52DC782B" w14:textId="77777777" w:rsidR="004B5430" w:rsidRDefault="004B5430" w:rsidP="004B5430">
      <w:r>
        <w:t>00:18:07.440 --&gt; 00:18:07.710</w:t>
      </w:r>
    </w:p>
    <w:p w14:paraId="6EFADBF7" w14:textId="5E56FFB9" w:rsidR="004B5430" w:rsidRDefault="003B0808" w:rsidP="004B5430">
      <w:r>
        <w:t>Interviewer</w:t>
      </w:r>
      <w:r w:rsidR="004B5430">
        <w:t>: Like.</w:t>
      </w:r>
    </w:p>
    <w:p w14:paraId="28D58479" w14:textId="77777777" w:rsidR="004B5430" w:rsidRDefault="004B5430" w:rsidP="004B5430"/>
    <w:p w14:paraId="2247E59C" w14:textId="77777777" w:rsidR="004B5430" w:rsidRDefault="004B5430" w:rsidP="004B5430">
      <w:r>
        <w:t>171</w:t>
      </w:r>
    </w:p>
    <w:p w14:paraId="3B40485F" w14:textId="77777777" w:rsidR="004B5430" w:rsidRDefault="004B5430" w:rsidP="004B5430">
      <w:r>
        <w:t>00:18:09.060 --&gt; 00:18:11.070</w:t>
      </w:r>
    </w:p>
    <w:p w14:paraId="2C252EEB" w14:textId="1087A9FC" w:rsidR="004B5430" w:rsidRDefault="003B0808" w:rsidP="004B5430">
      <w:r>
        <w:t>Interviewer</w:t>
      </w:r>
      <w:r w:rsidR="004B5430">
        <w:t>: To bring up with them about it.</w:t>
      </w:r>
    </w:p>
    <w:p w14:paraId="2985AF03" w14:textId="77777777" w:rsidR="004B5430" w:rsidRDefault="004B5430" w:rsidP="004B5430"/>
    <w:p w14:paraId="0897BE11" w14:textId="77777777" w:rsidR="004B5430" w:rsidRDefault="004B5430" w:rsidP="004B5430">
      <w:r>
        <w:t>172</w:t>
      </w:r>
    </w:p>
    <w:p w14:paraId="40633997" w14:textId="77777777" w:rsidR="004B5430" w:rsidRDefault="004B5430" w:rsidP="004B5430">
      <w:r>
        <w:t>00:18:13.470 --&gt; 00:18:18.720</w:t>
      </w:r>
    </w:p>
    <w:p w14:paraId="39A51E29" w14:textId="75249CC6" w:rsidR="004B5430" w:rsidRDefault="003B0808" w:rsidP="004B5430">
      <w:r>
        <w:t>Participant</w:t>
      </w:r>
      <w:r w:rsidR="004B5430">
        <w:t>: not about whether it's a bad thing, but other questions I have for the love always it.</w:t>
      </w:r>
    </w:p>
    <w:p w14:paraId="0E82EF9A" w14:textId="77777777" w:rsidR="004B5430" w:rsidRDefault="004B5430" w:rsidP="004B5430"/>
    <w:p w14:paraId="502E9F37" w14:textId="77777777" w:rsidR="004B5430" w:rsidRDefault="004B5430" w:rsidP="004B5430">
      <w:r>
        <w:t>173</w:t>
      </w:r>
    </w:p>
    <w:p w14:paraId="279EEAA2" w14:textId="77777777" w:rsidR="004B5430" w:rsidRDefault="004B5430" w:rsidP="004B5430">
      <w:r>
        <w:t>00:18:19.680 --&gt; 00:18:20.040</w:t>
      </w:r>
    </w:p>
    <w:p w14:paraId="169C00AD" w14:textId="77777777" w:rsidR="004B5430" w:rsidRDefault="004B5430" w:rsidP="004B5430">
      <w:r>
        <w:t>Okay.</w:t>
      </w:r>
    </w:p>
    <w:p w14:paraId="79D2ACAF" w14:textId="77777777" w:rsidR="004B5430" w:rsidRDefault="004B5430" w:rsidP="004B5430"/>
    <w:p w14:paraId="2237AC7D" w14:textId="77777777" w:rsidR="004B5430" w:rsidRDefault="004B5430" w:rsidP="004B5430">
      <w:r>
        <w:t>174</w:t>
      </w:r>
    </w:p>
    <w:p w14:paraId="4CE0F513" w14:textId="77777777" w:rsidR="004B5430" w:rsidRDefault="004B5430" w:rsidP="004B5430">
      <w:r>
        <w:t>00:18:21.600 --&gt; 00:18:32.010</w:t>
      </w:r>
    </w:p>
    <w:p w14:paraId="6D26C68C" w14:textId="35B9E84E" w:rsidR="004B5430" w:rsidRDefault="003B0808" w:rsidP="004B5430">
      <w:r>
        <w:t>Interviewer</w:t>
      </w:r>
      <w:r w:rsidR="004B5430">
        <w:t>: um do you think talking to your doctor about marijuana is different than talking to them about like other substances like alcohol or tobacco or other drugs is it is there a difference.</w:t>
      </w:r>
    </w:p>
    <w:p w14:paraId="039BD13D" w14:textId="77777777" w:rsidR="004B5430" w:rsidRDefault="004B5430" w:rsidP="004B5430"/>
    <w:p w14:paraId="0BB6C5B0" w14:textId="77777777" w:rsidR="004B5430" w:rsidRDefault="004B5430" w:rsidP="004B5430">
      <w:r>
        <w:t>175</w:t>
      </w:r>
    </w:p>
    <w:p w14:paraId="7DCAB113" w14:textId="77777777" w:rsidR="004B5430" w:rsidRDefault="004B5430" w:rsidP="004B5430">
      <w:r>
        <w:t>00:18:33.240 --&gt; 00:18:37.710</w:t>
      </w:r>
    </w:p>
    <w:p w14:paraId="63F81252" w14:textId="34555E7A" w:rsidR="004B5430" w:rsidRDefault="003B0808" w:rsidP="004B5430">
      <w:r>
        <w:t>Participant</w:t>
      </w:r>
      <w:r w:rsidR="004B5430">
        <w:t>: Oh no I never had, I never thought I never touched my back.</w:t>
      </w:r>
    </w:p>
    <w:p w14:paraId="3EE3CDB3" w14:textId="77777777" w:rsidR="004B5430" w:rsidRDefault="004B5430" w:rsidP="004B5430"/>
    <w:p w14:paraId="445713CF" w14:textId="77777777" w:rsidR="004B5430" w:rsidRDefault="004B5430" w:rsidP="004B5430">
      <w:r>
        <w:t>176</w:t>
      </w:r>
    </w:p>
    <w:p w14:paraId="5B9FC67D" w14:textId="77777777" w:rsidR="004B5430" w:rsidRDefault="004B5430" w:rsidP="004B5430">
      <w:r>
        <w:t>00:18:38.430 --&gt; 00:18:41.970</w:t>
      </w:r>
    </w:p>
    <w:p w14:paraId="1B8E7E88" w14:textId="54C9B3D5" w:rsidR="004B5430" w:rsidRDefault="003B0808" w:rsidP="004B5430">
      <w:r>
        <w:t>Participant</w:t>
      </w:r>
      <w:r w:rsidR="004B5430">
        <w:t xml:space="preserve">: mm hmm so I don't really know what that was </w:t>
      </w:r>
      <w:proofErr w:type="spellStart"/>
      <w:r w:rsidR="004B5430">
        <w:t>but</w:t>
      </w:r>
      <w:proofErr w:type="spellEnd"/>
      <w:r w:rsidR="004B5430">
        <w:t>.</w:t>
      </w:r>
    </w:p>
    <w:p w14:paraId="4498E812" w14:textId="77777777" w:rsidR="004B5430" w:rsidRDefault="004B5430" w:rsidP="004B5430"/>
    <w:p w14:paraId="390BCB03" w14:textId="77777777" w:rsidR="004B5430" w:rsidRDefault="004B5430" w:rsidP="004B5430">
      <w:r>
        <w:t>177</w:t>
      </w:r>
    </w:p>
    <w:p w14:paraId="14780F14" w14:textId="77777777" w:rsidR="004B5430" w:rsidRDefault="004B5430" w:rsidP="004B5430">
      <w:r>
        <w:t>00:18:43.740 --&gt; 00:18:44.580</w:t>
      </w:r>
    </w:p>
    <w:p w14:paraId="5CE735B3" w14:textId="2885AD3B" w:rsidR="004B5430" w:rsidRDefault="003B0808" w:rsidP="004B5430">
      <w:r>
        <w:t>Participant</w:t>
      </w:r>
      <w:r w:rsidR="004B5430">
        <w:t xml:space="preserve">: </w:t>
      </w:r>
      <w:proofErr w:type="gramStart"/>
      <w:r w:rsidR="004B5430">
        <w:t>yeah</w:t>
      </w:r>
      <w:proofErr w:type="gramEnd"/>
      <w:r w:rsidR="004B5430">
        <w:t xml:space="preserve"> oh man.</w:t>
      </w:r>
    </w:p>
    <w:p w14:paraId="2D040026" w14:textId="77777777" w:rsidR="004B5430" w:rsidRDefault="004B5430" w:rsidP="004B5430"/>
    <w:p w14:paraId="0D868FC5" w14:textId="77777777" w:rsidR="004B5430" w:rsidRDefault="004B5430" w:rsidP="004B5430">
      <w:r>
        <w:t>178</w:t>
      </w:r>
    </w:p>
    <w:p w14:paraId="7E46237F" w14:textId="77777777" w:rsidR="004B5430" w:rsidRDefault="004B5430" w:rsidP="004B5430">
      <w:r>
        <w:t>00:18:45.630 --&gt; 00:18:50.520</w:t>
      </w:r>
    </w:p>
    <w:p w14:paraId="63CCC269" w14:textId="1F56F2E9" w:rsidR="004B5430" w:rsidRDefault="003B0808" w:rsidP="004B5430">
      <w:r>
        <w:t>Interviewer</w:t>
      </w:r>
      <w:r w:rsidR="004B5430">
        <w:t>: In your opinion, should doctors like deal with those different substances in different ways, when.</w:t>
      </w:r>
    </w:p>
    <w:p w14:paraId="414B18FA" w14:textId="77777777" w:rsidR="004B5430" w:rsidRDefault="004B5430" w:rsidP="004B5430"/>
    <w:p w14:paraId="7909F8B2" w14:textId="77777777" w:rsidR="004B5430" w:rsidRDefault="004B5430" w:rsidP="004B5430">
      <w:r>
        <w:t>179</w:t>
      </w:r>
    </w:p>
    <w:p w14:paraId="0E96C89E" w14:textId="77777777" w:rsidR="004B5430" w:rsidRDefault="004B5430" w:rsidP="004B5430">
      <w:r>
        <w:t>00:18:50.640 --&gt; 00:18:52.830</w:t>
      </w:r>
    </w:p>
    <w:p w14:paraId="499B03EE" w14:textId="6735B9A1" w:rsidR="004B5430" w:rsidRDefault="003B0808" w:rsidP="004B5430">
      <w:r>
        <w:lastRenderedPageBreak/>
        <w:t>Interviewer</w:t>
      </w:r>
      <w:r w:rsidR="004B5430">
        <w:t>: Like depending on what someone tells them they're using.</w:t>
      </w:r>
    </w:p>
    <w:p w14:paraId="5AF29395" w14:textId="77777777" w:rsidR="004B5430" w:rsidRDefault="004B5430" w:rsidP="004B5430"/>
    <w:p w14:paraId="271497F8" w14:textId="77777777" w:rsidR="004B5430" w:rsidRDefault="004B5430" w:rsidP="004B5430">
      <w:r>
        <w:t>180</w:t>
      </w:r>
    </w:p>
    <w:p w14:paraId="5C16BA97" w14:textId="77777777" w:rsidR="004B5430" w:rsidRDefault="004B5430" w:rsidP="004B5430">
      <w:r>
        <w:t>00:18:53.640 --&gt; 00:18:56.280</w:t>
      </w:r>
    </w:p>
    <w:p w14:paraId="6F012737" w14:textId="31C2F485" w:rsidR="004B5430" w:rsidRDefault="003B0808" w:rsidP="004B5430">
      <w:r>
        <w:t>Interviewer</w:t>
      </w:r>
      <w:r w:rsidR="004B5430">
        <w:t xml:space="preserve">: Like how </w:t>
      </w:r>
      <w:proofErr w:type="gramStart"/>
      <w:r w:rsidR="004B5430">
        <w:t>should they</w:t>
      </w:r>
      <w:proofErr w:type="gramEnd"/>
      <w:r w:rsidR="004B5430">
        <w:t xml:space="preserve"> handle it differently different.</w:t>
      </w:r>
    </w:p>
    <w:p w14:paraId="1A4A6C8F" w14:textId="77777777" w:rsidR="004B5430" w:rsidRDefault="004B5430" w:rsidP="004B5430"/>
    <w:p w14:paraId="34335BED" w14:textId="77777777" w:rsidR="004B5430" w:rsidRDefault="004B5430" w:rsidP="004B5430">
      <w:r>
        <w:t>181</w:t>
      </w:r>
    </w:p>
    <w:p w14:paraId="315A72DB" w14:textId="77777777" w:rsidR="004B5430" w:rsidRDefault="004B5430" w:rsidP="004B5430">
      <w:r>
        <w:t>00:18:57.690 --&gt; 00:19:10.650</w:t>
      </w:r>
    </w:p>
    <w:p w14:paraId="75F51AA4" w14:textId="3F009032" w:rsidR="004B5430" w:rsidRDefault="003B0808" w:rsidP="004B5430">
      <w:r>
        <w:t>Participant</w:t>
      </w:r>
      <w:r w:rsidR="004B5430">
        <w:t xml:space="preserve">: </w:t>
      </w:r>
      <w:proofErr w:type="gramStart"/>
      <w:r w:rsidR="004B5430">
        <w:t>Oh</w:t>
      </w:r>
      <w:proofErr w:type="gramEnd"/>
      <w:r w:rsidR="004B5430">
        <w:t xml:space="preserve"> think I should be different, I think it should be treated the same way, unless it's like coke or crack or pills or other stuff like that that stuff up as ministry second a little bit more serious than waiter tobacco.</w:t>
      </w:r>
    </w:p>
    <w:p w14:paraId="570BF2AC" w14:textId="77777777" w:rsidR="004B5430" w:rsidRDefault="004B5430" w:rsidP="004B5430"/>
    <w:p w14:paraId="00699C4F" w14:textId="77777777" w:rsidR="004B5430" w:rsidRDefault="004B5430" w:rsidP="004B5430">
      <w:r>
        <w:t>182</w:t>
      </w:r>
    </w:p>
    <w:p w14:paraId="6E9E44C9" w14:textId="77777777" w:rsidR="004B5430" w:rsidRDefault="004B5430" w:rsidP="004B5430">
      <w:r>
        <w:t>00:19:12.300 --&gt; 00:19:13.230</w:t>
      </w:r>
    </w:p>
    <w:p w14:paraId="48C1B4CD" w14:textId="5F2074DE" w:rsidR="004B5430" w:rsidRDefault="003B0808" w:rsidP="004B5430">
      <w:r>
        <w:t>Interviewer</w:t>
      </w:r>
      <w:r w:rsidR="004B5430">
        <w:t>: me more about that.</w:t>
      </w:r>
    </w:p>
    <w:p w14:paraId="4A420659" w14:textId="77777777" w:rsidR="004B5430" w:rsidRDefault="004B5430" w:rsidP="004B5430"/>
    <w:p w14:paraId="61FA510F" w14:textId="77777777" w:rsidR="004B5430" w:rsidRDefault="004B5430" w:rsidP="004B5430">
      <w:r>
        <w:t>183</w:t>
      </w:r>
    </w:p>
    <w:p w14:paraId="5B048649" w14:textId="77777777" w:rsidR="004B5430" w:rsidRDefault="004B5430" w:rsidP="004B5430">
      <w:r>
        <w:t>00:19:14.310 --&gt; 00:19:29.700</w:t>
      </w:r>
    </w:p>
    <w:p w14:paraId="57A0968E" w14:textId="499DD063" w:rsidR="004B5430" w:rsidRDefault="003B0808" w:rsidP="004B5430">
      <w:r>
        <w:t>Participant</w:t>
      </w:r>
      <w:r w:rsidR="004B5430">
        <w:t xml:space="preserve">: Oh no I feel like </w:t>
      </w:r>
      <w:proofErr w:type="spellStart"/>
      <w:r w:rsidR="004B5430">
        <w:t>like</w:t>
      </w:r>
      <w:proofErr w:type="spellEnd"/>
      <w:r w:rsidR="004B5430">
        <w:t xml:space="preserve"> concave kills here with other stuff is like 10 times worse than I feel like week because I know people use like that's up to like called </w:t>
      </w:r>
      <w:proofErr w:type="gramStart"/>
      <w:r w:rsidR="004B5430">
        <w:t>learners</w:t>
      </w:r>
      <w:proofErr w:type="gramEnd"/>
      <w:r w:rsidR="004B5430">
        <w:t xml:space="preserve"> but people just use that just to get ahead.</w:t>
      </w:r>
    </w:p>
    <w:p w14:paraId="46BC9EFA" w14:textId="77777777" w:rsidR="004B5430" w:rsidRDefault="004B5430" w:rsidP="004B5430"/>
    <w:p w14:paraId="4D2BAB0C" w14:textId="77777777" w:rsidR="004B5430" w:rsidRDefault="004B5430" w:rsidP="004B5430">
      <w:r>
        <w:t>184</w:t>
      </w:r>
    </w:p>
    <w:p w14:paraId="1F4DB71D" w14:textId="77777777" w:rsidR="004B5430" w:rsidRDefault="004B5430" w:rsidP="004B5430">
      <w:r>
        <w:t>00:19:30.120 --&gt; 00:19:35.940</w:t>
      </w:r>
    </w:p>
    <w:p w14:paraId="03769F84" w14:textId="0F9E3428" w:rsidR="004B5430" w:rsidRDefault="003B0808" w:rsidP="004B5430">
      <w:r>
        <w:t>Participant</w:t>
      </w:r>
      <w:r w:rsidR="004B5430">
        <w:t xml:space="preserve">: And the way people use it to conduct nerves and just begin to have, but I feel like we </w:t>
      </w:r>
      <w:proofErr w:type="gramStart"/>
      <w:r w:rsidR="004B5430">
        <w:t>doesn't</w:t>
      </w:r>
      <w:proofErr w:type="gramEnd"/>
      <w:r w:rsidR="004B5430">
        <w:t xml:space="preserve"> have the same effect or you.</w:t>
      </w:r>
    </w:p>
    <w:p w14:paraId="78D24578" w14:textId="77777777" w:rsidR="004B5430" w:rsidRDefault="004B5430" w:rsidP="004B5430"/>
    <w:p w14:paraId="35C0077A" w14:textId="77777777" w:rsidR="004B5430" w:rsidRDefault="004B5430" w:rsidP="004B5430">
      <w:r>
        <w:t>185</w:t>
      </w:r>
    </w:p>
    <w:p w14:paraId="22EBA8F7" w14:textId="77777777" w:rsidR="004B5430" w:rsidRDefault="004B5430" w:rsidP="004B5430">
      <w:r>
        <w:t>00:19:36.330 --&gt; 00:19:38.370</w:t>
      </w:r>
    </w:p>
    <w:p w14:paraId="45BDD6CF" w14:textId="15E3D99D" w:rsidR="004B5430" w:rsidRDefault="003B0808" w:rsidP="004B5430">
      <w:r>
        <w:t>Participant</w:t>
      </w:r>
      <w:r w:rsidR="004B5430">
        <w:t xml:space="preserve">: know other </w:t>
      </w:r>
      <w:proofErr w:type="spellStart"/>
      <w:r w:rsidR="004B5430">
        <w:t>other</w:t>
      </w:r>
      <w:proofErr w:type="spellEnd"/>
      <w:r w:rsidR="004B5430">
        <w:t xml:space="preserve"> stuff will have an effect or you.</w:t>
      </w:r>
    </w:p>
    <w:p w14:paraId="1EE69D31" w14:textId="77777777" w:rsidR="004B5430" w:rsidRDefault="004B5430" w:rsidP="004B5430"/>
    <w:p w14:paraId="10291A0D" w14:textId="77777777" w:rsidR="004B5430" w:rsidRDefault="004B5430" w:rsidP="004B5430">
      <w:r>
        <w:t>186</w:t>
      </w:r>
    </w:p>
    <w:p w14:paraId="13D90F82" w14:textId="77777777" w:rsidR="004B5430" w:rsidRDefault="004B5430" w:rsidP="004B5430">
      <w:r>
        <w:t>00:19:40.170 --&gt; 00:19:55.860</w:t>
      </w:r>
    </w:p>
    <w:p w14:paraId="0934BD34" w14:textId="2687002F" w:rsidR="004B5430" w:rsidRDefault="003B0808" w:rsidP="004B5430">
      <w:r>
        <w:t>Participant</w:t>
      </w:r>
      <w:r w:rsidR="004B5430">
        <w:t xml:space="preserve">: didn't make sense, like I know </w:t>
      </w:r>
      <w:proofErr w:type="spellStart"/>
      <w:r w:rsidR="004B5430">
        <w:t>i've</w:t>
      </w:r>
      <w:proofErr w:type="spellEnd"/>
      <w:r w:rsidR="004B5430">
        <w:t xml:space="preserve"> seen some people around me get addicted to crack and a whole bunch of other stuff and I just seen how it affects people because they started off where we, and then I would see them start boy way </w:t>
      </w:r>
      <w:proofErr w:type="gramStart"/>
      <w:r w:rsidR="004B5430">
        <w:t>more crazy</w:t>
      </w:r>
      <w:proofErr w:type="gramEnd"/>
      <w:r w:rsidR="004B5430">
        <w:t xml:space="preserve"> than what they will go on before.</w:t>
      </w:r>
    </w:p>
    <w:p w14:paraId="474B389A" w14:textId="77777777" w:rsidR="004B5430" w:rsidRDefault="004B5430" w:rsidP="004B5430"/>
    <w:p w14:paraId="2BC73514" w14:textId="77777777" w:rsidR="004B5430" w:rsidRDefault="004B5430" w:rsidP="004B5430">
      <w:r>
        <w:t>187</w:t>
      </w:r>
    </w:p>
    <w:p w14:paraId="144BFE89" w14:textId="77777777" w:rsidR="004B5430" w:rsidRDefault="004B5430" w:rsidP="004B5430">
      <w:r>
        <w:t>00:19:58.230 --&gt; 00:20:01.710</w:t>
      </w:r>
    </w:p>
    <w:p w14:paraId="42707F13" w14:textId="4FE79AB0" w:rsidR="004B5430" w:rsidRDefault="003B0808" w:rsidP="004B5430">
      <w:r>
        <w:t>Participant</w:t>
      </w:r>
      <w:r w:rsidR="004B5430">
        <w:t xml:space="preserve">: </w:t>
      </w:r>
      <w:proofErr w:type="gramStart"/>
      <w:r w:rsidR="004B5430">
        <w:t>So</w:t>
      </w:r>
      <w:proofErr w:type="gramEnd"/>
      <w:r w:rsidR="004B5430">
        <w:t xml:space="preserve"> I feel like that other session we've taken more seriously, especially while you're pregnant.</w:t>
      </w:r>
    </w:p>
    <w:p w14:paraId="70C7C34E" w14:textId="77777777" w:rsidR="004B5430" w:rsidRDefault="004B5430" w:rsidP="004B5430"/>
    <w:p w14:paraId="3A9C8B83" w14:textId="77777777" w:rsidR="004B5430" w:rsidRDefault="004B5430" w:rsidP="004B5430">
      <w:r>
        <w:t>188</w:t>
      </w:r>
    </w:p>
    <w:p w14:paraId="22A0E3F4" w14:textId="77777777" w:rsidR="004B5430" w:rsidRDefault="004B5430" w:rsidP="004B5430">
      <w:r>
        <w:t>00:20:04.260 --&gt; 00:20:10.530</w:t>
      </w:r>
    </w:p>
    <w:p w14:paraId="1155C66F" w14:textId="06849ACD" w:rsidR="004B5430" w:rsidRDefault="003B0808" w:rsidP="004B5430">
      <w:r>
        <w:t>Interviewer</w:t>
      </w:r>
      <w:r w:rsidR="004B5430">
        <w:t>: What do you think would help young pregnant women like yourself get more information about marijuana in tobacco use during pregnancy.</w:t>
      </w:r>
    </w:p>
    <w:p w14:paraId="22AA4C0B" w14:textId="77777777" w:rsidR="004B5430" w:rsidRDefault="004B5430" w:rsidP="004B5430"/>
    <w:p w14:paraId="7A3412EA" w14:textId="77777777" w:rsidR="004B5430" w:rsidRDefault="004B5430" w:rsidP="004B5430">
      <w:r>
        <w:t>189</w:t>
      </w:r>
    </w:p>
    <w:p w14:paraId="3AC6A1CE" w14:textId="77777777" w:rsidR="004B5430" w:rsidRDefault="004B5430" w:rsidP="004B5430">
      <w:r>
        <w:t>00:20:11.220 --&gt; 00:20:20.460</w:t>
      </w:r>
    </w:p>
    <w:p w14:paraId="713A2CFB" w14:textId="6C3ECDE2" w:rsidR="004B5430" w:rsidRDefault="003B0808" w:rsidP="004B5430">
      <w:r>
        <w:t>Participant</w:t>
      </w:r>
      <w:r w:rsidR="004B5430">
        <w:t xml:space="preserve">: up for like low reception as social workers they always tell us like we talked it, I, like you could sell them like if you </w:t>
      </w:r>
      <w:proofErr w:type="gramStart"/>
      <w:r w:rsidR="004B5430">
        <w:t>have to</w:t>
      </w:r>
      <w:proofErr w:type="gramEnd"/>
      <w:r w:rsidR="004B5430">
        <w:t xml:space="preserve"> censor.</w:t>
      </w:r>
    </w:p>
    <w:p w14:paraId="5FDC8E85" w14:textId="77777777" w:rsidR="004B5430" w:rsidRDefault="004B5430" w:rsidP="004B5430"/>
    <w:p w14:paraId="2B546F8A" w14:textId="77777777" w:rsidR="004B5430" w:rsidRDefault="004B5430" w:rsidP="004B5430">
      <w:r>
        <w:t>190</w:t>
      </w:r>
    </w:p>
    <w:p w14:paraId="6147D833" w14:textId="77777777" w:rsidR="004B5430" w:rsidRDefault="004B5430" w:rsidP="004B5430">
      <w:r>
        <w:t>00:20:20.880 --&gt; 00:20:30.720</w:t>
      </w:r>
    </w:p>
    <w:p w14:paraId="1C3DF8EB" w14:textId="3ABBB69E" w:rsidR="004B5430" w:rsidRDefault="003B0808" w:rsidP="004B5430">
      <w:r>
        <w:t>Participant</w:t>
      </w:r>
      <w:r w:rsidR="004B5430">
        <w:t>: they'll help you get stuff then they'll give you numbers to call the doctors give you numbers to call but there's really nothing, where I think they could do.</w:t>
      </w:r>
    </w:p>
    <w:p w14:paraId="1083016D" w14:textId="77777777" w:rsidR="004B5430" w:rsidRDefault="004B5430" w:rsidP="004B5430"/>
    <w:p w14:paraId="0CDA72F7" w14:textId="77777777" w:rsidR="004B5430" w:rsidRDefault="004B5430" w:rsidP="004B5430">
      <w:r>
        <w:t>191</w:t>
      </w:r>
    </w:p>
    <w:p w14:paraId="33792255" w14:textId="77777777" w:rsidR="004B5430" w:rsidRDefault="004B5430" w:rsidP="004B5430">
      <w:r>
        <w:t>00:20:33.360 --&gt; 00:20:36.060</w:t>
      </w:r>
    </w:p>
    <w:p w14:paraId="4926DDFC" w14:textId="546BD32D" w:rsidR="004B5430" w:rsidRDefault="003B0808" w:rsidP="004B5430">
      <w:r>
        <w:t>Interviewer</w:t>
      </w:r>
      <w:r w:rsidR="004B5430">
        <w:t>: Tell me more about what social work has been able to do.</w:t>
      </w:r>
    </w:p>
    <w:p w14:paraId="731EF4D8" w14:textId="77777777" w:rsidR="004B5430" w:rsidRDefault="004B5430" w:rsidP="004B5430"/>
    <w:p w14:paraId="05A3FCAE" w14:textId="77777777" w:rsidR="004B5430" w:rsidRDefault="004B5430" w:rsidP="004B5430">
      <w:r>
        <w:lastRenderedPageBreak/>
        <w:t>192</w:t>
      </w:r>
    </w:p>
    <w:p w14:paraId="7F215C93" w14:textId="77777777" w:rsidR="004B5430" w:rsidRDefault="004B5430" w:rsidP="004B5430">
      <w:r>
        <w:t>00:20:37.080 --&gt; 00:20:50.730</w:t>
      </w:r>
    </w:p>
    <w:p w14:paraId="3DE96A8A" w14:textId="5DEEA04F" w:rsidR="004B5430" w:rsidRDefault="003B0808" w:rsidP="004B5430">
      <w:r>
        <w:t>Participant</w:t>
      </w:r>
      <w:r w:rsidR="004B5430">
        <w:t xml:space="preserve">: </w:t>
      </w:r>
      <w:proofErr w:type="gramStart"/>
      <w:r w:rsidR="004B5430">
        <w:t>So</w:t>
      </w:r>
      <w:proofErr w:type="gramEnd"/>
      <w:r w:rsidR="004B5430">
        <w:t xml:space="preserve"> the social workers there's like four six little girl never having to do is like they give you numbers to call for like housing first them with like a whole bunch of stuff that that you would need in a pregnancy, they help you get.</w:t>
      </w:r>
    </w:p>
    <w:p w14:paraId="3EA902C7" w14:textId="77777777" w:rsidR="004B5430" w:rsidRDefault="004B5430" w:rsidP="004B5430"/>
    <w:p w14:paraId="74DC738B" w14:textId="77777777" w:rsidR="004B5430" w:rsidRDefault="004B5430" w:rsidP="004B5430">
      <w:r>
        <w:t>193</w:t>
      </w:r>
    </w:p>
    <w:p w14:paraId="484980E0" w14:textId="77777777" w:rsidR="004B5430" w:rsidRDefault="004B5430" w:rsidP="004B5430">
      <w:r>
        <w:t>00:20:53.550 --&gt; 00:20:54.240</w:t>
      </w:r>
    </w:p>
    <w:p w14:paraId="46E1E213" w14:textId="6A9265D8" w:rsidR="004B5430" w:rsidRDefault="003B0808" w:rsidP="004B5430">
      <w:r>
        <w:t>Participant</w:t>
      </w:r>
      <w:r w:rsidR="004B5430">
        <w:t>: In do you think.</w:t>
      </w:r>
    </w:p>
    <w:p w14:paraId="62AABE6E" w14:textId="77777777" w:rsidR="004B5430" w:rsidRDefault="004B5430" w:rsidP="004B5430"/>
    <w:p w14:paraId="4B585F65" w14:textId="77777777" w:rsidR="004B5430" w:rsidRDefault="004B5430" w:rsidP="004B5430">
      <w:r>
        <w:t>194</w:t>
      </w:r>
    </w:p>
    <w:p w14:paraId="185092F1" w14:textId="77777777" w:rsidR="004B5430" w:rsidRDefault="004B5430" w:rsidP="004B5430">
      <w:r>
        <w:t>00:20:54.600 --&gt; 00:20:56.700</w:t>
      </w:r>
    </w:p>
    <w:p w14:paraId="6621D495" w14:textId="51773DE8" w:rsidR="004B5430" w:rsidRDefault="003B0808" w:rsidP="004B5430">
      <w:r>
        <w:t>Participant</w:t>
      </w:r>
      <w:r w:rsidR="004B5430">
        <w:t>: The numbers to call it everything.</w:t>
      </w:r>
    </w:p>
    <w:p w14:paraId="3AE53856" w14:textId="77777777" w:rsidR="004B5430" w:rsidRDefault="004B5430" w:rsidP="004B5430"/>
    <w:p w14:paraId="06AF1DC7" w14:textId="77777777" w:rsidR="004B5430" w:rsidRDefault="004B5430" w:rsidP="004B5430">
      <w:r>
        <w:t>195</w:t>
      </w:r>
    </w:p>
    <w:p w14:paraId="0716094E" w14:textId="77777777" w:rsidR="004B5430" w:rsidRDefault="004B5430" w:rsidP="004B5430">
      <w:r>
        <w:t>00:20:58.920 --&gt; 00:21:08.040</w:t>
      </w:r>
    </w:p>
    <w:p w14:paraId="736F96AD" w14:textId="2912730B" w:rsidR="004B5430" w:rsidRDefault="003B0808" w:rsidP="004B5430">
      <w:r>
        <w:t>Interviewer</w:t>
      </w:r>
      <w:r w:rsidR="004B5430">
        <w:t>: You think like your doctor social worker or midwives giving you the numbers to call is enough or do you think that still went to kind of unapproachable and there should be.</w:t>
      </w:r>
    </w:p>
    <w:p w14:paraId="1AF46489" w14:textId="77777777" w:rsidR="004B5430" w:rsidRDefault="004B5430" w:rsidP="004B5430"/>
    <w:p w14:paraId="2CC18EA6" w14:textId="77777777" w:rsidR="004B5430" w:rsidRDefault="004B5430" w:rsidP="004B5430">
      <w:r>
        <w:t>196</w:t>
      </w:r>
    </w:p>
    <w:p w14:paraId="188A3699" w14:textId="77777777" w:rsidR="004B5430" w:rsidRDefault="004B5430" w:rsidP="004B5430">
      <w:r>
        <w:t>00:21:08.340 --&gt; 00:21:19.020</w:t>
      </w:r>
    </w:p>
    <w:p w14:paraId="095D3938" w14:textId="11B87C90" w:rsidR="004B5430" w:rsidRDefault="003B0808" w:rsidP="004B5430">
      <w:r>
        <w:t>Participant</w:t>
      </w:r>
      <w:r w:rsidR="004B5430">
        <w:t>: no need for me it always helps like the never ending to help getting my supportive housing things they gave me number to call and then the people I call day help.</w:t>
      </w:r>
    </w:p>
    <w:p w14:paraId="5868BE35" w14:textId="77777777" w:rsidR="004B5430" w:rsidRDefault="004B5430" w:rsidP="004B5430"/>
    <w:p w14:paraId="4555DF2E" w14:textId="77777777" w:rsidR="004B5430" w:rsidRDefault="004B5430" w:rsidP="004B5430">
      <w:r>
        <w:t>197</w:t>
      </w:r>
    </w:p>
    <w:p w14:paraId="0A5FBF15" w14:textId="77777777" w:rsidR="004B5430" w:rsidRDefault="004B5430" w:rsidP="004B5430">
      <w:r>
        <w:t>00:21:20.370 --&gt; 00:21:22.230</w:t>
      </w:r>
    </w:p>
    <w:p w14:paraId="1632342A" w14:textId="2E3AE1CE" w:rsidR="004B5430" w:rsidRDefault="003B0808" w:rsidP="004B5430">
      <w:r>
        <w:t>Participant</w:t>
      </w:r>
      <w:r w:rsidR="004B5430">
        <w:t>: So that they stepped out.</w:t>
      </w:r>
    </w:p>
    <w:p w14:paraId="1F07F731" w14:textId="77777777" w:rsidR="004B5430" w:rsidRDefault="004B5430" w:rsidP="004B5430"/>
    <w:p w14:paraId="0FA2D4AB" w14:textId="77777777" w:rsidR="004B5430" w:rsidRDefault="004B5430" w:rsidP="004B5430">
      <w:r>
        <w:t>198</w:t>
      </w:r>
    </w:p>
    <w:p w14:paraId="74C54AA2" w14:textId="77777777" w:rsidR="004B5430" w:rsidRDefault="004B5430" w:rsidP="004B5430">
      <w:r>
        <w:t>00:21:24.090 --&gt; 00:21:26.460</w:t>
      </w:r>
    </w:p>
    <w:p w14:paraId="4FCD10A0" w14:textId="1B4B788A" w:rsidR="004B5430" w:rsidRDefault="003B0808" w:rsidP="004B5430">
      <w:r>
        <w:lastRenderedPageBreak/>
        <w:t>Participant</w:t>
      </w:r>
      <w:r w:rsidR="004B5430">
        <w:t xml:space="preserve">: But the number that they give out </w:t>
      </w:r>
      <w:proofErr w:type="gramStart"/>
      <w:r w:rsidR="004B5430">
        <w:t>definitely help</w:t>
      </w:r>
      <w:proofErr w:type="gramEnd"/>
      <w:r w:rsidR="004B5430">
        <w:t>.</w:t>
      </w:r>
    </w:p>
    <w:p w14:paraId="0903B9FF" w14:textId="77777777" w:rsidR="004B5430" w:rsidRDefault="004B5430" w:rsidP="004B5430"/>
    <w:p w14:paraId="6F032661" w14:textId="77777777" w:rsidR="004B5430" w:rsidRDefault="004B5430" w:rsidP="004B5430">
      <w:r>
        <w:t>199</w:t>
      </w:r>
    </w:p>
    <w:p w14:paraId="66E440A9" w14:textId="77777777" w:rsidR="004B5430" w:rsidRDefault="004B5430" w:rsidP="004B5430">
      <w:r>
        <w:t>00:21:27.810 --&gt; 00:21:39.360</w:t>
      </w:r>
    </w:p>
    <w:p w14:paraId="5D91831C" w14:textId="19979AEE" w:rsidR="004B5430" w:rsidRDefault="003B0808" w:rsidP="004B5430">
      <w:r>
        <w:t>Participant</w:t>
      </w:r>
      <w:r w:rsidR="004B5430">
        <w:t xml:space="preserve">: them out so it's like you're really going to worry about and that helping but the only way I will actually help you out is, if you actually check causing those people, they just give numbers </w:t>
      </w:r>
      <w:proofErr w:type="gramStart"/>
      <w:r w:rsidR="004B5430">
        <w:t>to</w:t>
      </w:r>
      <w:proofErr w:type="gramEnd"/>
      <w:r w:rsidR="004B5430">
        <w:t xml:space="preserve"> and they'll be like oh yeah </w:t>
      </w:r>
      <w:proofErr w:type="spellStart"/>
      <w:r w:rsidR="004B5430">
        <w:t>i'll</w:t>
      </w:r>
      <w:proofErr w:type="spellEnd"/>
      <w:r w:rsidR="004B5430">
        <w:t xml:space="preserve"> do it.</w:t>
      </w:r>
    </w:p>
    <w:p w14:paraId="325FC2B5" w14:textId="77777777" w:rsidR="004B5430" w:rsidRDefault="004B5430" w:rsidP="004B5430"/>
    <w:p w14:paraId="1EBD650F" w14:textId="77777777" w:rsidR="004B5430" w:rsidRDefault="004B5430" w:rsidP="004B5430">
      <w:r>
        <w:t>200</w:t>
      </w:r>
    </w:p>
    <w:p w14:paraId="62DAB8FA" w14:textId="77777777" w:rsidR="004B5430" w:rsidRDefault="004B5430" w:rsidP="004B5430">
      <w:r>
        <w:t>00:21:40.500 --&gt; 00:21:41.850</w:t>
      </w:r>
    </w:p>
    <w:p w14:paraId="7BF7486D" w14:textId="182D0F1E" w:rsidR="004B5430" w:rsidRDefault="003B0808" w:rsidP="004B5430">
      <w:r>
        <w:t>Participant</w:t>
      </w:r>
      <w:r w:rsidR="004B5430">
        <w:t>: And it'll get nowhere so.</w:t>
      </w:r>
    </w:p>
    <w:p w14:paraId="58A2763B" w14:textId="77777777" w:rsidR="004B5430" w:rsidRDefault="004B5430" w:rsidP="004B5430"/>
    <w:p w14:paraId="6B9EA05B" w14:textId="77777777" w:rsidR="004B5430" w:rsidRDefault="004B5430" w:rsidP="004B5430">
      <w:r>
        <w:t>201</w:t>
      </w:r>
    </w:p>
    <w:p w14:paraId="3F7AA49E" w14:textId="77777777" w:rsidR="004B5430" w:rsidRDefault="004B5430" w:rsidP="004B5430">
      <w:r>
        <w:t>00:21:43.410 --&gt; 00:21:47.790</w:t>
      </w:r>
    </w:p>
    <w:p w14:paraId="5F0A080E" w14:textId="6D31B171" w:rsidR="004B5430" w:rsidRDefault="003B0808" w:rsidP="004B5430">
      <w:r>
        <w:t>Participant</w:t>
      </w:r>
      <w:r w:rsidR="004B5430">
        <w:t>: Actually, called the numbers, if you ask me for anything to try work.</w:t>
      </w:r>
    </w:p>
    <w:p w14:paraId="1EE3E5F1" w14:textId="77777777" w:rsidR="004B5430" w:rsidRDefault="004B5430" w:rsidP="004B5430"/>
    <w:p w14:paraId="27F914C3" w14:textId="77777777" w:rsidR="004B5430" w:rsidRDefault="004B5430" w:rsidP="004B5430">
      <w:r>
        <w:t>202</w:t>
      </w:r>
    </w:p>
    <w:p w14:paraId="199E37E3" w14:textId="77777777" w:rsidR="004B5430" w:rsidRDefault="004B5430" w:rsidP="004B5430">
      <w:r>
        <w:t>00:21:49.740 --&gt; 00:21:52.440</w:t>
      </w:r>
    </w:p>
    <w:p w14:paraId="65D2B809" w14:textId="4021A343" w:rsidR="004B5430" w:rsidRDefault="003B0808" w:rsidP="004B5430">
      <w:r>
        <w:t>Interviewer</w:t>
      </w:r>
      <w:r w:rsidR="004B5430">
        <w:t>: What else do you think would help young women get information.</w:t>
      </w:r>
    </w:p>
    <w:p w14:paraId="5FEB106D" w14:textId="77777777" w:rsidR="004B5430" w:rsidRDefault="004B5430" w:rsidP="004B5430"/>
    <w:p w14:paraId="57E219A9" w14:textId="77777777" w:rsidR="004B5430" w:rsidRDefault="004B5430" w:rsidP="004B5430">
      <w:r>
        <w:t>203</w:t>
      </w:r>
    </w:p>
    <w:p w14:paraId="17FF5019" w14:textId="77777777" w:rsidR="004B5430" w:rsidRDefault="004B5430" w:rsidP="004B5430">
      <w:r>
        <w:t>00:21:55.440 --&gt; 00:21:55.740</w:t>
      </w:r>
    </w:p>
    <w:p w14:paraId="38B0918B" w14:textId="77777777" w:rsidR="004B5430" w:rsidRDefault="004B5430" w:rsidP="004B5430">
      <w:proofErr w:type="gramStart"/>
      <w:r>
        <w:t>So</w:t>
      </w:r>
      <w:proofErr w:type="gramEnd"/>
      <w:r>
        <w:t xml:space="preserve"> we.</w:t>
      </w:r>
    </w:p>
    <w:p w14:paraId="68CC5FC1" w14:textId="77777777" w:rsidR="004B5430" w:rsidRDefault="004B5430" w:rsidP="004B5430"/>
    <w:p w14:paraId="03825C4A" w14:textId="77777777" w:rsidR="004B5430" w:rsidRDefault="004B5430" w:rsidP="004B5430">
      <w:r>
        <w:t>204</w:t>
      </w:r>
    </w:p>
    <w:p w14:paraId="3B1B28F2" w14:textId="77777777" w:rsidR="004B5430" w:rsidRDefault="004B5430" w:rsidP="004B5430">
      <w:r>
        <w:t>00:21:58.170 --&gt; 00:22:02.670</w:t>
      </w:r>
    </w:p>
    <w:p w14:paraId="1BFEB03F" w14:textId="6063A3E5" w:rsidR="004B5430" w:rsidRDefault="003B0808" w:rsidP="004B5430">
      <w:r>
        <w:t>Participant</w:t>
      </w:r>
      <w:r w:rsidR="004B5430">
        <w:t>: were all just like a lot of girls, like me, that are pregnant ahead babies after like.</w:t>
      </w:r>
    </w:p>
    <w:p w14:paraId="14BC1CAF" w14:textId="77777777" w:rsidR="004B5430" w:rsidRDefault="004B5430" w:rsidP="004B5430"/>
    <w:p w14:paraId="0FA5171B" w14:textId="77777777" w:rsidR="004B5430" w:rsidRDefault="004B5430" w:rsidP="004B5430">
      <w:r>
        <w:t>205</w:t>
      </w:r>
    </w:p>
    <w:p w14:paraId="4B741CC2" w14:textId="77777777" w:rsidR="004B5430" w:rsidRDefault="004B5430" w:rsidP="004B5430">
      <w:r>
        <w:lastRenderedPageBreak/>
        <w:t>00:22:03.240 --&gt; 00:22:18.210</w:t>
      </w:r>
    </w:p>
    <w:p w14:paraId="40800FED" w14:textId="57A2ED60" w:rsidR="004B5430" w:rsidRDefault="003B0808" w:rsidP="004B5430">
      <w:r>
        <w:t>Participant</w:t>
      </w:r>
      <w:r w:rsidR="004B5430">
        <w:t xml:space="preserve">: Anybody that can help you whether it's other pregnant women or other adults or anything like that that could give you as much information as possible well but they're really like no specific thing I can say to like </w:t>
      </w:r>
      <w:proofErr w:type="gramStart"/>
      <w:r w:rsidR="004B5430">
        <w:t>help</w:t>
      </w:r>
      <w:proofErr w:type="gramEnd"/>
      <w:r w:rsidR="004B5430">
        <w:t xml:space="preserve"> us young woman out while being pregnant.</w:t>
      </w:r>
    </w:p>
    <w:p w14:paraId="0BEFBB96" w14:textId="77777777" w:rsidR="004B5430" w:rsidRDefault="004B5430" w:rsidP="004B5430"/>
    <w:p w14:paraId="06FC1DB9" w14:textId="77777777" w:rsidR="004B5430" w:rsidRDefault="004B5430" w:rsidP="004B5430">
      <w:r>
        <w:t>206</w:t>
      </w:r>
    </w:p>
    <w:p w14:paraId="110CE67A" w14:textId="77777777" w:rsidR="004B5430" w:rsidRDefault="004B5430" w:rsidP="004B5430">
      <w:r>
        <w:t>00:22:20.970 --&gt; 00:22:26.820</w:t>
      </w:r>
    </w:p>
    <w:p w14:paraId="36F28680" w14:textId="23E891CD" w:rsidR="004B5430" w:rsidRDefault="003B0808" w:rsidP="004B5430">
      <w:r>
        <w:t>Interviewer</w:t>
      </w:r>
      <w:r w:rsidR="004B5430">
        <w:t xml:space="preserve">: um </w:t>
      </w:r>
      <w:proofErr w:type="spellStart"/>
      <w:r w:rsidR="004B5430">
        <w:t>i'm</w:t>
      </w:r>
      <w:proofErr w:type="spellEnd"/>
      <w:r w:rsidR="004B5430">
        <w:t xml:space="preserve"> just I guess </w:t>
      </w:r>
      <w:proofErr w:type="spellStart"/>
      <w:r w:rsidR="004B5430">
        <w:t>i'm</w:t>
      </w:r>
      <w:proofErr w:type="spellEnd"/>
      <w:r w:rsidR="004B5430">
        <w:t xml:space="preserve"> wondering based on your common do you have a way that you like connect with.</w:t>
      </w:r>
    </w:p>
    <w:p w14:paraId="111EAE7A" w14:textId="77777777" w:rsidR="004B5430" w:rsidRDefault="004B5430" w:rsidP="004B5430"/>
    <w:p w14:paraId="611826DB" w14:textId="77777777" w:rsidR="004B5430" w:rsidRDefault="004B5430" w:rsidP="004B5430">
      <w:r>
        <w:t>207</w:t>
      </w:r>
    </w:p>
    <w:p w14:paraId="769783A9" w14:textId="77777777" w:rsidR="004B5430" w:rsidRDefault="004B5430" w:rsidP="004B5430">
      <w:r>
        <w:t>00:22:29.070 --&gt; 00:22:30.060</w:t>
      </w:r>
    </w:p>
    <w:p w14:paraId="2DA2DE03" w14:textId="6DE210B9" w:rsidR="004B5430" w:rsidRDefault="003B0808" w:rsidP="004B5430">
      <w:r>
        <w:t>Participant</w:t>
      </w:r>
      <w:r w:rsidR="004B5430">
        <w:t>: So.</w:t>
      </w:r>
    </w:p>
    <w:p w14:paraId="5C2BD70E" w14:textId="77777777" w:rsidR="004B5430" w:rsidRDefault="004B5430" w:rsidP="004B5430"/>
    <w:p w14:paraId="18E6163F" w14:textId="77777777" w:rsidR="004B5430" w:rsidRDefault="004B5430" w:rsidP="004B5430">
      <w:r>
        <w:t>208</w:t>
      </w:r>
    </w:p>
    <w:p w14:paraId="4DF0206A" w14:textId="77777777" w:rsidR="004B5430" w:rsidRDefault="004B5430" w:rsidP="004B5430">
      <w:r>
        <w:t>00:22:31.800 --&gt; 00:22:40.980</w:t>
      </w:r>
    </w:p>
    <w:p w14:paraId="10185ED3" w14:textId="1D5C58F8" w:rsidR="004B5430" w:rsidRDefault="003B0808" w:rsidP="004B5430">
      <w:r>
        <w:t>Participant</w:t>
      </w:r>
      <w:r w:rsidR="004B5430">
        <w:t xml:space="preserve">: let's so </w:t>
      </w:r>
      <w:proofErr w:type="gramStart"/>
      <w:r w:rsidR="004B5430">
        <w:t>basically</w:t>
      </w:r>
      <w:proofErr w:type="gramEnd"/>
      <w:r w:rsidR="004B5430">
        <w:t xml:space="preserve"> I don't really know what the Bible says pregnant that's like my age or younger anything like whenever I was pregnant with my daughter.</w:t>
      </w:r>
    </w:p>
    <w:p w14:paraId="11FA6FBD" w14:textId="77777777" w:rsidR="004B5430" w:rsidRDefault="004B5430" w:rsidP="004B5430"/>
    <w:p w14:paraId="4F9D6A25" w14:textId="77777777" w:rsidR="004B5430" w:rsidRDefault="004B5430" w:rsidP="004B5430">
      <w:r>
        <w:t>209</w:t>
      </w:r>
    </w:p>
    <w:p w14:paraId="64FDE807" w14:textId="77777777" w:rsidR="004B5430" w:rsidRDefault="004B5430" w:rsidP="004B5430">
      <w:r>
        <w:t>00:22:44.250 --&gt; 00:22:50.790</w:t>
      </w:r>
    </w:p>
    <w:p w14:paraId="7BBB4588" w14:textId="496C86D6" w:rsidR="004B5430" w:rsidRDefault="003B0808" w:rsidP="004B5430">
      <w:r>
        <w:t>Participant</w:t>
      </w:r>
      <w:r w:rsidR="004B5430">
        <w:t xml:space="preserve">: Like at the end of my pregnancy, the girl has my God daughter she just ended up getting pregnant as </w:t>
      </w:r>
      <w:proofErr w:type="spellStart"/>
      <w:r w:rsidR="004B5430">
        <w:t>as</w:t>
      </w:r>
      <w:proofErr w:type="spellEnd"/>
      <w:r w:rsidR="004B5430">
        <w:t xml:space="preserve"> in my friend.</w:t>
      </w:r>
    </w:p>
    <w:p w14:paraId="5A676F4F" w14:textId="77777777" w:rsidR="004B5430" w:rsidRDefault="004B5430" w:rsidP="004B5430"/>
    <w:p w14:paraId="4D26221C" w14:textId="77777777" w:rsidR="004B5430" w:rsidRDefault="004B5430" w:rsidP="004B5430">
      <w:r>
        <w:t>210</w:t>
      </w:r>
    </w:p>
    <w:p w14:paraId="4AF7620A" w14:textId="77777777" w:rsidR="004B5430" w:rsidRDefault="004B5430" w:rsidP="004B5430">
      <w:r>
        <w:t>00:22:51.660 --&gt; 00:22:58.740</w:t>
      </w:r>
    </w:p>
    <w:p w14:paraId="0F78F99F" w14:textId="62D60DAE" w:rsidR="004B5430" w:rsidRDefault="003B0808" w:rsidP="004B5430">
      <w:r>
        <w:t>Participant</w:t>
      </w:r>
      <w:r w:rsidR="004B5430">
        <w:t xml:space="preserve">: And then she was like a mother to </w:t>
      </w:r>
      <w:proofErr w:type="gramStart"/>
      <w:r w:rsidR="004B5430">
        <w:t>pregnant</w:t>
      </w:r>
      <w:proofErr w:type="gramEnd"/>
      <w:r w:rsidR="004B5430">
        <w:t xml:space="preserve"> so she was just pregnant and then another friend of mine that I went to school with.</w:t>
      </w:r>
    </w:p>
    <w:p w14:paraId="2F0CF007" w14:textId="77777777" w:rsidR="004B5430" w:rsidRDefault="004B5430" w:rsidP="004B5430"/>
    <w:p w14:paraId="1E60F6EA" w14:textId="77777777" w:rsidR="004B5430" w:rsidRDefault="004B5430" w:rsidP="004B5430">
      <w:r>
        <w:t>211</w:t>
      </w:r>
    </w:p>
    <w:p w14:paraId="08ED3598" w14:textId="77777777" w:rsidR="004B5430" w:rsidRDefault="004B5430" w:rsidP="004B5430">
      <w:r>
        <w:t>00:22:59.850 --&gt; 00:23:08.640</w:t>
      </w:r>
    </w:p>
    <w:p w14:paraId="0F2DBFBE" w14:textId="17E6E5E9" w:rsidR="004B5430" w:rsidRDefault="003B0808" w:rsidP="004B5430">
      <w:r>
        <w:lastRenderedPageBreak/>
        <w:t>Participant</w:t>
      </w:r>
      <w:r w:rsidR="004B5430">
        <w:t>: She was pregnant like three four months pregnant with her daughter right whenever I had my daughter so it's just like we really didn't connect much because.</w:t>
      </w:r>
    </w:p>
    <w:p w14:paraId="6921A65A" w14:textId="77777777" w:rsidR="004B5430" w:rsidRDefault="004B5430" w:rsidP="004B5430"/>
    <w:p w14:paraId="4AF7ABBA" w14:textId="77777777" w:rsidR="004B5430" w:rsidRDefault="004B5430" w:rsidP="004B5430">
      <w:r>
        <w:t>212</w:t>
      </w:r>
    </w:p>
    <w:p w14:paraId="1A83E107" w14:textId="77777777" w:rsidR="004B5430" w:rsidRDefault="004B5430" w:rsidP="004B5430">
      <w:r>
        <w:t>00:23:09.360 --&gt; 00:23:17.430</w:t>
      </w:r>
    </w:p>
    <w:p w14:paraId="505C96F1" w14:textId="2360679C" w:rsidR="004B5430" w:rsidRDefault="003B0808" w:rsidP="004B5430">
      <w:r>
        <w:t>Participant</w:t>
      </w:r>
      <w:r w:rsidR="004B5430">
        <w:t xml:space="preserve">: At that </w:t>
      </w:r>
      <w:proofErr w:type="gramStart"/>
      <w:r w:rsidR="004B5430">
        <w:t>time</w:t>
      </w:r>
      <w:proofErr w:type="gramEnd"/>
      <w:r w:rsidR="004B5430">
        <w:t xml:space="preserve"> I was already almost at the end of my pregnancy and then Now I know there's a girl I go to school with and she's pregnant.</w:t>
      </w:r>
    </w:p>
    <w:p w14:paraId="0B178DBF" w14:textId="77777777" w:rsidR="004B5430" w:rsidRDefault="004B5430" w:rsidP="004B5430"/>
    <w:p w14:paraId="21A584F9" w14:textId="77777777" w:rsidR="004B5430" w:rsidRDefault="004B5430" w:rsidP="004B5430">
      <w:r>
        <w:t>213</w:t>
      </w:r>
    </w:p>
    <w:p w14:paraId="65EAFADA" w14:textId="77777777" w:rsidR="004B5430" w:rsidRDefault="004B5430" w:rsidP="004B5430">
      <w:r>
        <w:t>00:23:18.060 --&gt; 00:23:24.690</w:t>
      </w:r>
    </w:p>
    <w:p w14:paraId="02A67875" w14:textId="1E3222DC" w:rsidR="004B5430" w:rsidRDefault="003B0808" w:rsidP="004B5430">
      <w:r>
        <w:t>Participant</w:t>
      </w:r>
      <w:r w:rsidR="004B5430">
        <w:t>: But I don't talk to her like that, like me, are you see close but outside her no more because, just like to activate a new law that but.</w:t>
      </w:r>
    </w:p>
    <w:p w14:paraId="4767CC43" w14:textId="77777777" w:rsidR="004B5430" w:rsidRDefault="004B5430" w:rsidP="004B5430"/>
    <w:p w14:paraId="7414032D" w14:textId="77777777" w:rsidR="004B5430" w:rsidRDefault="004B5430" w:rsidP="004B5430">
      <w:r>
        <w:t>214</w:t>
      </w:r>
    </w:p>
    <w:p w14:paraId="3ECAC837" w14:textId="77777777" w:rsidR="004B5430" w:rsidRDefault="004B5430" w:rsidP="004B5430">
      <w:r>
        <w:t>00:23:25.140 --&gt; 00:23:34.800</w:t>
      </w:r>
    </w:p>
    <w:p w14:paraId="046FAAFE" w14:textId="586F2D05" w:rsidR="004B5430" w:rsidRDefault="003B0808" w:rsidP="004B5430">
      <w:r>
        <w:t>Participant</w:t>
      </w:r>
      <w:r w:rsidR="004B5430">
        <w:t xml:space="preserve">: If anybody </w:t>
      </w:r>
      <w:proofErr w:type="gramStart"/>
      <w:r w:rsidR="004B5430">
        <w:t>is able to</w:t>
      </w:r>
      <w:proofErr w:type="gramEnd"/>
      <w:r w:rsidR="004B5430">
        <w:t xml:space="preserve"> connect with it probably would have been hard because we're the same age she's pregnant </w:t>
      </w:r>
      <w:proofErr w:type="spellStart"/>
      <w:r w:rsidR="004B5430">
        <w:t>pregnant</w:t>
      </w:r>
      <w:proofErr w:type="spellEnd"/>
      <w:r w:rsidR="004B5430">
        <w:t xml:space="preserve"> Emily like two and a half, three months ahead of her.</w:t>
      </w:r>
    </w:p>
    <w:p w14:paraId="4AFF90EA" w14:textId="77777777" w:rsidR="004B5430" w:rsidRDefault="004B5430" w:rsidP="004B5430"/>
    <w:p w14:paraId="49673527" w14:textId="77777777" w:rsidR="004B5430" w:rsidRDefault="004B5430" w:rsidP="004B5430">
      <w:r>
        <w:t>215</w:t>
      </w:r>
    </w:p>
    <w:p w14:paraId="176EF256" w14:textId="77777777" w:rsidR="004B5430" w:rsidRDefault="004B5430" w:rsidP="004B5430">
      <w:r>
        <w:t>00:23:37.230 --&gt; 00:23:46.560</w:t>
      </w:r>
    </w:p>
    <w:p w14:paraId="16538691" w14:textId="0AABE491" w:rsidR="004B5430" w:rsidRDefault="003B0808" w:rsidP="004B5430">
      <w:r>
        <w:t>Participant</w:t>
      </w:r>
      <w:r w:rsidR="004B5430">
        <w:t xml:space="preserve">: </w:t>
      </w:r>
      <w:proofErr w:type="gramStart"/>
      <w:r w:rsidR="004B5430">
        <w:t>So</w:t>
      </w:r>
      <w:proofErr w:type="gramEnd"/>
      <w:r w:rsidR="004B5430">
        <w:t xml:space="preserve"> I mean connector while they're pregnant women it's just like there's really nothing for me to connect with them because </w:t>
      </w:r>
      <w:proofErr w:type="spellStart"/>
      <w:r w:rsidR="004B5430">
        <w:t>i've</w:t>
      </w:r>
      <w:proofErr w:type="spellEnd"/>
      <w:r w:rsidR="004B5430">
        <w:t xml:space="preserve"> been different like we all been a different sense.</w:t>
      </w:r>
    </w:p>
    <w:p w14:paraId="1D5E1A6E" w14:textId="77777777" w:rsidR="004B5430" w:rsidRDefault="004B5430" w:rsidP="004B5430"/>
    <w:p w14:paraId="3E28B8D1" w14:textId="77777777" w:rsidR="004B5430" w:rsidRDefault="004B5430" w:rsidP="004B5430">
      <w:r>
        <w:t>216</w:t>
      </w:r>
    </w:p>
    <w:p w14:paraId="3B46EF03" w14:textId="77777777" w:rsidR="004B5430" w:rsidRDefault="004B5430" w:rsidP="004B5430">
      <w:r>
        <w:t>00:23:47.910 --&gt; 00:24:01.080</w:t>
      </w:r>
    </w:p>
    <w:p w14:paraId="2B4C0BB3" w14:textId="7A5D3F5E" w:rsidR="004B5430" w:rsidRDefault="003B0808" w:rsidP="004B5430">
      <w:r>
        <w:t>Participant</w:t>
      </w:r>
      <w:r w:rsidR="004B5430">
        <w:t xml:space="preserve">: But my baby sister she's 26 but, and I could say for a fact I connected with her to my pregnancy, because we'd have to have my </w:t>
      </w:r>
      <w:proofErr w:type="gramStart"/>
      <w:r w:rsidR="004B5430">
        <w:t>daughter</w:t>
      </w:r>
      <w:proofErr w:type="gramEnd"/>
      <w:r w:rsidR="004B5430">
        <w:t xml:space="preserve"> she got pregnant with her son and then.</w:t>
      </w:r>
    </w:p>
    <w:p w14:paraId="1F69A20E" w14:textId="77777777" w:rsidR="004B5430" w:rsidRDefault="004B5430" w:rsidP="004B5430"/>
    <w:p w14:paraId="327AA643" w14:textId="77777777" w:rsidR="004B5430" w:rsidRDefault="004B5430" w:rsidP="004B5430">
      <w:r>
        <w:t>217</w:t>
      </w:r>
    </w:p>
    <w:p w14:paraId="26493481" w14:textId="77777777" w:rsidR="004B5430" w:rsidRDefault="004B5430" w:rsidP="004B5430">
      <w:r>
        <w:t>00:24:01.890 --&gt; 00:24:11.550</w:t>
      </w:r>
    </w:p>
    <w:p w14:paraId="616FFC5F" w14:textId="632E579D" w:rsidR="004B5430" w:rsidRDefault="003B0808" w:rsidP="004B5430">
      <w:r>
        <w:lastRenderedPageBreak/>
        <w:t>Participant</w:t>
      </w:r>
      <w:r w:rsidR="004B5430">
        <w:t xml:space="preserve">: It was like I was </w:t>
      </w:r>
      <w:proofErr w:type="gramStart"/>
      <w:r w:rsidR="004B5430">
        <w:t>actually able</w:t>
      </w:r>
      <w:proofErr w:type="gramEnd"/>
      <w:r w:rsidR="004B5430">
        <w:t xml:space="preserve"> to talk to her about everything that's happening my pregnancy, she didn't want to text me about her pregnancy, so there was able to connect with her a lot more.</w:t>
      </w:r>
    </w:p>
    <w:p w14:paraId="2031BB9B" w14:textId="77777777" w:rsidR="004B5430" w:rsidRDefault="004B5430" w:rsidP="004B5430"/>
    <w:p w14:paraId="2EF6DCC9" w14:textId="77777777" w:rsidR="004B5430" w:rsidRDefault="004B5430" w:rsidP="004B5430">
      <w:r>
        <w:t>218</w:t>
      </w:r>
    </w:p>
    <w:p w14:paraId="4F80DCB1" w14:textId="77777777" w:rsidR="004B5430" w:rsidRDefault="004B5430" w:rsidP="004B5430">
      <w:r>
        <w:t>00:24:11.970 --&gt; 00:24:19.170</w:t>
      </w:r>
    </w:p>
    <w:p w14:paraId="1D9F4BB1" w14:textId="6197F49E" w:rsidR="004B5430" w:rsidRDefault="003B0808" w:rsidP="004B5430">
      <w:r>
        <w:t>Participant</w:t>
      </w:r>
      <w:r w:rsidR="004B5430">
        <w:t xml:space="preserve">: On the pregnancies, even a new and separate says there's just like I was actually able to like </w:t>
      </w:r>
      <w:proofErr w:type="gramStart"/>
      <w:r w:rsidR="004B5430">
        <w:t>connect</w:t>
      </w:r>
      <w:proofErr w:type="gramEnd"/>
      <w:r w:rsidR="004B5430">
        <w:t xml:space="preserve"> with her in understand certain things.</w:t>
      </w:r>
    </w:p>
    <w:p w14:paraId="03279388" w14:textId="77777777" w:rsidR="004B5430" w:rsidRDefault="004B5430" w:rsidP="004B5430"/>
    <w:p w14:paraId="20536DCC" w14:textId="77777777" w:rsidR="004B5430" w:rsidRDefault="004B5430" w:rsidP="004B5430">
      <w:r>
        <w:t>219</w:t>
      </w:r>
    </w:p>
    <w:p w14:paraId="3BA7F717" w14:textId="77777777" w:rsidR="004B5430" w:rsidRDefault="004B5430" w:rsidP="004B5430">
      <w:r>
        <w:t>00:24:21.660 --&gt; 00:24:22.410</w:t>
      </w:r>
    </w:p>
    <w:p w14:paraId="35BEFEE1" w14:textId="3EA0F74A" w:rsidR="004B5430" w:rsidRDefault="003B0808" w:rsidP="004B5430">
      <w:r>
        <w:t>Participant</w:t>
      </w:r>
      <w:r w:rsidR="004B5430">
        <w:t>: If that makes sense.</w:t>
      </w:r>
    </w:p>
    <w:p w14:paraId="7B44C930" w14:textId="77777777" w:rsidR="004B5430" w:rsidRDefault="004B5430" w:rsidP="004B5430"/>
    <w:p w14:paraId="18E73345" w14:textId="77777777" w:rsidR="004B5430" w:rsidRDefault="004B5430" w:rsidP="004B5430">
      <w:r>
        <w:t>220</w:t>
      </w:r>
    </w:p>
    <w:p w14:paraId="78A6A937" w14:textId="77777777" w:rsidR="004B5430" w:rsidRDefault="004B5430" w:rsidP="004B5430">
      <w:r>
        <w:t>00:24:24.060 --&gt; 00:24:32.130</w:t>
      </w:r>
    </w:p>
    <w:p w14:paraId="2CB6AA4D" w14:textId="013AA00A" w:rsidR="004B5430" w:rsidRDefault="003B0808" w:rsidP="004B5430">
      <w:r>
        <w:t>Interviewer</w:t>
      </w:r>
      <w:r w:rsidR="004B5430">
        <w:t>: Do you wish there were like more ways or resources to connect with other young women going through the same things at the same time.</w:t>
      </w:r>
    </w:p>
    <w:p w14:paraId="76B0279B" w14:textId="77777777" w:rsidR="004B5430" w:rsidRDefault="004B5430" w:rsidP="004B5430"/>
    <w:p w14:paraId="5EEC6B21" w14:textId="77777777" w:rsidR="004B5430" w:rsidRDefault="004B5430" w:rsidP="004B5430">
      <w:r>
        <w:t>221</w:t>
      </w:r>
    </w:p>
    <w:p w14:paraId="2ED6BAB7" w14:textId="77777777" w:rsidR="004B5430" w:rsidRDefault="004B5430" w:rsidP="004B5430">
      <w:r>
        <w:t>00:24:35.310 --&gt; 00:24:48.270</w:t>
      </w:r>
    </w:p>
    <w:p w14:paraId="7EC5BD44" w14:textId="26C2CF93" w:rsidR="004B5430" w:rsidRDefault="003B0808" w:rsidP="004B5430">
      <w:r>
        <w:t>Interviewer</w:t>
      </w:r>
      <w:r w:rsidR="004B5430">
        <w:t>: Like you wish that instead of like meeting people in your personal life, you were pregnant that you could kind of like go to like a support group or meet people online like would you want to seek out other young.</w:t>
      </w:r>
    </w:p>
    <w:p w14:paraId="02FAE227" w14:textId="77777777" w:rsidR="004B5430" w:rsidRDefault="004B5430" w:rsidP="004B5430"/>
    <w:p w14:paraId="6DC29CCD" w14:textId="77777777" w:rsidR="004B5430" w:rsidRDefault="004B5430" w:rsidP="004B5430">
      <w:r>
        <w:t>222</w:t>
      </w:r>
    </w:p>
    <w:p w14:paraId="5E064BE0" w14:textId="77777777" w:rsidR="004B5430" w:rsidRDefault="004B5430" w:rsidP="004B5430">
      <w:r>
        <w:t>00:24:48.840 --&gt; 00:24:51.270</w:t>
      </w:r>
    </w:p>
    <w:p w14:paraId="3299B468" w14:textId="4C62C7F0" w:rsidR="004B5430" w:rsidRDefault="003B0808" w:rsidP="004B5430">
      <w:r>
        <w:t>Participant</w:t>
      </w:r>
      <w:r w:rsidR="004B5430">
        <w:t xml:space="preserve">: Definitely, I </w:t>
      </w:r>
      <w:proofErr w:type="gramStart"/>
      <w:r w:rsidR="004B5430">
        <w:t>definitely will</w:t>
      </w:r>
      <w:proofErr w:type="gramEnd"/>
      <w:r w:rsidR="004B5430">
        <w:t xml:space="preserve"> want to do that so.</w:t>
      </w:r>
    </w:p>
    <w:p w14:paraId="4DAAC010" w14:textId="77777777" w:rsidR="004B5430" w:rsidRDefault="004B5430" w:rsidP="004B5430"/>
    <w:p w14:paraId="2A970E30" w14:textId="77777777" w:rsidR="004B5430" w:rsidRDefault="004B5430" w:rsidP="004B5430">
      <w:r>
        <w:t>223</w:t>
      </w:r>
    </w:p>
    <w:p w14:paraId="00082241" w14:textId="77777777" w:rsidR="004B5430" w:rsidRDefault="004B5430" w:rsidP="004B5430">
      <w:r>
        <w:t>00:24:51.630 --&gt; 00:25:00.660</w:t>
      </w:r>
    </w:p>
    <w:p w14:paraId="5316D0C8" w14:textId="1C73D142" w:rsidR="004B5430" w:rsidRDefault="003B0808" w:rsidP="004B5430">
      <w:r>
        <w:t>Participant</w:t>
      </w:r>
      <w:r w:rsidR="004B5430">
        <w:t xml:space="preserve">: projects that like I know they do stuff like that, with other young pregnant women, but I </w:t>
      </w:r>
      <w:proofErr w:type="gramStart"/>
      <w:r w:rsidR="004B5430">
        <w:t>have to</w:t>
      </w:r>
      <w:proofErr w:type="gramEnd"/>
      <w:r w:rsidR="004B5430">
        <w:t xml:space="preserve"> bed with a sign the paper because she said to me in the link on the email then.</w:t>
      </w:r>
    </w:p>
    <w:p w14:paraId="2D547934" w14:textId="77777777" w:rsidR="004B5430" w:rsidRDefault="004B5430" w:rsidP="004B5430"/>
    <w:p w14:paraId="1CBA7A43" w14:textId="77777777" w:rsidR="004B5430" w:rsidRDefault="004B5430" w:rsidP="004B5430">
      <w:r>
        <w:t>224</w:t>
      </w:r>
    </w:p>
    <w:p w14:paraId="38F122EC" w14:textId="77777777" w:rsidR="004B5430" w:rsidRDefault="004B5430" w:rsidP="004B5430">
      <w:r>
        <w:t>00:25:01.380 --&gt; 00:25:09.780</w:t>
      </w:r>
    </w:p>
    <w:p w14:paraId="15D5959F" w14:textId="1571B6E0" w:rsidR="004B5430" w:rsidRDefault="003B0808" w:rsidP="004B5430">
      <w:r>
        <w:t>Participant</w:t>
      </w:r>
      <w:r w:rsidR="004B5430">
        <w:t xml:space="preserve">: don't ask them to the side, but they do stuff like that, and then actually getting like </w:t>
      </w:r>
      <w:proofErr w:type="spellStart"/>
      <w:r w:rsidR="004B5430">
        <w:t>i'm</w:t>
      </w:r>
      <w:proofErr w:type="spellEnd"/>
      <w:r w:rsidR="004B5430">
        <w:t xml:space="preserve"> willing to do the meeting the other pregnant women that are around my age.</w:t>
      </w:r>
    </w:p>
    <w:p w14:paraId="3DD9BF17" w14:textId="77777777" w:rsidR="004B5430" w:rsidRDefault="004B5430" w:rsidP="004B5430"/>
    <w:p w14:paraId="6584B663" w14:textId="77777777" w:rsidR="004B5430" w:rsidRDefault="004B5430" w:rsidP="004B5430">
      <w:r>
        <w:t>225</w:t>
      </w:r>
    </w:p>
    <w:p w14:paraId="2F55D66C" w14:textId="77777777" w:rsidR="004B5430" w:rsidRDefault="004B5430" w:rsidP="004B5430">
      <w:r>
        <w:t>00:25:10.230 --&gt; 00:25:18.600</w:t>
      </w:r>
    </w:p>
    <w:p w14:paraId="0B0FBAA4" w14:textId="6C3E7C6D" w:rsidR="004B5430" w:rsidRDefault="003B0808" w:rsidP="004B5430">
      <w:r>
        <w:t>Participant</w:t>
      </w:r>
      <w:r w:rsidR="004B5430">
        <w:t xml:space="preserve">: Because it's like consuming I want to know what </w:t>
      </w:r>
      <w:proofErr w:type="spellStart"/>
      <w:r w:rsidR="004B5430">
        <w:t>what</w:t>
      </w:r>
      <w:proofErr w:type="spellEnd"/>
      <w:r w:rsidR="004B5430">
        <w:t xml:space="preserve"> they're kind of going through and for like to get those </w:t>
      </w:r>
      <w:proofErr w:type="spellStart"/>
      <w:r w:rsidR="004B5430">
        <w:t>those</w:t>
      </w:r>
      <w:proofErr w:type="spellEnd"/>
      <w:r w:rsidR="004B5430">
        <w:t xml:space="preserve"> type of advice, because I was pregnant before.</w:t>
      </w:r>
    </w:p>
    <w:p w14:paraId="7577CB0A" w14:textId="77777777" w:rsidR="004B5430" w:rsidRDefault="004B5430" w:rsidP="004B5430"/>
    <w:p w14:paraId="0FB537F2" w14:textId="77777777" w:rsidR="004B5430" w:rsidRDefault="004B5430" w:rsidP="004B5430">
      <w:r>
        <w:t>226</w:t>
      </w:r>
    </w:p>
    <w:p w14:paraId="362FF563" w14:textId="77777777" w:rsidR="004B5430" w:rsidRDefault="004B5430" w:rsidP="004B5430">
      <w:r>
        <w:t>00:25:19.440 --&gt; 00:25:28.290</w:t>
      </w:r>
    </w:p>
    <w:p w14:paraId="68E5B2D3" w14:textId="6FCB0149" w:rsidR="004B5430" w:rsidRDefault="003B0808" w:rsidP="004B5430">
      <w:r>
        <w:t>Participant</w:t>
      </w:r>
      <w:r w:rsidR="004B5430">
        <w:t xml:space="preserve">: And had they'll give me advice like just stuff like that, like </w:t>
      </w:r>
      <w:proofErr w:type="spellStart"/>
      <w:r w:rsidR="004B5430">
        <w:t>i'm</w:t>
      </w:r>
      <w:proofErr w:type="spellEnd"/>
      <w:r w:rsidR="004B5430">
        <w:t xml:space="preserve"> </w:t>
      </w:r>
      <w:proofErr w:type="spellStart"/>
      <w:r w:rsidR="004B5430">
        <w:t>i'd</w:t>
      </w:r>
      <w:proofErr w:type="spellEnd"/>
      <w:r w:rsidR="004B5430">
        <w:t xml:space="preserve"> be willing to do it, like, I want to do it and it's just like that's something I know what it.</w:t>
      </w:r>
    </w:p>
    <w:p w14:paraId="4F0A3D04" w14:textId="77777777" w:rsidR="004B5430" w:rsidRDefault="004B5430" w:rsidP="004B5430"/>
    <w:p w14:paraId="56D39FAA" w14:textId="77777777" w:rsidR="004B5430" w:rsidRDefault="004B5430" w:rsidP="004B5430">
      <w:r>
        <w:t>227</w:t>
      </w:r>
    </w:p>
    <w:p w14:paraId="0FA1151A" w14:textId="77777777" w:rsidR="004B5430" w:rsidRDefault="004B5430" w:rsidP="004B5430">
      <w:r>
        <w:t>00:25:30.720 --&gt; 00:25:34.740</w:t>
      </w:r>
    </w:p>
    <w:p w14:paraId="31B33FD7" w14:textId="55C18DC6" w:rsidR="004B5430" w:rsidRDefault="003B0808" w:rsidP="004B5430">
      <w:r>
        <w:t>Interviewer</w:t>
      </w:r>
      <w:r w:rsidR="004B5430">
        <w:t>: sounds like that's an important source of information and support for you.</w:t>
      </w:r>
    </w:p>
    <w:p w14:paraId="44A4FA31" w14:textId="77777777" w:rsidR="004B5430" w:rsidRDefault="004B5430" w:rsidP="004B5430"/>
    <w:p w14:paraId="081EF089" w14:textId="77777777" w:rsidR="004B5430" w:rsidRDefault="004B5430" w:rsidP="004B5430">
      <w:r>
        <w:t>228</w:t>
      </w:r>
    </w:p>
    <w:p w14:paraId="25FE7D3B" w14:textId="77777777" w:rsidR="004B5430" w:rsidRDefault="004B5430" w:rsidP="004B5430">
      <w:r>
        <w:t>00:25:37.920 --&gt; 00:25:48.840</w:t>
      </w:r>
    </w:p>
    <w:p w14:paraId="2F170286" w14:textId="37F52B85" w:rsidR="004B5430" w:rsidRDefault="003B0808" w:rsidP="004B5430">
      <w:r>
        <w:t>Interviewer</w:t>
      </w:r>
      <w:r w:rsidR="004B5430">
        <w:t xml:space="preserve">: </w:t>
      </w:r>
      <w:proofErr w:type="gramStart"/>
      <w:r w:rsidR="004B5430">
        <w:t>So</w:t>
      </w:r>
      <w:proofErr w:type="gramEnd"/>
      <w:r w:rsidR="004B5430">
        <w:t xml:space="preserve"> any anything you haven't already mentioned that you think would be useful to like get more information, even things that don't exist just things you can like think of that would be nice to have.</w:t>
      </w:r>
    </w:p>
    <w:p w14:paraId="20C88A1A" w14:textId="77777777" w:rsidR="004B5430" w:rsidRDefault="004B5430" w:rsidP="004B5430"/>
    <w:p w14:paraId="4866BC7F" w14:textId="77777777" w:rsidR="004B5430" w:rsidRDefault="004B5430" w:rsidP="004B5430">
      <w:r>
        <w:t>229</w:t>
      </w:r>
    </w:p>
    <w:p w14:paraId="285A1EB1" w14:textId="77777777" w:rsidR="004B5430" w:rsidRDefault="004B5430" w:rsidP="004B5430">
      <w:r>
        <w:t>00:25:52.410 --&gt; 00:25:57.240</w:t>
      </w:r>
    </w:p>
    <w:p w14:paraId="24583BE0" w14:textId="654827C7" w:rsidR="004B5430" w:rsidRDefault="003B0808" w:rsidP="004B5430">
      <w:r>
        <w:t>Participant</w:t>
      </w:r>
      <w:r w:rsidR="004B5430">
        <w:t>: Another have support programs with you like diapers and wipes and stuff like that, but I feel like.</w:t>
      </w:r>
    </w:p>
    <w:p w14:paraId="67FDD677" w14:textId="77777777" w:rsidR="004B5430" w:rsidRDefault="004B5430" w:rsidP="004B5430"/>
    <w:p w14:paraId="1019881F" w14:textId="77777777" w:rsidR="004B5430" w:rsidRDefault="004B5430" w:rsidP="004B5430">
      <w:r>
        <w:lastRenderedPageBreak/>
        <w:t>230</w:t>
      </w:r>
    </w:p>
    <w:p w14:paraId="3E87CE86" w14:textId="77777777" w:rsidR="004B5430" w:rsidRDefault="004B5430" w:rsidP="004B5430">
      <w:r>
        <w:t>00:25:58.890 --&gt; 00:26:15.030</w:t>
      </w:r>
    </w:p>
    <w:p w14:paraId="7B0ACC88" w14:textId="353B061E" w:rsidR="004B5430" w:rsidRDefault="003B0808" w:rsidP="004B5430">
      <w:r>
        <w:t>Participant</w:t>
      </w:r>
      <w:r w:rsidR="004B5430">
        <w:t xml:space="preserve">: It would be better like if there </w:t>
      </w:r>
      <w:proofErr w:type="gramStart"/>
      <w:r w:rsidR="004B5430">
        <w:t>was</w:t>
      </w:r>
      <w:proofErr w:type="gramEnd"/>
      <w:r w:rsidR="004B5430">
        <w:t xml:space="preserve"> ones that would help you get like food for the baby clothes and stuff like that, because it'd be a lot more keeping it fresh as women and women just internal that are pregnant, that are China still going to get stuff together for the baby.</w:t>
      </w:r>
    </w:p>
    <w:p w14:paraId="68558626" w14:textId="77777777" w:rsidR="004B5430" w:rsidRDefault="004B5430" w:rsidP="004B5430"/>
    <w:p w14:paraId="34084CAD" w14:textId="77777777" w:rsidR="004B5430" w:rsidRDefault="004B5430" w:rsidP="004B5430">
      <w:r>
        <w:t>231</w:t>
      </w:r>
    </w:p>
    <w:p w14:paraId="3D725FC4" w14:textId="77777777" w:rsidR="004B5430" w:rsidRDefault="004B5430" w:rsidP="004B5430">
      <w:r>
        <w:t>00:26:17.160 --&gt; 00:26:26.190</w:t>
      </w:r>
    </w:p>
    <w:p w14:paraId="67D0B0A7" w14:textId="585ADFB9" w:rsidR="004B5430" w:rsidRDefault="003B0808" w:rsidP="004B5430">
      <w:r>
        <w:t>Participant</w:t>
      </w:r>
      <w:r w:rsidR="004B5430">
        <w:t>: If people would like if there was more like stuff like that open to help us get more stuff like that that'd be good, but other than that nothing I really think of.</w:t>
      </w:r>
    </w:p>
    <w:p w14:paraId="4C15D753" w14:textId="77777777" w:rsidR="004B5430" w:rsidRDefault="004B5430" w:rsidP="004B5430"/>
    <w:p w14:paraId="7CF27120" w14:textId="77777777" w:rsidR="004B5430" w:rsidRDefault="004B5430" w:rsidP="004B5430">
      <w:r>
        <w:t>232</w:t>
      </w:r>
    </w:p>
    <w:p w14:paraId="7BEAE0FE" w14:textId="77777777" w:rsidR="004B5430" w:rsidRDefault="004B5430" w:rsidP="004B5430">
      <w:r>
        <w:t>00:26:26.970 --&gt; 00:26:38.040</w:t>
      </w:r>
    </w:p>
    <w:p w14:paraId="7CC66096" w14:textId="5A7BA919" w:rsidR="004B5430" w:rsidRDefault="003B0808" w:rsidP="004B5430">
      <w:r>
        <w:t>Interviewer</w:t>
      </w:r>
      <w:r w:rsidR="004B5430">
        <w:t>: Okay, and what do you think of healthcare providers can do to help young women feel more comfortable talking to them about either marijuana or tobacco use, depending on their situation.</w:t>
      </w:r>
    </w:p>
    <w:p w14:paraId="6174657C" w14:textId="77777777" w:rsidR="004B5430" w:rsidRDefault="004B5430" w:rsidP="004B5430"/>
    <w:p w14:paraId="49661DCA" w14:textId="77777777" w:rsidR="004B5430" w:rsidRDefault="004B5430" w:rsidP="004B5430">
      <w:r>
        <w:t>233</w:t>
      </w:r>
    </w:p>
    <w:p w14:paraId="6D919CC1" w14:textId="77777777" w:rsidR="004B5430" w:rsidRDefault="004B5430" w:rsidP="004B5430">
      <w:r>
        <w:t>00:26:40.260 --&gt; 00:26:48.690</w:t>
      </w:r>
    </w:p>
    <w:p w14:paraId="0637982B" w14:textId="59968E1F" w:rsidR="004B5430" w:rsidRDefault="003B0808" w:rsidP="004B5430">
      <w:r>
        <w:t>Participant</w:t>
      </w:r>
      <w:r w:rsidR="004B5430">
        <w:t>: It just depends on how they talk to them about it, like if they have personal a certain way, then it's like it could go good or bad it just depends on how the doctor approaches it.</w:t>
      </w:r>
    </w:p>
    <w:p w14:paraId="1DD56D6F" w14:textId="77777777" w:rsidR="004B5430" w:rsidRDefault="004B5430" w:rsidP="004B5430"/>
    <w:p w14:paraId="1FD3FD90" w14:textId="77777777" w:rsidR="004B5430" w:rsidRDefault="004B5430" w:rsidP="004B5430">
      <w:r>
        <w:t>234</w:t>
      </w:r>
    </w:p>
    <w:p w14:paraId="22B346AB" w14:textId="77777777" w:rsidR="004B5430" w:rsidRDefault="004B5430" w:rsidP="004B5430">
      <w:r>
        <w:t>00:26:51.120 --&gt; 00:26:52.740</w:t>
      </w:r>
    </w:p>
    <w:p w14:paraId="52AAE14A" w14:textId="7879C1D0" w:rsidR="004B5430" w:rsidRDefault="003B0808" w:rsidP="004B5430">
      <w:r>
        <w:t>Participant</w:t>
      </w:r>
      <w:r w:rsidR="004B5430">
        <w:t xml:space="preserve">: Dr treats them about when </w:t>
      </w:r>
      <w:proofErr w:type="spellStart"/>
      <w:r w:rsidR="004B5430">
        <w:t>if</w:t>
      </w:r>
      <w:proofErr w:type="spellEnd"/>
      <w:r w:rsidR="004B5430">
        <w:t>.</w:t>
      </w:r>
    </w:p>
    <w:p w14:paraId="0091C58E" w14:textId="77777777" w:rsidR="004B5430" w:rsidRDefault="004B5430" w:rsidP="004B5430"/>
    <w:p w14:paraId="73547AC0" w14:textId="77777777" w:rsidR="004B5430" w:rsidRDefault="004B5430" w:rsidP="004B5430">
      <w:r>
        <w:t>235</w:t>
      </w:r>
    </w:p>
    <w:p w14:paraId="0AF6115D" w14:textId="77777777" w:rsidR="004B5430" w:rsidRDefault="004B5430" w:rsidP="004B5430">
      <w:r>
        <w:t>00:26:52.740 --&gt; 00:26:54.150</w:t>
      </w:r>
    </w:p>
    <w:p w14:paraId="1D04D44F" w14:textId="02F255DA" w:rsidR="004B5430" w:rsidRDefault="003B0808" w:rsidP="004B5430">
      <w:r>
        <w:t>Participant</w:t>
      </w:r>
      <w:r w:rsidR="004B5430">
        <w:t xml:space="preserve">: They say they </w:t>
      </w:r>
      <w:proofErr w:type="gramStart"/>
      <w:r w:rsidR="004B5430">
        <w:t>do</w:t>
      </w:r>
      <w:proofErr w:type="gramEnd"/>
      <w:r w:rsidR="004B5430">
        <w:t xml:space="preserve"> or they don't.</w:t>
      </w:r>
    </w:p>
    <w:p w14:paraId="5D51A507" w14:textId="77777777" w:rsidR="004B5430" w:rsidRDefault="004B5430" w:rsidP="004B5430"/>
    <w:p w14:paraId="2034DE94" w14:textId="77777777" w:rsidR="004B5430" w:rsidRDefault="004B5430" w:rsidP="004B5430">
      <w:r>
        <w:t>236</w:t>
      </w:r>
    </w:p>
    <w:p w14:paraId="274B8FDC" w14:textId="77777777" w:rsidR="004B5430" w:rsidRDefault="004B5430" w:rsidP="004B5430">
      <w:r>
        <w:lastRenderedPageBreak/>
        <w:t>00:26:55.770 --&gt; 00:26:57.600</w:t>
      </w:r>
    </w:p>
    <w:p w14:paraId="18DAB853" w14:textId="54595BC5" w:rsidR="004B5430" w:rsidRDefault="003B0808" w:rsidP="004B5430">
      <w:r>
        <w:t>Interviewer</w:t>
      </w:r>
      <w:r w:rsidR="004B5430">
        <w:t xml:space="preserve">: Tell me more how </w:t>
      </w:r>
      <w:proofErr w:type="gramStart"/>
      <w:r w:rsidR="004B5430">
        <w:t>should they</w:t>
      </w:r>
      <w:proofErr w:type="gramEnd"/>
      <w:r w:rsidR="004B5430">
        <w:t xml:space="preserve"> approach it.</w:t>
      </w:r>
    </w:p>
    <w:p w14:paraId="19DE13FC" w14:textId="77777777" w:rsidR="004B5430" w:rsidRDefault="004B5430" w:rsidP="004B5430"/>
    <w:p w14:paraId="77B15720" w14:textId="77777777" w:rsidR="004B5430" w:rsidRDefault="004B5430" w:rsidP="004B5430">
      <w:r>
        <w:t>237</w:t>
      </w:r>
    </w:p>
    <w:p w14:paraId="696869BF" w14:textId="77777777" w:rsidR="004B5430" w:rsidRDefault="004B5430" w:rsidP="004B5430">
      <w:r>
        <w:t>00:26:58.530 --&gt; 00:26:59.220</w:t>
      </w:r>
    </w:p>
    <w:p w14:paraId="65ADBFCB" w14:textId="5845960F" w:rsidR="004B5430" w:rsidRDefault="003B0808" w:rsidP="004B5430">
      <w:r>
        <w:t>Participant</w:t>
      </w:r>
      <w:r w:rsidR="004B5430">
        <w:t>: I feel like.</w:t>
      </w:r>
    </w:p>
    <w:p w14:paraId="55A3AECE" w14:textId="77777777" w:rsidR="004B5430" w:rsidRDefault="004B5430" w:rsidP="004B5430"/>
    <w:p w14:paraId="0375E96F" w14:textId="77777777" w:rsidR="004B5430" w:rsidRDefault="004B5430" w:rsidP="004B5430">
      <w:r>
        <w:t>238</w:t>
      </w:r>
    </w:p>
    <w:p w14:paraId="5D88FD92" w14:textId="77777777" w:rsidR="004B5430" w:rsidRDefault="004B5430" w:rsidP="004B5430">
      <w:r>
        <w:t>00:27:00.420 --&gt; 00:27:09.150</w:t>
      </w:r>
    </w:p>
    <w:p w14:paraId="6B74B75B" w14:textId="45462815" w:rsidR="004B5430" w:rsidRDefault="003B0808" w:rsidP="004B5430">
      <w:r>
        <w:t>Participant</w:t>
      </w:r>
      <w:r w:rsidR="004B5430">
        <w:t xml:space="preserve">: it's not they should come into and talk to you on like one </w:t>
      </w:r>
      <w:proofErr w:type="gramStart"/>
      <w:r w:rsidR="004B5430">
        <w:t>On</w:t>
      </w:r>
      <w:proofErr w:type="gramEnd"/>
      <w:r w:rsidR="004B5430">
        <w:t xml:space="preserve"> one level not like as a friend that as an adult learning somebody like to take your kid from you.</w:t>
      </w:r>
    </w:p>
    <w:p w14:paraId="77AB1EC8" w14:textId="77777777" w:rsidR="004B5430" w:rsidRDefault="004B5430" w:rsidP="004B5430"/>
    <w:p w14:paraId="7AC8E141" w14:textId="77777777" w:rsidR="004B5430" w:rsidRDefault="004B5430" w:rsidP="004B5430">
      <w:r>
        <w:t>239</w:t>
      </w:r>
    </w:p>
    <w:p w14:paraId="07766B89" w14:textId="77777777" w:rsidR="004B5430" w:rsidRDefault="004B5430" w:rsidP="004B5430">
      <w:r>
        <w:t>00:27:09.510 --&gt; 00:27:17.850</w:t>
      </w:r>
    </w:p>
    <w:p w14:paraId="6508100E" w14:textId="55F31469" w:rsidR="004B5430" w:rsidRDefault="003B0808" w:rsidP="004B5430">
      <w:r>
        <w:t>Participant</w:t>
      </w:r>
      <w:r w:rsidR="004B5430">
        <w:t xml:space="preserve">: As like somebody that's </w:t>
      </w:r>
      <w:proofErr w:type="gramStart"/>
      <w:r w:rsidR="004B5430">
        <w:t>actually trying</w:t>
      </w:r>
      <w:proofErr w:type="gramEnd"/>
      <w:r w:rsidR="004B5430">
        <w:t xml:space="preserve"> to figure out what's going on in your life in see what's going on, because under his doctors that I had a doctor in.</w:t>
      </w:r>
    </w:p>
    <w:p w14:paraId="015CC627" w14:textId="77777777" w:rsidR="004B5430" w:rsidRDefault="004B5430" w:rsidP="004B5430"/>
    <w:p w14:paraId="5F2A6A35" w14:textId="77777777" w:rsidR="004B5430" w:rsidRDefault="004B5430" w:rsidP="004B5430">
      <w:r>
        <w:t>240</w:t>
      </w:r>
    </w:p>
    <w:p w14:paraId="79395B41" w14:textId="77777777" w:rsidR="004B5430" w:rsidRDefault="004B5430" w:rsidP="004B5430">
      <w:r>
        <w:t>00:27:18.240 --&gt; 00:27:26.250</w:t>
      </w:r>
    </w:p>
    <w:p w14:paraId="286EB66A" w14:textId="13FA8010" w:rsidR="004B5430" w:rsidRDefault="003B0808" w:rsidP="004B5430">
      <w:r>
        <w:t>Participant</w:t>
      </w:r>
      <w:r w:rsidR="004B5430">
        <w:t xml:space="preserve">: She was extremely judge because whenever I found that I was pregnant added that I was literally almost in my second time, </w:t>
      </w:r>
      <w:proofErr w:type="spellStart"/>
      <w:r w:rsidR="004B5430">
        <w:t>Mr</w:t>
      </w:r>
      <w:proofErr w:type="spellEnd"/>
      <w:r w:rsidR="004B5430">
        <w:t xml:space="preserve"> issue is extremely judge.</w:t>
      </w:r>
    </w:p>
    <w:p w14:paraId="3A58C644" w14:textId="77777777" w:rsidR="004B5430" w:rsidRDefault="004B5430" w:rsidP="004B5430"/>
    <w:p w14:paraId="7ABAFCA9" w14:textId="77777777" w:rsidR="004B5430" w:rsidRDefault="004B5430" w:rsidP="004B5430">
      <w:r>
        <w:t>241</w:t>
      </w:r>
    </w:p>
    <w:p w14:paraId="727BD70D" w14:textId="77777777" w:rsidR="004B5430" w:rsidRDefault="004B5430" w:rsidP="004B5430">
      <w:r>
        <w:t>00:27:26.970 --&gt; 00:27:37.200</w:t>
      </w:r>
    </w:p>
    <w:p w14:paraId="13F61113" w14:textId="4D4A7FA0" w:rsidR="004B5430" w:rsidRDefault="003B0808" w:rsidP="004B5430">
      <w:r>
        <w:t>Participant</w:t>
      </w:r>
      <w:r w:rsidR="004B5430">
        <w:t xml:space="preserve">: </w:t>
      </w:r>
      <w:proofErr w:type="gramStart"/>
      <w:r w:rsidR="004B5430">
        <w:t>So</w:t>
      </w:r>
      <w:proofErr w:type="gramEnd"/>
      <w:r w:rsidR="004B5430">
        <w:t xml:space="preserve"> I feel like they should commit to as like not </w:t>
      </w:r>
      <w:proofErr w:type="spellStart"/>
      <w:r w:rsidR="004B5430">
        <w:t>not</w:t>
      </w:r>
      <w:proofErr w:type="spellEnd"/>
      <w:r w:rsidR="004B5430">
        <w:t xml:space="preserve"> on a friend level, but not on a lot on a friend level but not.</w:t>
      </w:r>
    </w:p>
    <w:p w14:paraId="61F9C969" w14:textId="77777777" w:rsidR="004B5430" w:rsidRDefault="004B5430" w:rsidP="004B5430"/>
    <w:p w14:paraId="46B0B43C" w14:textId="77777777" w:rsidR="004B5430" w:rsidRDefault="004B5430" w:rsidP="004B5430">
      <w:r>
        <w:t>242</w:t>
      </w:r>
    </w:p>
    <w:p w14:paraId="03FF3BA4" w14:textId="77777777" w:rsidR="004B5430" w:rsidRDefault="004B5430" w:rsidP="004B5430">
      <w:r>
        <w:t>00:27:37.890 --&gt; 00:27:52.260</w:t>
      </w:r>
    </w:p>
    <w:p w14:paraId="719FADE2" w14:textId="5D7606CD" w:rsidR="004B5430" w:rsidRDefault="003B0808" w:rsidP="004B5430">
      <w:r>
        <w:lastRenderedPageBreak/>
        <w:t>Participant</w:t>
      </w:r>
      <w:r w:rsidR="004B5430">
        <w:t xml:space="preserve">: As like a disrespectful of who are as effective of like somebody that you can </w:t>
      </w:r>
      <w:proofErr w:type="gramStart"/>
      <w:r w:rsidR="004B5430">
        <w:t>actually talk</w:t>
      </w:r>
      <w:proofErr w:type="gramEnd"/>
      <w:r w:rsidR="004B5430">
        <w:t xml:space="preserve"> to and explain to them what's going on and why, if you were using it, or if you're not using it like for like there's like no love, we could be on just like a person, a personal level.</w:t>
      </w:r>
    </w:p>
    <w:p w14:paraId="15DEB6DB" w14:textId="77777777" w:rsidR="004B5430" w:rsidRDefault="004B5430" w:rsidP="004B5430"/>
    <w:p w14:paraId="1C19BDDC" w14:textId="77777777" w:rsidR="004B5430" w:rsidRDefault="004B5430" w:rsidP="004B5430">
      <w:r>
        <w:t>243</w:t>
      </w:r>
    </w:p>
    <w:p w14:paraId="229573A5" w14:textId="77777777" w:rsidR="004B5430" w:rsidRDefault="004B5430" w:rsidP="004B5430">
      <w:r>
        <w:t>00:27:55.980 --&gt; 00:27:58.200</w:t>
      </w:r>
    </w:p>
    <w:p w14:paraId="5A8248CC" w14:textId="59B06BF0" w:rsidR="004B5430" w:rsidRDefault="003B0808" w:rsidP="004B5430">
      <w:r>
        <w:t>Interviewer</w:t>
      </w:r>
      <w:r w:rsidR="004B5430">
        <w:t>: not sure if you can explain more if you can like.</w:t>
      </w:r>
    </w:p>
    <w:p w14:paraId="532F9B5E" w14:textId="77777777" w:rsidR="004B5430" w:rsidRDefault="004B5430" w:rsidP="004B5430"/>
    <w:p w14:paraId="64683625" w14:textId="77777777" w:rsidR="004B5430" w:rsidRDefault="004B5430" w:rsidP="004B5430">
      <w:r>
        <w:t>244</w:t>
      </w:r>
    </w:p>
    <w:p w14:paraId="0CF210D9" w14:textId="77777777" w:rsidR="004B5430" w:rsidRDefault="004B5430" w:rsidP="004B5430">
      <w:r>
        <w:t>00:27:58.890 --&gt; 00:28:06.090</w:t>
      </w:r>
    </w:p>
    <w:p w14:paraId="3D7CFB6C" w14:textId="3A6FA3ED" w:rsidR="004B5430" w:rsidRDefault="003B0808" w:rsidP="004B5430">
      <w:r>
        <w:t>Interviewer</w:t>
      </w:r>
      <w:r w:rsidR="004B5430">
        <w:t xml:space="preserve">: What </w:t>
      </w:r>
      <w:proofErr w:type="spellStart"/>
      <w:r w:rsidR="004B5430">
        <w:t>what</w:t>
      </w:r>
      <w:proofErr w:type="spellEnd"/>
      <w:r w:rsidR="004B5430">
        <w:t xml:space="preserve"> how what kind of exactly things would they do to </w:t>
      </w:r>
      <w:proofErr w:type="spellStart"/>
      <w:r w:rsidR="004B5430">
        <w:t>to</w:t>
      </w:r>
      <w:proofErr w:type="spellEnd"/>
      <w:r w:rsidR="004B5430">
        <w:t xml:space="preserve"> show that they're approaching on like a person, the person level.</w:t>
      </w:r>
    </w:p>
    <w:p w14:paraId="7EC6269D" w14:textId="77777777" w:rsidR="004B5430" w:rsidRDefault="004B5430" w:rsidP="004B5430"/>
    <w:p w14:paraId="12C440B6" w14:textId="77777777" w:rsidR="004B5430" w:rsidRDefault="004B5430" w:rsidP="004B5430">
      <w:r>
        <w:t>245</w:t>
      </w:r>
    </w:p>
    <w:p w14:paraId="0DF33A58" w14:textId="77777777" w:rsidR="004B5430" w:rsidRDefault="004B5430" w:rsidP="004B5430">
      <w:r>
        <w:t>00:28:08.490 --&gt; 00:28:18.390</w:t>
      </w:r>
    </w:p>
    <w:p w14:paraId="47120C99" w14:textId="70470802" w:rsidR="004B5430" w:rsidRDefault="003B0808" w:rsidP="004B5430">
      <w:r>
        <w:t>Participant</w:t>
      </w:r>
      <w:r w:rsidR="004B5430">
        <w:t xml:space="preserve">: of me I guess I don't know how to explain that part but like it, because you just had to like </w:t>
      </w:r>
      <w:proofErr w:type="gramStart"/>
      <w:r w:rsidR="004B5430">
        <w:t>see</w:t>
      </w:r>
      <w:proofErr w:type="gramEnd"/>
      <w:r w:rsidR="004B5430">
        <w:t xml:space="preserve"> it and then kind of see how the but like if they come talking to you like.</w:t>
      </w:r>
    </w:p>
    <w:p w14:paraId="1A7A2020" w14:textId="77777777" w:rsidR="004B5430" w:rsidRDefault="004B5430" w:rsidP="004B5430"/>
    <w:p w14:paraId="5A2F3D98" w14:textId="77777777" w:rsidR="004B5430" w:rsidRDefault="004B5430" w:rsidP="004B5430">
      <w:r>
        <w:t>246</w:t>
      </w:r>
    </w:p>
    <w:p w14:paraId="615AE57B" w14:textId="77777777" w:rsidR="004B5430" w:rsidRDefault="004B5430" w:rsidP="004B5430">
      <w:r>
        <w:t>00:28:19.890 --&gt; 00:28:29.100</w:t>
      </w:r>
    </w:p>
    <w:p w14:paraId="772283C9" w14:textId="758AC7C7" w:rsidR="004B5430" w:rsidRDefault="003B0808" w:rsidP="004B5430">
      <w:r>
        <w:t>Participant</w:t>
      </w:r>
      <w:r w:rsidR="004B5430">
        <w:t xml:space="preserve">: Oh, my God it's like this, so not been like us so girl what you do today, like </w:t>
      </w:r>
      <w:proofErr w:type="spellStart"/>
      <w:r w:rsidR="004B5430">
        <w:t>like</w:t>
      </w:r>
      <w:proofErr w:type="spellEnd"/>
      <w:r w:rsidR="004B5430">
        <w:t xml:space="preserve"> that, but not be like oh so do you do this, that or third like.</w:t>
      </w:r>
    </w:p>
    <w:p w14:paraId="0226A9A3" w14:textId="77777777" w:rsidR="004B5430" w:rsidRDefault="004B5430" w:rsidP="004B5430"/>
    <w:p w14:paraId="2046902F" w14:textId="77777777" w:rsidR="004B5430" w:rsidRDefault="004B5430" w:rsidP="004B5430">
      <w:r>
        <w:t>247</w:t>
      </w:r>
    </w:p>
    <w:p w14:paraId="4E1616DE" w14:textId="77777777" w:rsidR="004B5430" w:rsidRDefault="004B5430" w:rsidP="004B5430">
      <w:r>
        <w:t>00:28:29.430 --&gt; 00:28:40.620</w:t>
      </w:r>
    </w:p>
    <w:p w14:paraId="4078318B" w14:textId="0CFAA00B" w:rsidR="004B5430" w:rsidRDefault="003B0808" w:rsidP="004B5430">
      <w:r>
        <w:t>Participant</w:t>
      </w:r>
      <w:r w:rsidR="004B5430">
        <w:t xml:space="preserve">: commit to and </w:t>
      </w:r>
      <w:proofErr w:type="gramStart"/>
      <w:r w:rsidR="004B5430">
        <w:t>actually have</w:t>
      </w:r>
      <w:proofErr w:type="gramEnd"/>
      <w:r w:rsidR="004B5430">
        <w:t xml:space="preserve"> a conversation with you, we like so anything, though, like were you doing this thing the third and be calm about it, not like, not on a friendly level, but not on a doctorate level.</w:t>
      </w:r>
    </w:p>
    <w:p w14:paraId="5E1174BD" w14:textId="77777777" w:rsidR="004B5430" w:rsidRDefault="004B5430" w:rsidP="004B5430"/>
    <w:p w14:paraId="5EB86F4B" w14:textId="77777777" w:rsidR="004B5430" w:rsidRDefault="004B5430" w:rsidP="004B5430">
      <w:r>
        <w:t>248</w:t>
      </w:r>
    </w:p>
    <w:p w14:paraId="64927B04" w14:textId="77777777" w:rsidR="004B5430" w:rsidRDefault="004B5430" w:rsidP="004B5430">
      <w:r>
        <w:t>00:28:42.390 --&gt; 00:28:44.730</w:t>
      </w:r>
    </w:p>
    <w:p w14:paraId="6286426F" w14:textId="2856556F" w:rsidR="004B5430" w:rsidRDefault="003B0808" w:rsidP="004B5430">
      <w:r>
        <w:lastRenderedPageBreak/>
        <w:t>Participant</w:t>
      </w:r>
      <w:r w:rsidR="004B5430">
        <w:t>: If that makes sense and it's hard to explain.</w:t>
      </w:r>
    </w:p>
    <w:p w14:paraId="53AF9170" w14:textId="77777777" w:rsidR="004B5430" w:rsidRDefault="004B5430" w:rsidP="004B5430"/>
    <w:p w14:paraId="116B4BDC" w14:textId="77777777" w:rsidR="004B5430" w:rsidRDefault="004B5430" w:rsidP="004B5430">
      <w:r>
        <w:t>249</w:t>
      </w:r>
    </w:p>
    <w:p w14:paraId="5C49E60D" w14:textId="77777777" w:rsidR="004B5430" w:rsidRDefault="004B5430" w:rsidP="004B5430">
      <w:r>
        <w:t>00:28:44.910 --&gt; 00:28:45.990</w:t>
      </w:r>
    </w:p>
    <w:p w14:paraId="1A0B643B" w14:textId="11B44234" w:rsidR="004B5430" w:rsidRDefault="003B0808" w:rsidP="004B5430">
      <w:r>
        <w:t>Interviewer</w:t>
      </w:r>
      <w:r w:rsidR="004B5430">
        <w:t>: I agree.</w:t>
      </w:r>
    </w:p>
    <w:p w14:paraId="4210E74D" w14:textId="77777777" w:rsidR="004B5430" w:rsidRDefault="004B5430" w:rsidP="004B5430"/>
    <w:p w14:paraId="1D8653D6" w14:textId="77777777" w:rsidR="004B5430" w:rsidRDefault="004B5430" w:rsidP="004B5430">
      <w:r>
        <w:t>250</w:t>
      </w:r>
    </w:p>
    <w:p w14:paraId="454AEA92" w14:textId="77777777" w:rsidR="004B5430" w:rsidRDefault="004B5430" w:rsidP="004B5430">
      <w:r>
        <w:t>00:28:47.100 --&gt; 00:28:50.580</w:t>
      </w:r>
    </w:p>
    <w:p w14:paraId="6615B4DC" w14:textId="33DBF2D5" w:rsidR="004B5430" w:rsidRDefault="003B0808" w:rsidP="004B5430">
      <w:r>
        <w:t>Interviewer</w:t>
      </w:r>
      <w:r w:rsidR="004B5430">
        <w:t>: Tell me more about approaching something on a doctor level what does that mean do.</w:t>
      </w:r>
    </w:p>
    <w:p w14:paraId="69C8433F" w14:textId="77777777" w:rsidR="004B5430" w:rsidRDefault="004B5430" w:rsidP="004B5430"/>
    <w:p w14:paraId="42C8B43C" w14:textId="77777777" w:rsidR="004B5430" w:rsidRDefault="004B5430" w:rsidP="004B5430">
      <w:r>
        <w:t>251</w:t>
      </w:r>
    </w:p>
    <w:p w14:paraId="28B72E4D" w14:textId="77777777" w:rsidR="004B5430" w:rsidRDefault="004B5430" w:rsidP="004B5430">
      <w:r>
        <w:t>00:28:51.180 --&gt; 00:28:55.950</w:t>
      </w:r>
    </w:p>
    <w:p w14:paraId="167804E9" w14:textId="26901EE4" w:rsidR="004B5430" w:rsidRDefault="003B0808" w:rsidP="004B5430">
      <w:r>
        <w:t>Participant</w:t>
      </w:r>
      <w:r w:rsidR="004B5430">
        <w:t>: So, Dr love, I feel like gases is real judging just in general, and I feel like.</w:t>
      </w:r>
    </w:p>
    <w:p w14:paraId="15611652" w14:textId="77777777" w:rsidR="004B5430" w:rsidRDefault="004B5430" w:rsidP="004B5430"/>
    <w:p w14:paraId="48A1F9B1" w14:textId="77777777" w:rsidR="004B5430" w:rsidRDefault="004B5430" w:rsidP="004B5430">
      <w:r>
        <w:t>252</w:t>
      </w:r>
    </w:p>
    <w:p w14:paraId="08F4D418" w14:textId="77777777" w:rsidR="004B5430" w:rsidRDefault="004B5430" w:rsidP="004B5430">
      <w:r>
        <w:t>00:28:57.780 --&gt; 00:29:10.110</w:t>
      </w:r>
    </w:p>
    <w:p w14:paraId="33795990" w14:textId="0385664A" w:rsidR="004B5430" w:rsidRDefault="003B0808" w:rsidP="004B5430">
      <w:r>
        <w:t>Participant</w:t>
      </w:r>
      <w:r w:rsidR="004B5430">
        <w:t xml:space="preserve">: How do I explain this so not </w:t>
      </w:r>
      <w:proofErr w:type="spellStart"/>
      <w:r w:rsidR="004B5430">
        <w:t>not</w:t>
      </w:r>
      <w:proofErr w:type="spellEnd"/>
      <w:r w:rsidR="004B5430">
        <w:t xml:space="preserve"> catching it attitude, because I know doctors always have edited with no matter what the situation is this had that little ton of attitude, so I feel like.</w:t>
      </w:r>
    </w:p>
    <w:p w14:paraId="516DAFAB" w14:textId="77777777" w:rsidR="004B5430" w:rsidRDefault="004B5430" w:rsidP="004B5430"/>
    <w:p w14:paraId="77F92276" w14:textId="77777777" w:rsidR="004B5430" w:rsidRDefault="004B5430" w:rsidP="004B5430">
      <w:r>
        <w:t>253</w:t>
      </w:r>
    </w:p>
    <w:p w14:paraId="2BAC05ED" w14:textId="77777777" w:rsidR="004B5430" w:rsidRDefault="004B5430" w:rsidP="004B5430">
      <w:r>
        <w:t>00:29:10.710 --&gt; 00:29:22.500</w:t>
      </w:r>
    </w:p>
    <w:p w14:paraId="016C0EB9" w14:textId="56C8B2F0" w:rsidR="004B5430" w:rsidRDefault="003B0808" w:rsidP="004B5430">
      <w:r>
        <w:t>Participant</w:t>
      </w:r>
      <w:r w:rsidR="004B5430">
        <w:t xml:space="preserve">: Get maybe they lost the attitude and just was like Karma whatever it might take some time but it's hard to explain because it's like you </w:t>
      </w:r>
      <w:proofErr w:type="gramStart"/>
      <w:r w:rsidR="004B5430">
        <w:t>have to</w:t>
      </w:r>
      <w:proofErr w:type="gramEnd"/>
      <w:r w:rsidR="004B5430">
        <w:t xml:space="preserve"> like has certain doctors for it to be like that.</w:t>
      </w:r>
    </w:p>
    <w:p w14:paraId="297D7679" w14:textId="77777777" w:rsidR="004B5430" w:rsidRDefault="004B5430" w:rsidP="004B5430"/>
    <w:p w14:paraId="4D36BA54" w14:textId="77777777" w:rsidR="004B5430" w:rsidRDefault="004B5430" w:rsidP="004B5430">
      <w:r>
        <w:t>254</w:t>
      </w:r>
    </w:p>
    <w:p w14:paraId="4796FA99" w14:textId="77777777" w:rsidR="004B5430" w:rsidRDefault="004B5430" w:rsidP="004B5430">
      <w:r>
        <w:t>00:29:24.480 --&gt; 00:29:29.070</w:t>
      </w:r>
    </w:p>
    <w:p w14:paraId="0618AC15" w14:textId="45ACF7A1" w:rsidR="004B5430" w:rsidRDefault="003B0808" w:rsidP="004B5430">
      <w:r>
        <w:t>Interviewer</w:t>
      </w:r>
      <w:r w:rsidR="004B5430">
        <w:t>: And you also mentioned it matters, how the provider responds to.</w:t>
      </w:r>
    </w:p>
    <w:p w14:paraId="7B8E55B3" w14:textId="77777777" w:rsidR="004B5430" w:rsidRDefault="004B5430" w:rsidP="004B5430"/>
    <w:p w14:paraId="1E7ABD73" w14:textId="77777777" w:rsidR="004B5430" w:rsidRDefault="004B5430" w:rsidP="004B5430">
      <w:r>
        <w:t>255</w:t>
      </w:r>
    </w:p>
    <w:p w14:paraId="65C29D59" w14:textId="77777777" w:rsidR="004B5430" w:rsidRDefault="004B5430" w:rsidP="004B5430">
      <w:r>
        <w:lastRenderedPageBreak/>
        <w:t>00:29:30.120 --&gt; 00:29:30.660</w:t>
      </w:r>
    </w:p>
    <w:p w14:paraId="761B3E7D" w14:textId="258800C9" w:rsidR="004B5430" w:rsidRDefault="003B0808" w:rsidP="004B5430">
      <w:r>
        <w:t>Interviewer</w:t>
      </w:r>
      <w:r w:rsidR="004B5430">
        <w:t>: respond.</w:t>
      </w:r>
    </w:p>
    <w:p w14:paraId="0E39357A" w14:textId="77777777" w:rsidR="004B5430" w:rsidRDefault="004B5430" w:rsidP="004B5430"/>
    <w:p w14:paraId="43C54ABC" w14:textId="77777777" w:rsidR="004B5430" w:rsidRDefault="004B5430" w:rsidP="004B5430">
      <w:r>
        <w:t>256</w:t>
      </w:r>
    </w:p>
    <w:p w14:paraId="02D0D7BB" w14:textId="77777777" w:rsidR="004B5430" w:rsidRDefault="004B5430" w:rsidP="004B5430">
      <w:r>
        <w:t>00:29:32.400 --&gt; 00:29:42.480</w:t>
      </w:r>
    </w:p>
    <w:p w14:paraId="20F0D4B6" w14:textId="5886F4D6" w:rsidR="004B5430" w:rsidRDefault="003B0808" w:rsidP="004B5430">
      <w:r>
        <w:t>Participant</w:t>
      </w:r>
      <w:r w:rsidR="004B5430">
        <w:t>: I wouldn't say I wouldn't respond probably I wouldn't say what them to respond, a certain way, but it's just like if they would not be so judging like.</w:t>
      </w:r>
    </w:p>
    <w:p w14:paraId="521D114D" w14:textId="77777777" w:rsidR="004B5430" w:rsidRDefault="004B5430" w:rsidP="004B5430"/>
    <w:p w14:paraId="402D96E2" w14:textId="77777777" w:rsidR="004B5430" w:rsidRDefault="004B5430" w:rsidP="004B5430">
      <w:r>
        <w:t>257</w:t>
      </w:r>
    </w:p>
    <w:p w14:paraId="300222C3" w14:textId="77777777" w:rsidR="004B5430" w:rsidRDefault="004B5430" w:rsidP="004B5430">
      <w:r>
        <w:t>00:29:43.710 --&gt; 00:29:55.800</w:t>
      </w:r>
    </w:p>
    <w:p w14:paraId="5CFC5154" w14:textId="55421ADE" w:rsidR="004B5430" w:rsidRDefault="003B0808" w:rsidP="004B5430">
      <w:r>
        <w:t>Participant</w:t>
      </w:r>
      <w:r w:rsidR="004B5430">
        <w:t xml:space="preserve">: Like say </w:t>
      </w:r>
      <w:proofErr w:type="spellStart"/>
      <w:r w:rsidR="004B5430">
        <w:t>say</w:t>
      </w:r>
      <w:proofErr w:type="spellEnd"/>
      <w:r w:rsidR="004B5430">
        <w:t xml:space="preserve"> I would sell them like I was using for </w:t>
      </w:r>
      <w:proofErr w:type="gramStart"/>
      <w:r w:rsidR="004B5430">
        <w:t>like</w:t>
      </w:r>
      <w:proofErr w:type="gramEnd"/>
      <w:r w:rsidR="004B5430">
        <w:t xml:space="preserve"> two months instead of pregnancy, a she like Oh well, this, then the third just imagine somebody coming at you, and be a road judging your neck will feel comfortable to talk to them.</w:t>
      </w:r>
    </w:p>
    <w:p w14:paraId="56C8F016" w14:textId="77777777" w:rsidR="004B5430" w:rsidRDefault="004B5430" w:rsidP="004B5430"/>
    <w:p w14:paraId="75AF5D65" w14:textId="77777777" w:rsidR="004B5430" w:rsidRDefault="004B5430" w:rsidP="004B5430">
      <w:r>
        <w:t>258</w:t>
      </w:r>
    </w:p>
    <w:p w14:paraId="639EF0FD" w14:textId="77777777" w:rsidR="004B5430" w:rsidRDefault="004B5430" w:rsidP="004B5430">
      <w:r>
        <w:t>00:29:56.610 --&gt; 00:29:58.350</w:t>
      </w:r>
    </w:p>
    <w:p w14:paraId="638FF924" w14:textId="7B7D6E43" w:rsidR="004B5430" w:rsidRDefault="003B0808" w:rsidP="004B5430">
      <w:r>
        <w:t>Participant</w:t>
      </w:r>
      <w:r w:rsidR="004B5430">
        <w:t>: So, like if they would turn down.</w:t>
      </w:r>
    </w:p>
    <w:p w14:paraId="2555D51D" w14:textId="77777777" w:rsidR="004B5430" w:rsidRDefault="004B5430" w:rsidP="004B5430"/>
    <w:p w14:paraId="68DD76C0" w14:textId="77777777" w:rsidR="004B5430" w:rsidRDefault="004B5430" w:rsidP="004B5430">
      <w:r>
        <w:t>259</w:t>
      </w:r>
    </w:p>
    <w:p w14:paraId="13218CF4" w14:textId="77777777" w:rsidR="004B5430" w:rsidRDefault="004B5430" w:rsidP="004B5430">
      <w:r>
        <w:t>00:29:58.380 --&gt; 00:30:04.440</w:t>
      </w:r>
    </w:p>
    <w:p w14:paraId="09292105" w14:textId="00431F86" w:rsidR="004B5430" w:rsidRDefault="003B0808" w:rsidP="004B5430">
      <w:r>
        <w:t>Participant</w:t>
      </w:r>
      <w:r w:rsidR="004B5430">
        <w:t>: Like the judging this and be like commonly talked to you and just not have its own inner voice or.</w:t>
      </w:r>
    </w:p>
    <w:p w14:paraId="09E46F06" w14:textId="77777777" w:rsidR="004B5430" w:rsidRDefault="004B5430" w:rsidP="004B5430"/>
    <w:p w14:paraId="1B83E11E" w14:textId="77777777" w:rsidR="004B5430" w:rsidRDefault="004B5430" w:rsidP="004B5430">
      <w:r>
        <w:t>260</w:t>
      </w:r>
    </w:p>
    <w:p w14:paraId="2D600E9F" w14:textId="77777777" w:rsidR="004B5430" w:rsidRDefault="004B5430" w:rsidP="004B5430">
      <w:r>
        <w:t>00:30:04.950 --&gt; 00:30:16.020</w:t>
      </w:r>
    </w:p>
    <w:p w14:paraId="591DB19E" w14:textId="34DD8AC1" w:rsidR="004B5430" w:rsidRDefault="003B0808" w:rsidP="004B5430">
      <w:r>
        <w:t>Participant</w:t>
      </w:r>
      <w:r w:rsidR="004B5430">
        <w:t xml:space="preserve">: You know, like you could get a look at </w:t>
      </w:r>
      <w:proofErr w:type="gramStart"/>
      <w:r w:rsidR="004B5430">
        <w:t>somebody</w:t>
      </w:r>
      <w:proofErr w:type="gramEnd"/>
      <w:r w:rsidR="004B5430">
        <w:t xml:space="preserve"> and they like they're just judging you after look or whatever like they can look at you a certain way, like not look into and judging wave or not do any of it, it might be better.</w:t>
      </w:r>
    </w:p>
    <w:p w14:paraId="6333DBA7" w14:textId="77777777" w:rsidR="004B5430" w:rsidRDefault="004B5430" w:rsidP="004B5430"/>
    <w:p w14:paraId="577E8D07" w14:textId="77777777" w:rsidR="004B5430" w:rsidRDefault="004B5430" w:rsidP="004B5430">
      <w:r>
        <w:t>261</w:t>
      </w:r>
    </w:p>
    <w:p w14:paraId="2CF52CF2" w14:textId="77777777" w:rsidR="004B5430" w:rsidRDefault="004B5430" w:rsidP="004B5430">
      <w:r>
        <w:t>00:30:22.410 --&gt; 00:30:34.380</w:t>
      </w:r>
    </w:p>
    <w:p w14:paraId="54CA0CDD" w14:textId="34AAC36C" w:rsidR="004B5430" w:rsidRDefault="003B0808" w:rsidP="004B5430">
      <w:r>
        <w:lastRenderedPageBreak/>
        <w:t>Interviewer</w:t>
      </w:r>
      <w:r w:rsidR="004B5430">
        <w:t xml:space="preserve">: What do you think about </w:t>
      </w:r>
      <w:proofErr w:type="spellStart"/>
      <w:r w:rsidR="004B5430">
        <w:t>i'm</w:t>
      </w:r>
      <w:proofErr w:type="spellEnd"/>
      <w:r w:rsidR="004B5430">
        <w:t xml:space="preserve"> not sure if we talked about this already about like using the Internet as an information </w:t>
      </w:r>
      <w:proofErr w:type="gramStart"/>
      <w:r w:rsidR="004B5430">
        <w:t>source</w:t>
      </w:r>
      <w:proofErr w:type="gramEnd"/>
      <w:r w:rsidR="004B5430">
        <w:t xml:space="preserve"> they don't think we really talked about that it's not something where you go to answer questions about marijuana.</w:t>
      </w:r>
    </w:p>
    <w:p w14:paraId="665C6907" w14:textId="77777777" w:rsidR="004B5430" w:rsidRDefault="004B5430" w:rsidP="004B5430"/>
    <w:p w14:paraId="02361D38" w14:textId="77777777" w:rsidR="004B5430" w:rsidRDefault="004B5430" w:rsidP="004B5430">
      <w:r>
        <w:t>262</w:t>
      </w:r>
    </w:p>
    <w:p w14:paraId="710BA17E" w14:textId="77777777" w:rsidR="004B5430" w:rsidRDefault="004B5430" w:rsidP="004B5430">
      <w:r>
        <w:t>00:30:35.730 --&gt; 00:30:37.470</w:t>
      </w:r>
    </w:p>
    <w:p w14:paraId="663F48CC" w14:textId="2F16DF5D" w:rsidR="004B5430" w:rsidRDefault="003B0808" w:rsidP="004B5430">
      <w:r>
        <w:t>Participant</w:t>
      </w:r>
      <w:r w:rsidR="004B5430">
        <w:t>: I usually just ask for around me.</w:t>
      </w:r>
    </w:p>
    <w:p w14:paraId="24D8ABC7" w14:textId="77777777" w:rsidR="004B5430" w:rsidRDefault="004B5430" w:rsidP="004B5430"/>
    <w:p w14:paraId="2742B9D3" w14:textId="77777777" w:rsidR="004B5430" w:rsidRDefault="004B5430" w:rsidP="004B5430">
      <w:r>
        <w:t>263</w:t>
      </w:r>
    </w:p>
    <w:p w14:paraId="45DFA6E6" w14:textId="77777777" w:rsidR="004B5430" w:rsidRDefault="004B5430" w:rsidP="004B5430">
      <w:r>
        <w:t>00:30:38.070 --&gt; 00:30:38.340</w:t>
      </w:r>
    </w:p>
    <w:p w14:paraId="301297D4" w14:textId="77777777" w:rsidR="004B5430" w:rsidRDefault="004B5430" w:rsidP="004B5430">
      <w:r>
        <w:t>Okay.</w:t>
      </w:r>
    </w:p>
    <w:p w14:paraId="5457646D" w14:textId="77777777" w:rsidR="004B5430" w:rsidRDefault="004B5430" w:rsidP="004B5430"/>
    <w:p w14:paraId="37B47D38" w14:textId="77777777" w:rsidR="004B5430" w:rsidRDefault="004B5430" w:rsidP="004B5430">
      <w:r>
        <w:t>264</w:t>
      </w:r>
    </w:p>
    <w:p w14:paraId="22349C18" w14:textId="77777777" w:rsidR="004B5430" w:rsidRDefault="004B5430" w:rsidP="004B5430">
      <w:r>
        <w:t>00:30:39.570 --&gt; 00:30:42.180</w:t>
      </w:r>
    </w:p>
    <w:p w14:paraId="57551AE3" w14:textId="2B136090" w:rsidR="004B5430" w:rsidRDefault="003B0808" w:rsidP="004B5430">
      <w:r>
        <w:t>Interviewer</w:t>
      </w:r>
      <w:r w:rsidR="004B5430">
        <w:t xml:space="preserve">: And I </w:t>
      </w:r>
      <w:proofErr w:type="spellStart"/>
      <w:r w:rsidR="004B5430">
        <w:t>I</w:t>
      </w:r>
      <w:proofErr w:type="spellEnd"/>
      <w:r w:rsidR="004B5430">
        <w:t xml:space="preserve"> wouldn't talk a little bit more about your experience.</w:t>
      </w:r>
    </w:p>
    <w:p w14:paraId="76F54BF4" w14:textId="77777777" w:rsidR="004B5430" w:rsidRDefault="004B5430" w:rsidP="004B5430"/>
    <w:p w14:paraId="3B6FD982" w14:textId="77777777" w:rsidR="004B5430" w:rsidRDefault="004B5430" w:rsidP="004B5430">
      <w:r>
        <w:t>265</w:t>
      </w:r>
    </w:p>
    <w:p w14:paraId="4CF83275" w14:textId="77777777" w:rsidR="004B5430" w:rsidRDefault="004B5430" w:rsidP="004B5430">
      <w:r>
        <w:t>00:30:42.930 --&gt; 00:30:44.040</w:t>
      </w:r>
    </w:p>
    <w:p w14:paraId="68B4915C" w14:textId="4EAF3180" w:rsidR="004B5430" w:rsidRDefault="003B0808" w:rsidP="004B5430">
      <w:r>
        <w:t>Interviewer</w:t>
      </w:r>
      <w:r w:rsidR="004B5430">
        <w:t>: Your own experience was.</w:t>
      </w:r>
    </w:p>
    <w:p w14:paraId="723974F9" w14:textId="77777777" w:rsidR="004B5430" w:rsidRDefault="004B5430" w:rsidP="004B5430"/>
    <w:p w14:paraId="21496CA5" w14:textId="77777777" w:rsidR="004B5430" w:rsidRDefault="004B5430" w:rsidP="004B5430">
      <w:r>
        <w:t>266</w:t>
      </w:r>
    </w:p>
    <w:p w14:paraId="18D9B6E8" w14:textId="77777777" w:rsidR="004B5430" w:rsidRDefault="004B5430" w:rsidP="004B5430">
      <w:r>
        <w:t>00:30:44.130 --&gt; 00:30:44.580</w:t>
      </w:r>
    </w:p>
    <w:p w14:paraId="734AA843" w14:textId="77777777" w:rsidR="004B5430" w:rsidRDefault="004B5430" w:rsidP="004B5430">
      <w:r>
        <w:t>marijuana.</w:t>
      </w:r>
    </w:p>
    <w:p w14:paraId="12260535" w14:textId="77777777" w:rsidR="004B5430" w:rsidRDefault="004B5430" w:rsidP="004B5430"/>
    <w:p w14:paraId="57A28743" w14:textId="77777777" w:rsidR="004B5430" w:rsidRDefault="004B5430" w:rsidP="004B5430">
      <w:r>
        <w:t>267</w:t>
      </w:r>
    </w:p>
    <w:p w14:paraId="112BFA59" w14:textId="77777777" w:rsidR="004B5430" w:rsidRDefault="004B5430" w:rsidP="004B5430">
      <w:r>
        <w:t>00:30:46.200 --&gt; 00:30:50.880</w:t>
      </w:r>
    </w:p>
    <w:p w14:paraId="5F2FD61D" w14:textId="6605EC7F" w:rsidR="004B5430" w:rsidRDefault="003B0808" w:rsidP="004B5430">
      <w:r>
        <w:t>Interviewer</w:t>
      </w:r>
      <w:r w:rsidR="004B5430">
        <w:t xml:space="preserve">: </w:t>
      </w:r>
      <w:proofErr w:type="gramStart"/>
      <w:r w:rsidR="004B5430">
        <w:t>So</w:t>
      </w:r>
      <w:proofErr w:type="gramEnd"/>
      <w:r w:rsidR="004B5430">
        <w:t xml:space="preserve"> what like lead you to trying it like, why did you try it at the time that you.</w:t>
      </w:r>
    </w:p>
    <w:p w14:paraId="4935EFB3" w14:textId="77777777" w:rsidR="004B5430" w:rsidRDefault="004B5430" w:rsidP="004B5430"/>
    <w:p w14:paraId="353985B6" w14:textId="77777777" w:rsidR="004B5430" w:rsidRDefault="004B5430" w:rsidP="004B5430">
      <w:r>
        <w:t>268</w:t>
      </w:r>
    </w:p>
    <w:p w14:paraId="7ACB6F3B" w14:textId="77777777" w:rsidR="004B5430" w:rsidRDefault="004B5430" w:rsidP="004B5430">
      <w:r>
        <w:lastRenderedPageBreak/>
        <w:t>00:30:52.020 --&gt; 00:30:59.640</w:t>
      </w:r>
    </w:p>
    <w:p w14:paraId="69771BA6" w14:textId="27C724E6" w:rsidR="004B5430" w:rsidRDefault="003B0808" w:rsidP="004B5430">
      <w:r>
        <w:t>Participant</w:t>
      </w:r>
      <w:r w:rsidR="004B5430">
        <w:t xml:space="preserve">: Alright, so the gripes we got the </w:t>
      </w:r>
      <w:proofErr w:type="spellStart"/>
      <w:r w:rsidR="004B5430">
        <w:t>vpn</w:t>
      </w:r>
      <w:proofErr w:type="spellEnd"/>
      <w:r w:rsidR="004B5430">
        <w:t xml:space="preserve"> from she did say she because I was talking to her like I was </w:t>
      </w:r>
      <w:proofErr w:type="gramStart"/>
      <w:r w:rsidR="004B5430">
        <w:t>real</w:t>
      </w:r>
      <w:proofErr w:type="gramEnd"/>
      <w:r w:rsidR="004B5430">
        <w:t xml:space="preserve"> close with her and.</w:t>
      </w:r>
    </w:p>
    <w:p w14:paraId="196C9AD4" w14:textId="77777777" w:rsidR="004B5430" w:rsidRDefault="004B5430" w:rsidP="004B5430"/>
    <w:p w14:paraId="767C8397" w14:textId="77777777" w:rsidR="004B5430" w:rsidRDefault="004B5430" w:rsidP="004B5430">
      <w:r>
        <w:t>269</w:t>
      </w:r>
    </w:p>
    <w:p w14:paraId="21D12A20" w14:textId="77777777" w:rsidR="004B5430" w:rsidRDefault="004B5430" w:rsidP="004B5430">
      <w:r>
        <w:t>00:31:00.210 --&gt; 00:31:10.110</w:t>
      </w:r>
    </w:p>
    <w:p w14:paraId="7049C13F" w14:textId="196ABD1B" w:rsidR="004B5430" w:rsidRDefault="003B0808" w:rsidP="004B5430">
      <w:r>
        <w:t>Participant</w:t>
      </w:r>
      <w:r w:rsidR="004B5430">
        <w:t>: At this time, I was loud, just so stressed out, I mean something to like charity water stress, because they gave me is that it but it's in before I pray for my daughter, but it wasn't working.</w:t>
      </w:r>
    </w:p>
    <w:p w14:paraId="588793DB" w14:textId="77777777" w:rsidR="004B5430" w:rsidRDefault="004B5430" w:rsidP="004B5430"/>
    <w:p w14:paraId="64403011" w14:textId="77777777" w:rsidR="004B5430" w:rsidRDefault="004B5430" w:rsidP="004B5430">
      <w:r>
        <w:t>270</w:t>
      </w:r>
    </w:p>
    <w:p w14:paraId="0D80F184" w14:textId="77777777" w:rsidR="004B5430" w:rsidRDefault="004B5430" w:rsidP="004B5430">
      <w:r>
        <w:t>00:31:10.920 --&gt; 00:31:19.110</w:t>
      </w:r>
    </w:p>
    <w:p w14:paraId="26BE19AA" w14:textId="3385172E" w:rsidR="004B5430" w:rsidRDefault="003B0808" w:rsidP="004B5430">
      <w:r>
        <w:t>Participant</w:t>
      </w:r>
      <w:r w:rsidR="004B5430">
        <w:t xml:space="preserve">: And </w:t>
      </w:r>
      <w:proofErr w:type="gramStart"/>
      <w:r w:rsidR="004B5430">
        <w:t>so</w:t>
      </w:r>
      <w:proofErr w:type="gramEnd"/>
      <w:r w:rsidR="004B5430">
        <w:t xml:space="preserve"> I was just like I need something that commoners, though, like I don't want to smoke out of this I don't want to do that and then she was like well then.</w:t>
      </w:r>
    </w:p>
    <w:p w14:paraId="65EB57E3" w14:textId="77777777" w:rsidR="004B5430" w:rsidRDefault="004B5430" w:rsidP="004B5430"/>
    <w:p w14:paraId="10978419" w14:textId="77777777" w:rsidR="004B5430" w:rsidRDefault="004B5430" w:rsidP="004B5430">
      <w:r>
        <w:t>271</w:t>
      </w:r>
    </w:p>
    <w:p w14:paraId="1FB36463" w14:textId="77777777" w:rsidR="004B5430" w:rsidRDefault="004B5430" w:rsidP="004B5430">
      <w:r>
        <w:t>00:31:19.470 --&gt; 00:31:33.480</w:t>
      </w:r>
    </w:p>
    <w:p w14:paraId="401EF15F" w14:textId="3F1E5AD5" w:rsidR="004B5430" w:rsidRDefault="003B0808" w:rsidP="004B5430">
      <w:r>
        <w:t>Participant</w:t>
      </w:r>
      <w:r w:rsidR="004B5430">
        <w:t xml:space="preserve">: You should try to read pink because it's not weed and you're going to worry about it it's just </w:t>
      </w:r>
      <w:proofErr w:type="spellStart"/>
      <w:r w:rsidR="004B5430">
        <w:t>thc</w:t>
      </w:r>
      <w:proofErr w:type="spellEnd"/>
      <w:r w:rsidR="004B5430">
        <w:t xml:space="preserve"> you know, like is it going to affect me in the same way, she said, I might just make you </w:t>
      </w:r>
      <w:proofErr w:type="gramStart"/>
      <w:r w:rsidR="004B5430">
        <w:t>more calmer</w:t>
      </w:r>
      <w:proofErr w:type="gramEnd"/>
      <w:r w:rsidR="004B5430">
        <w:t>, and this, then a third so that's what really got me to try that.</w:t>
      </w:r>
    </w:p>
    <w:p w14:paraId="7E1EA752" w14:textId="77777777" w:rsidR="004B5430" w:rsidRDefault="004B5430" w:rsidP="004B5430"/>
    <w:p w14:paraId="7905DE82" w14:textId="77777777" w:rsidR="004B5430" w:rsidRDefault="004B5430" w:rsidP="004B5430">
      <w:r>
        <w:t>272</w:t>
      </w:r>
    </w:p>
    <w:p w14:paraId="71362CD1" w14:textId="77777777" w:rsidR="004B5430" w:rsidRDefault="004B5430" w:rsidP="004B5430">
      <w:r>
        <w:t>00:31:36.030 --&gt; 00:31:36.720</w:t>
      </w:r>
    </w:p>
    <w:p w14:paraId="4662370D" w14:textId="44229709" w:rsidR="004B5430" w:rsidRDefault="003B0808" w:rsidP="004B5430">
      <w:r>
        <w:t>Interviewer</w:t>
      </w:r>
      <w:r w:rsidR="004B5430">
        <w:t>: Was it like.</w:t>
      </w:r>
    </w:p>
    <w:p w14:paraId="40E6C191" w14:textId="77777777" w:rsidR="004B5430" w:rsidRDefault="004B5430" w:rsidP="004B5430"/>
    <w:p w14:paraId="6F9CBB54" w14:textId="77777777" w:rsidR="004B5430" w:rsidRDefault="004B5430" w:rsidP="004B5430">
      <w:r>
        <w:t>273</w:t>
      </w:r>
    </w:p>
    <w:p w14:paraId="6ACB75AE" w14:textId="77777777" w:rsidR="004B5430" w:rsidRDefault="004B5430" w:rsidP="004B5430">
      <w:r>
        <w:t>00:31:37.500 --&gt; 00:31:37.920</w:t>
      </w:r>
    </w:p>
    <w:p w14:paraId="1A6E9145" w14:textId="3EED3D22" w:rsidR="004B5430" w:rsidRDefault="003B0808" w:rsidP="004B5430">
      <w:r>
        <w:t>Interviewer</w:t>
      </w:r>
      <w:r w:rsidR="004B5430">
        <w:t>: You said.</w:t>
      </w:r>
    </w:p>
    <w:p w14:paraId="1EC7BDB0" w14:textId="77777777" w:rsidR="004B5430" w:rsidRDefault="004B5430" w:rsidP="004B5430"/>
    <w:p w14:paraId="6FC4D690" w14:textId="77777777" w:rsidR="004B5430" w:rsidRDefault="004B5430" w:rsidP="004B5430">
      <w:r>
        <w:t>274</w:t>
      </w:r>
    </w:p>
    <w:p w14:paraId="6D68330B" w14:textId="77777777" w:rsidR="004B5430" w:rsidRDefault="004B5430" w:rsidP="004B5430">
      <w:r>
        <w:t>00:31:38.880 --&gt; 00:31:39.330</w:t>
      </w:r>
    </w:p>
    <w:p w14:paraId="517B1A04" w14:textId="3DA987D5" w:rsidR="004B5430" w:rsidRDefault="003B0808" w:rsidP="004B5430">
      <w:r>
        <w:lastRenderedPageBreak/>
        <w:t>Participant</w:t>
      </w:r>
      <w:r w:rsidR="004B5430">
        <w:t>: Would you say.</w:t>
      </w:r>
    </w:p>
    <w:p w14:paraId="7AA1F061" w14:textId="77777777" w:rsidR="004B5430" w:rsidRDefault="004B5430" w:rsidP="004B5430"/>
    <w:p w14:paraId="318FACC7" w14:textId="77777777" w:rsidR="004B5430" w:rsidRDefault="004B5430" w:rsidP="004B5430">
      <w:r>
        <w:t>275</w:t>
      </w:r>
    </w:p>
    <w:p w14:paraId="6FE42BBA" w14:textId="77777777" w:rsidR="004B5430" w:rsidRDefault="004B5430" w:rsidP="004B5430">
      <w:r>
        <w:t>00:31:39.720 --&gt; 00:31:41.400</w:t>
      </w:r>
    </w:p>
    <w:p w14:paraId="1F6E6BD1" w14:textId="2CA1EF2A" w:rsidR="004B5430" w:rsidRDefault="003B0808" w:rsidP="004B5430">
      <w:r>
        <w:t>Interviewer</w:t>
      </w:r>
      <w:r w:rsidR="004B5430">
        <w:t>: What was it like when you first used it.</w:t>
      </w:r>
    </w:p>
    <w:p w14:paraId="6A2B0478" w14:textId="77777777" w:rsidR="004B5430" w:rsidRDefault="004B5430" w:rsidP="004B5430"/>
    <w:p w14:paraId="0F575DBE" w14:textId="77777777" w:rsidR="004B5430" w:rsidRDefault="004B5430" w:rsidP="004B5430">
      <w:r>
        <w:t>276</w:t>
      </w:r>
    </w:p>
    <w:p w14:paraId="25B3F5F3" w14:textId="77777777" w:rsidR="004B5430" w:rsidRDefault="004B5430" w:rsidP="004B5430">
      <w:r>
        <w:t>00:31:42.720 --&gt; 00:31:49.410</w:t>
      </w:r>
    </w:p>
    <w:p w14:paraId="03EF4066" w14:textId="6D708E16" w:rsidR="004B5430" w:rsidRDefault="003B0808" w:rsidP="004B5430">
      <w:r>
        <w:t>Participant</w:t>
      </w:r>
      <w:r w:rsidR="004B5430">
        <w:t>: were not first used it, it was to me it was like it was a good feeling, but it wasn't a good feeling, it was like.</w:t>
      </w:r>
    </w:p>
    <w:p w14:paraId="0C8649B9" w14:textId="77777777" w:rsidR="004B5430" w:rsidRDefault="004B5430" w:rsidP="004B5430"/>
    <w:p w14:paraId="16C6E852" w14:textId="77777777" w:rsidR="004B5430" w:rsidRDefault="004B5430" w:rsidP="004B5430">
      <w:r>
        <w:t>277</w:t>
      </w:r>
    </w:p>
    <w:p w14:paraId="67CB4869" w14:textId="77777777" w:rsidR="004B5430" w:rsidRDefault="004B5430" w:rsidP="004B5430">
      <w:r>
        <w:t>00:31:50.670 --&gt; 00:31:54.870</w:t>
      </w:r>
    </w:p>
    <w:p w14:paraId="7CA5CDF1" w14:textId="5427025B" w:rsidR="004B5430" w:rsidRDefault="003B0808" w:rsidP="004B5430">
      <w:r>
        <w:t>Participant</w:t>
      </w:r>
      <w:r w:rsidR="004B5430">
        <w:t xml:space="preserve">: It was like I don't know how to explain it, it was like it was weird like it was like a </w:t>
      </w:r>
      <w:proofErr w:type="gramStart"/>
      <w:r w:rsidR="004B5430">
        <w:t>really weird</w:t>
      </w:r>
      <w:proofErr w:type="gramEnd"/>
      <w:r w:rsidR="004B5430">
        <w:t>.</w:t>
      </w:r>
    </w:p>
    <w:p w14:paraId="7FDA82AB" w14:textId="77777777" w:rsidR="004B5430" w:rsidRDefault="004B5430" w:rsidP="004B5430"/>
    <w:p w14:paraId="7CD3DE84" w14:textId="77777777" w:rsidR="004B5430" w:rsidRDefault="004B5430" w:rsidP="004B5430">
      <w:r>
        <w:t>278</w:t>
      </w:r>
    </w:p>
    <w:p w14:paraId="670C6CA8" w14:textId="77777777" w:rsidR="004B5430" w:rsidRDefault="004B5430" w:rsidP="004B5430">
      <w:r>
        <w:t>00:31:57.930 --&gt; 00:31:59.010</w:t>
      </w:r>
    </w:p>
    <w:p w14:paraId="62B148DD" w14:textId="3F650652" w:rsidR="004B5430" w:rsidRDefault="003B0808" w:rsidP="004B5430">
      <w:r>
        <w:t>Participant</w:t>
      </w:r>
      <w:r w:rsidR="004B5430">
        <w:t xml:space="preserve">: And it was </w:t>
      </w:r>
      <w:proofErr w:type="gramStart"/>
      <w:r w:rsidR="004B5430">
        <w:t>my</w:t>
      </w:r>
      <w:proofErr w:type="gramEnd"/>
      <w:r w:rsidR="004B5430">
        <w:t>.</w:t>
      </w:r>
    </w:p>
    <w:p w14:paraId="46452C56" w14:textId="77777777" w:rsidR="004B5430" w:rsidRDefault="004B5430" w:rsidP="004B5430"/>
    <w:p w14:paraId="66C2C837" w14:textId="77777777" w:rsidR="004B5430" w:rsidRDefault="004B5430" w:rsidP="004B5430">
      <w:r>
        <w:t>279</w:t>
      </w:r>
    </w:p>
    <w:p w14:paraId="5987D22D" w14:textId="77777777" w:rsidR="004B5430" w:rsidRDefault="004B5430" w:rsidP="004B5430">
      <w:r>
        <w:t>00:32:01.140 --&gt; 00:32:08.850</w:t>
      </w:r>
    </w:p>
    <w:p w14:paraId="4A96ED47" w14:textId="05970F63" w:rsidR="004B5430" w:rsidRDefault="003B0808" w:rsidP="004B5430">
      <w:r>
        <w:t>Participant</w:t>
      </w:r>
      <w:r w:rsidR="004B5430">
        <w:t>: Point is it's like I didn't want to do it, but it I know it helped so that I kept doing it for a little bit, because I know it helped me.</w:t>
      </w:r>
    </w:p>
    <w:p w14:paraId="1B1989F9" w14:textId="77777777" w:rsidR="004B5430" w:rsidRDefault="004B5430" w:rsidP="004B5430"/>
    <w:p w14:paraId="3DCECC61" w14:textId="77777777" w:rsidR="004B5430" w:rsidRDefault="004B5430" w:rsidP="004B5430">
      <w:r>
        <w:t>280</w:t>
      </w:r>
    </w:p>
    <w:p w14:paraId="4183848C" w14:textId="77777777" w:rsidR="004B5430" w:rsidRDefault="004B5430" w:rsidP="004B5430">
      <w:r>
        <w:t>00:32:09.450 --&gt; 00:32:11.040</w:t>
      </w:r>
    </w:p>
    <w:p w14:paraId="6D80CA7F" w14:textId="2475D47C" w:rsidR="004B5430" w:rsidRDefault="003B0808" w:rsidP="004B5430">
      <w:r>
        <w:t>Participant</w:t>
      </w:r>
      <w:r w:rsidR="004B5430">
        <w:t>: But I would only do it like.</w:t>
      </w:r>
    </w:p>
    <w:p w14:paraId="00E54999" w14:textId="77777777" w:rsidR="004B5430" w:rsidRDefault="004B5430" w:rsidP="004B5430"/>
    <w:p w14:paraId="774535F1" w14:textId="77777777" w:rsidR="004B5430" w:rsidRDefault="004B5430" w:rsidP="004B5430">
      <w:r>
        <w:t>281</w:t>
      </w:r>
    </w:p>
    <w:p w14:paraId="353343B5" w14:textId="77777777" w:rsidR="004B5430" w:rsidRDefault="004B5430" w:rsidP="004B5430">
      <w:r>
        <w:lastRenderedPageBreak/>
        <w:t>00:32:11.490 --&gt; 00:32:19.500</w:t>
      </w:r>
    </w:p>
    <w:p w14:paraId="0AB93E04" w14:textId="66B3A5A4" w:rsidR="004B5430" w:rsidRDefault="003B0808" w:rsidP="004B5430">
      <w:r>
        <w:t>Participant</w:t>
      </w:r>
      <w:r w:rsidR="004B5430">
        <w:t>: Twice once like twice a week or something like that not even like it'd be twice every two weeks, like I wouldn't do it a lot, because the way I don't like to fill in.</w:t>
      </w:r>
    </w:p>
    <w:p w14:paraId="7F8CC8F6" w14:textId="77777777" w:rsidR="004B5430" w:rsidRDefault="004B5430" w:rsidP="004B5430"/>
    <w:p w14:paraId="57067755" w14:textId="77777777" w:rsidR="004B5430" w:rsidRDefault="004B5430" w:rsidP="004B5430">
      <w:r>
        <w:t>282</w:t>
      </w:r>
    </w:p>
    <w:p w14:paraId="2E1CDC5C" w14:textId="77777777" w:rsidR="004B5430" w:rsidRDefault="004B5430" w:rsidP="004B5430">
      <w:r>
        <w:t>00:32:24.420 --&gt; 00:32:33.060</w:t>
      </w:r>
    </w:p>
    <w:p w14:paraId="243E7F27" w14:textId="2DD09A28" w:rsidR="004B5430" w:rsidRDefault="003B0808" w:rsidP="004B5430">
      <w:r>
        <w:t>Interviewer</w:t>
      </w:r>
      <w:r w:rsidR="004B5430">
        <w:t>: Just the last question for me has your involvement in this study impacted how you feel about marijuana tobacco at all.</w:t>
      </w:r>
    </w:p>
    <w:p w14:paraId="0CA0CAD2" w14:textId="77777777" w:rsidR="004B5430" w:rsidRDefault="004B5430" w:rsidP="004B5430"/>
    <w:p w14:paraId="0F9190FD" w14:textId="77777777" w:rsidR="004B5430" w:rsidRDefault="004B5430" w:rsidP="004B5430">
      <w:r>
        <w:t>283</w:t>
      </w:r>
    </w:p>
    <w:p w14:paraId="5E740450" w14:textId="77777777" w:rsidR="004B5430" w:rsidRDefault="004B5430" w:rsidP="004B5430">
      <w:r>
        <w:t>00:32:36.600 --&gt; 00:32:43.530</w:t>
      </w:r>
    </w:p>
    <w:p w14:paraId="23D65911" w14:textId="658FF73B" w:rsidR="004B5430" w:rsidRDefault="003B0808" w:rsidP="004B5430">
      <w:r>
        <w:t>Participant</w:t>
      </w:r>
      <w:r w:rsidR="004B5430">
        <w:t>: So far, the same way about it, no matter what the situation is, I still collect payment people shouldn't use it for people that don't need us to lose it.</w:t>
      </w:r>
    </w:p>
    <w:p w14:paraId="71239925" w14:textId="77777777" w:rsidR="004B5430" w:rsidRDefault="004B5430" w:rsidP="004B5430"/>
    <w:p w14:paraId="7DB71494" w14:textId="77777777" w:rsidR="004B5430" w:rsidRDefault="004B5430" w:rsidP="004B5430">
      <w:r>
        <w:t>284</w:t>
      </w:r>
    </w:p>
    <w:p w14:paraId="739D6095" w14:textId="77777777" w:rsidR="004B5430" w:rsidRDefault="004B5430" w:rsidP="004B5430">
      <w:r>
        <w:t>00:32:44.520 --&gt; 00:32:47.520</w:t>
      </w:r>
    </w:p>
    <w:p w14:paraId="778F26D7" w14:textId="1DA0EEA2" w:rsidR="004B5430" w:rsidRDefault="003B0808" w:rsidP="004B5430">
      <w:r>
        <w:t>Interviewer</w:t>
      </w:r>
      <w:r w:rsidR="004B5430">
        <w:t>: Okay, is there anything I didn't ask that you'd want to add.</w:t>
      </w:r>
    </w:p>
    <w:p w14:paraId="49D209E7" w14:textId="77777777" w:rsidR="004B5430" w:rsidRDefault="004B5430" w:rsidP="004B5430"/>
    <w:p w14:paraId="19D2D03E" w14:textId="77777777" w:rsidR="004B5430" w:rsidRDefault="004B5430" w:rsidP="004B5430">
      <w:r>
        <w:t>285</w:t>
      </w:r>
    </w:p>
    <w:p w14:paraId="478B8E86" w14:textId="77777777" w:rsidR="004B5430" w:rsidRDefault="004B5430" w:rsidP="004B5430">
      <w:r>
        <w:t>00:32:51.090 --&gt; 00:32:54.030</w:t>
      </w:r>
    </w:p>
    <w:p w14:paraId="4FE786C4" w14:textId="1DBA29E4" w:rsidR="004B5430" w:rsidRDefault="003B0808" w:rsidP="004B5430">
      <w:r>
        <w:t>Interviewer</w:t>
      </w:r>
      <w:r w:rsidR="004B5430">
        <w:t xml:space="preserve">: </w:t>
      </w:r>
      <w:proofErr w:type="spellStart"/>
      <w:r w:rsidR="004B5430">
        <w:t>i'm</w:t>
      </w:r>
      <w:proofErr w:type="spellEnd"/>
      <w:r w:rsidR="004B5430">
        <w:t xml:space="preserve"> </w:t>
      </w:r>
      <w:proofErr w:type="spellStart"/>
      <w:r w:rsidR="004B5430">
        <w:t>gonna</w:t>
      </w:r>
      <w:proofErr w:type="spellEnd"/>
      <w:r w:rsidR="004B5430">
        <w:t xml:space="preserve"> go ahead and turn off the recording here.</w:t>
      </w:r>
    </w:p>
    <w:p w14:paraId="110E9DEC" w14:textId="77777777" w:rsidR="009F0FBB" w:rsidRDefault="009F0FBB"/>
    <w:sectPr w:rsidR="009F0F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430"/>
    <w:rsid w:val="00356402"/>
    <w:rsid w:val="003B0808"/>
    <w:rsid w:val="00400ACA"/>
    <w:rsid w:val="004B5430"/>
    <w:rsid w:val="009F0FBB"/>
    <w:rsid w:val="00D25911"/>
    <w:rsid w:val="46CC8A84"/>
    <w:rsid w:val="5D15DB04"/>
    <w:rsid w:val="66A39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FAE2B"/>
  <w15:chartTrackingRefBased/>
  <w15:docId w15:val="{E7B0A66C-C81E-4A7B-B4F5-9FF61061A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5B44A-E3B4-4996-9E1C-860BC6191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3A2A0A-0923-46B4-8E93-5F359EECD64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0C4774-722E-46B6-BD21-65519242C26E}">
  <ds:schemaRefs>
    <ds:schemaRef ds:uri="http://schemas.microsoft.com/sharepoint/v3/contenttype/forms"/>
  </ds:schemaRefs>
</ds:datastoreItem>
</file>

<file path=customXml/itemProps4.xml><?xml version="1.0" encoding="utf-8"?>
<ds:datastoreItem xmlns:ds="http://schemas.openxmlformats.org/officeDocument/2006/customXml" ds:itemID="{2F8B6FF5-3F56-A94A-BF7E-9E8889AA49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8</Pages>
  <Words>5652</Words>
  <Characters>32223</Characters>
  <Application>Microsoft Office Word</Application>
  <DocSecurity>0</DocSecurity>
  <Lines>268</Lines>
  <Paragraphs>75</Paragraphs>
  <ScaleCrop>false</ScaleCrop>
  <Company/>
  <LinksUpToDate>false</LinksUpToDate>
  <CharactersWithSpaces>3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om, Samantha</dc:creator>
  <cp:keywords/>
  <dc:description/>
  <cp:lastModifiedBy>Megana Dwarakanath</cp:lastModifiedBy>
  <cp:revision>2</cp:revision>
  <dcterms:created xsi:type="dcterms:W3CDTF">2023-02-13T20:20:00Z</dcterms:created>
  <dcterms:modified xsi:type="dcterms:W3CDTF">2023-02-13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2-01-05T21:20:54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5f6b4ff-c73b-4188-b925-069f5555829d</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